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9A20B8" w14:textId="4491ECED" w:rsidR="00A11890" w:rsidRPr="006864BD" w:rsidRDefault="00A11890" w:rsidP="003F2D91">
      <w:pPr>
        <w:pStyle w:val="Heading1"/>
      </w:pPr>
      <w:r w:rsidRPr="00E8559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0" allowOverlap="1" wp14:anchorId="26E5F7EE" wp14:editId="5F652B11">
                <wp:simplePos x="0" y="0"/>
                <wp:positionH relativeFrom="page">
                  <wp:posOffset>11433175</wp:posOffset>
                </wp:positionH>
                <wp:positionV relativeFrom="page">
                  <wp:posOffset>15182215</wp:posOffset>
                </wp:positionV>
                <wp:extent cx="10637520" cy="6304280"/>
                <wp:effectExtent l="3175" t="0" r="0" b="3810"/>
                <wp:wrapThrough wrapText="bothSides">
                  <wp:wrapPolygon edited="0">
                    <wp:start x="0" y="0"/>
                    <wp:lineTo x="0" y="0"/>
                    <wp:lineTo x="0" y="0"/>
                  </wp:wrapPolygon>
                </wp:wrapThrough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37520" cy="63042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C9FF581" w14:textId="77777777" w:rsidR="003942A1" w:rsidRDefault="003942A1" w:rsidP="00A11890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6E5F7EE" id="Text Box 4" o:spid="_x0000_s1030" type="#_x0000_t202" style="position:absolute;margin-left:900.25pt;margin-top:1195.45pt;width:837.6pt;height:496.4pt;z-index:251664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" o:allowincell="f" filled="f" stroked="f">
                <v:textbox>
                  <w:txbxContent>
                    <w:p w14:paraId="2C9FF581" w14:textId="77777777" w:rsidR="003942A1" w:rsidRDefault="003942A1" w:rsidP="00A11890"/>
                  </w:txbxContent>
                </v:textbox>
                <w10:wrap type="through" anchorx="page" anchory="page"/>
              </v:shape>
            </w:pict>
          </mc:Fallback>
        </mc:AlternateContent>
      </w:r>
      <w:r w:rsidR="00B9653E">
        <w:rPr>
          <w:noProof/>
          <w:lang w:eastAsia="en-GB"/>
        </w:rPr>
        <w:t>SUPPORTING INFORMATION</w:t>
      </w:r>
    </w:p>
    <w:p w14:paraId="3390EA01" w14:textId="77777777" w:rsidR="00060583" w:rsidRDefault="00060583" w:rsidP="009A19E4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060583">
        <w:rPr>
          <w:rFonts w:ascii="Arial" w:hAnsi="Arial" w:cs="Arial"/>
          <w:b/>
          <w:sz w:val="24"/>
          <w:szCs w:val="24"/>
        </w:rPr>
        <w:t>Appendix S1</w:t>
      </w:r>
    </w:p>
    <w:p w14:paraId="1E5476DF" w14:textId="00520C2B" w:rsidR="00060583" w:rsidRDefault="00060583" w:rsidP="009A19E4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060583">
        <w:rPr>
          <w:rFonts w:ascii="Arial" w:hAnsi="Arial" w:cs="Arial"/>
          <w:b/>
          <w:sz w:val="24"/>
          <w:szCs w:val="24"/>
        </w:rPr>
        <w:t>TEAEs termed “other significant TEAEs”</w:t>
      </w:r>
      <w:r w:rsidR="0037026D">
        <w:rPr>
          <w:rFonts w:ascii="Arial" w:hAnsi="Arial" w:cs="Arial"/>
          <w:b/>
          <w:sz w:val="24"/>
          <w:szCs w:val="24"/>
        </w:rPr>
        <w:t xml:space="preserve"> defined by </w:t>
      </w:r>
      <w:r w:rsidR="00BE070D" w:rsidRPr="00BE070D">
        <w:rPr>
          <w:rFonts w:ascii="Arial" w:hAnsi="Arial" w:cs="Arial"/>
          <w:b/>
          <w:sz w:val="24"/>
          <w:szCs w:val="24"/>
        </w:rPr>
        <w:t xml:space="preserve">Medical Dictionary for Regulatory Activities </w:t>
      </w:r>
      <w:r w:rsidR="000974EF">
        <w:rPr>
          <w:rFonts w:ascii="Arial" w:hAnsi="Arial" w:cs="Arial"/>
          <w:b/>
          <w:sz w:val="24"/>
          <w:szCs w:val="24"/>
        </w:rPr>
        <w:t>(</w:t>
      </w:r>
      <w:r w:rsidR="00BE070D" w:rsidRPr="00BE070D">
        <w:rPr>
          <w:rFonts w:ascii="Arial" w:hAnsi="Arial" w:cs="Arial"/>
          <w:b/>
          <w:sz w:val="24"/>
          <w:szCs w:val="24"/>
        </w:rPr>
        <w:t>Version 16.1</w:t>
      </w:r>
      <w:r w:rsidR="000974EF">
        <w:rPr>
          <w:rFonts w:ascii="Arial" w:hAnsi="Arial" w:cs="Arial"/>
          <w:b/>
          <w:sz w:val="24"/>
          <w:szCs w:val="24"/>
        </w:rPr>
        <w:t>)</w:t>
      </w:r>
      <w:r w:rsidR="00BE070D">
        <w:rPr>
          <w:rFonts w:ascii="Arial" w:hAnsi="Arial" w:cs="Arial"/>
          <w:b/>
          <w:sz w:val="24"/>
          <w:szCs w:val="24"/>
        </w:rPr>
        <w:t xml:space="preserve"> </w:t>
      </w:r>
      <w:r w:rsidR="000E2D7A">
        <w:rPr>
          <w:rFonts w:ascii="Arial" w:hAnsi="Arial" w:cs="Arial"/>
          <w:b/>
          <w:sz w:val="24"/>
          <w:szCs w:val="24"/>
        </w:rPr>
        <w:t>P</w:t>
      </w:r>
      <w:r w:rsidR="00B70FD4">
        <w:rPr>
          <w:rFonts w:ascii="Arial" w:hAnsi="Arial" w:cs="Arial"/>
          <w:b/>
          <w:sz w:val="24"/>
          <w:szCs w:val="24"/>
        </w:rPr>
        <w:t xml:space="preserve">referred </w:t>
      </w:r>
      <w:r w:rsidR="000E2D7A">
        <w:rPr>
          <w:rFonts w:ascii="Arial" w:hAnsi="Arial" w:cs="Arial"/>
          <w:b/>
          <w:sz w:val="24"/>
          <w:szCs w:val="24"/>
        </w:rPr>
        <w:t>T</w:t>
      </w:r>
      <w:r w:rsidR="0037026D" w:rsidRPr="0037026D">
        <w:rPr>
          <w:rFonts w:ascii="Arial" w:hAnsi="Arial" w:cs="Arial"/>
          <w:b/>
          <w:sz w:val="24"/>
          <w:szCs w:val="24"/>
        </w:rPr>
        <w:t>erm</w:t>
      </w:r>
      <w:r w:rsidR="00B70FD4">
        <w:rPr>
          <w:rFonts w:ascii="Arial" w:hAnsi="Arial" w:cs="Arial"/>
          <w:b/>
          <w:sz w:val="24"/>
          <w:szCs w:val="24"/>
        </w:rPr>
        <w:t>:</w:t>
      </w:r>
    </w:p>
    <w:p w14:paraId="04698133" w14:textId="77777777" w:rsidR="00331656" w:rsidRPr="00C40618" w:rsidRDefault="00331656" w:rsidP="00331656">
      <w:pPr>
        <w:pStyle w:val="ListParagraph"/>
        <w:numPr>
          <w:ilvl w:val="0"/>
          <w:numId w:val="15"/>
        </w:numPr>
        <w:spacing w:line="480" w:lineRule="auto"/>
        <w:rPr>
          <w:sz w:val="24"/>
          <w:szCs w:val="24"/>
          <w:lang w:val="en-US"/>
        </w:rPr>
      </w:pPr>
      <w:r w:rsidRPr="00C40618">
        <w:rPr>
          <w:sz w:val="24"/>
          <w:szCs w:val="24"/>
          <w:lang w:val="en-US"/>
        </w:rPr>
        <w:t>Hepatotoxicity-related terms: hepatitis toxic, hepatotoxicity</w:t>
      </w:r>
    </w:p>
    <w:p w14:paraId="4BE49158" w14:textId="09EB53CF" w:rsidR="00C40618" w:rsidRPr="00C40618" w:rsidRDefault="00331656" w:rsidP="00331656">
      <w:pPr>
        <w:pStyle w:val="ListParagraph"/>
        <w:numPr>
          <w:ilvl w:val="0"/>
          <w:numId w:val="15"/>
        </w:numPr>
        <w:spacing w:line="480" w:lineRule="auto"/>
        <w:rPr>
          <w:sz w:val="24"/>
          <w:szCs w:val="24"/>
          <w:lang w:val="en-US"/>
        </w:rPr>
      </w:pPr>
      <w:r w:rsidRPr="00C40618">
        <w:rPr>
          <w:sz w:val="24"/>
          <w:szCs w:val="24"/>
          <w:lang w:val="en-US"/>
        </w:rPr>
        <w:t xml:space="preserve">Cardiac- and ECG-related terms: atrial fibrillation, atrial flutter, ventricular fibrillation, ventricular tachycardia, </w:t>
      </w:r>
      <w:r w:rsidR="00C40618" w:rsidRPr="00C40618">
        <w:rPr>
          <w:sz w:val="24"/>
          <w:szCs w:val="24"/>
          <w:lang w:val="en-US"/>
        </w:rPr>
        <w:t>atrioventricular (</w:t>
      </w:r>
      <w:r w:rsidRPr="00C40618">
        <w:rPr>
          <w:sz w:val="24"/>
          <w:szCs w:val="24"/>
          <w:lang w:val="en-US"/>
        </w:rPr>
        <w:t>AV</w:t>
      </w:r>
      <w:r w:rsidR="00C40618" w:rsidRPr="00C40618">
        <w:rPr>
          <w:sz w:val="24"/>
          <w:szCs w:val="24"/>
          <w:lang w:val="en-US"/>
        </w:rPr>
        <w:t>)</w:t>
      </w:r>
      <w:r w:rsidRPr="00C40618">
        <w:rPr>
          <w:sz w:val="24"/>
          <w:szCs w:val="24"/>
          <w:lang w:val="en-US"/>
        </w:rPr>
        <w:t xml:space="preserve"> block second degree, AV block complete, bradycardia, bradyarrhythmia, sinus bradycardia, heart rate (HR) decreased, sick sinus syndrome, cardiac pacemaker insertion</w:t>
      </w:r>
    </w:p>
    <w:p w14:paraId="2DC7E2E8" w14:textId="4CC20B0A" w:rsidR="00331656" w:rsidRPr="00C40618" w:rsidRDefault="00331656" w:rsidP="00C40618">
      <w:pPr>
        <w:pStyle w:val="ListParagraph"/>
        <w:numPr>
          <w:ilvl w:val="1"/>
          <w:numId w:val="15"/>
        </w:numPr>
        <w:spacing w:line="480" w:lineRule="auto"/>
        <w:rPr>
          <w:sz w:val="24"/>
          <w:szCs w:val="24"/>
          <w:lang w:val="en-US"/>
        </w:rPr>
      </w:pPr>
      <w:r w:rsidRPr="00C40618">
        <w:rPr>
          <w:sz w:val="24"/>
          <w:szCs w:val="24"/>
          <w:lang w:val="en-US"/>
        </w:rPr>
        <w:t xml:space="preserve">All cases of bradycardia, bradyarrhythmia, sinus bradycardia, and HR decreased with reported reduced HR were reviewed and only cases with marked bradycardia </w:t>
      </w:r>
      <w:r w:rsidR="002B7D32">
        <w:rPr>
          <w:sz w:val="24"/>
          <w:szCs w:val="24"/>
          <w:lang w:val="en-US"/>
        </w:rPr>
        <w:t>(</w:t>
      </w:r>
      <w:r w:rsidRPr="00C40618">
        <w:rPr>
          <w:sz w:val="24"/>
          <w:szCs w:val="24"/>
          <w:lang w:val="en-US"/>
        </w:rPr>
        <w:t>marked reduction in HR</w:t>
      </w:r>
      <w:r w:rsidR="002B7D32">
        <w:rPr>
          <w:sz w:val="24"/>
          <w:szCs w:val="24"/>
          <w:lang w:val="en-US"/>
        </w:rPr>
        <w:t>)</w:t>
      </w:r>
      <w:r w:rsidRPr="00C40618">
        <w:rPr>
          <w:sz w:val="24"/>
          <w:szCs w:val="24"/>
          <w:lang w:val="en-US"/>
        </w:rPr>
        <w:t xml:space="preserve"> with HR &lt;45</w:t>
      </w:r>
      <w:r w:rsidR="00C40618" w:rsidRPr="00C40618">
        <w:rPr>
          <w:sz w:val="24"/>
          <w:szCs w:val="24"/>
          <w:lang w:val="en-US"/>
        </w:rPr>
        <w:t xml:space="preserve"> beats per minute</w:t>
      </w:r>
      <w:r w:rsidRPr="00C40618">
        <w:rPr>
          <w:sz w:val="24"/>
          <w:szCs w:val="24"/>
          <w:lang w:val="en-US"/>
        </w:rPr>
        <w:t xml:space="preserve"> were listed as </w:t>
      </w:r>
      <w:r w:rsidR="00C40618" w:rsidRPr="00C40618">
        <w:rPr>
          <w:sz w:val="24"/>
          <w:szCs w:val="24"/>
          <w:lang w:val="en-US"/>
        </w:rPr>
        <w:t>“</w:t>
      </w:r>
      <w:r w:rsidRPr="00C40618">
        <w:rPr>
          <w:sz w:val="24"/>
          <w:szCs w:val="24"/>
          <w:lang w:val="en-US"/>
        </w:rPr>
        <w:t xml:space="preserve">other significant </w:t>
      </w:r>
      <w:r w:rsidR="00C40618" w:rsidRPr="00C40618">
        <w:rPr>
          <w:sz w:val="24"/>
          <w:szCs w:val="24"/>
          <w:lang w:val="en-US"/>
        </w:rPr>
        <w:t>TE</w:t>
      </w:r>
      <w:r w:rsidRPr="00C40618">
        <w:rPr>
          <w:sz w:val="24"/>
          <w:szCs w:val="24"/>
          <w:lang w:val="en-US"/>
        </w:rPr>
        <w:t>AEs</w:t>
      </w:r>
      <w:r w:rsidR="00C40618" w:rsidRPr="00C40618">
        <w:rPr>
          <w:sz w:val="24"/>
          <w:szCs w:val="24"/>
          <w:lang w:val="en-US"/>
        </w:rPr>
        <w:t>”</w:t>
      </w:r>
    </w:p>
    <w:p w14:paraId="00F44D54" w14:textId="77777777" w:rsidR="00331656" w:rsidRPr="00C40618" w:rsidRDefault="00331656" w:rsidP="00331656">
      <w:pPr>
        <w:pStyle w:val="ListParagraph"/>
        <w:numPr>
          <w:ilvl w:val="0"/>
          <w:numId w:val="15"/>
        </w:numPr>
        <w:spacing w:line="480" w:lineRule="auto"/>
        <w:rPr>
          <w:sz w:val="24"/>
          <w:szCs w:val="24"/>
          <w:lang w:val="en-US"/>
        </w:rPr>
      </w:pPr>
      <w:r w:rsidRPr="00C40618">
        <w:rPr>
          <w:sz w:val="24"/>
          <w:szCs w:val="24"/>
          <w:lang w:val="en-US"/>
        </w:rPr>
        <w:t>Suicidality-related terms: completed suicide, depression suicidal, suicidal behavior, suicidal ideation, suicide attempt, intentional self-injury, self-injurious behavior, self-injurious ideation, intentional overdose, poisoning deliberate</w:t>
      </w:r>
    </w:p>
    <w:p w14:paraId="3C281638" w14:textId="41695525" w:rsidR="00331656" w:rsidRPr="00C40618" w:rsidRDefault="00331656" w:rsidP="00331656">
      <w:pPr>
        <w:pStyle w:val="ListParagraph"/>
        <w:numPr>
          <w:ilvl w:val="0"/>
          <w:numId w:val="15"/>
        </w:numPr>
        <w:spacing w:line="480" w:lineRule="auto"/>
        <w:rPr>
          <w:sz w:val="24"/>
          <w:szCs w:val="24"/>
          <w:lang w:val="en-US"/>
        </w:rPr>
      </w:pPr>
      <w:r w:rsidRPr="00C40618">
        <w:rPr>
          <w:sz w:val="24"/>
          <w:szCs w:val="24"/>
          <w:lang w:val="en-US"/>
        </w:rPr>
        <w:t>Additional terms: syncope, loss of consciousness</w:t>
      </w:r>
    </w:p>
    <w:p w14:paraId="6C71C9DA" w14:textId="77777777" w:rsidR="000E07C4" w:rsidRDefault="000E07C4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30B731B0" w14:textId="48E0A3E6" w:rsidR="003B20A4" w:rsidRPr="009A19E4" w:rsidRDefault="003F1649" w:rsidP="00331656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9A19E4">
        <w:rPr>
          <w:rFonts w:ascii="Arial" w:hAnsi="Arial" w:cs="Arial"/>
          <w:b/>
          <w:sz w:val="24"/>
          <w:szCs w:val="24"/>
        </w:rPr>
        <w:lastRenderedPageBreak/>
        <w:t>Appendix S</w:t>
      </w:r>
      <w:r w:rsidR="00060583">
        <w:rPr>
          <w:rFonts w:ascii="Arial" w:hAnsi="Arial" w:cs="Arial"/>
          <w:b/>
          <w:sz w:val="24"/>
          <w:szCs w:val="24"/>
        </w:rPr>
        <w:t>2</w:t>
      </w:r>
    </w:p>
    <w:p w14:paraId="1A4CC3D0" w14:textId="58056E6D" w:rsidR="003F1649" w:rsidRPr="009A19E4" w:rsidRDefault="00F22A34" w:rsidP="009A19E4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9A19E4">
        <w:rPr>
          <w:rFonts w:ascii="Arial" w:hAnsi="Arial" w:cs="Arial"/>
          <w:b/>
          <w:sz w:val="24"/>
          <w:szCs w:val="24"/>
        </w:rPr>
        <w:t xml:space="preserve">Co-investigator </w:t>
      </w:r>
      <w:r w:rsidR="00516E07" w:rsidRPr="009A19E4">
        <w:rPr>
          <w:rFonts w:ascii="Arial" w:hAnsi="Arial" w:cs="Arial"/>
          <w:b/>
          <w:sz w:val="24"/>
          <w:szCs w:val="24"/>
        </w:rPr>
        <w:t>appendix</w:t>
      </w:r>
    </w:p>
    <w:p w14:paraId="5C9A4C96" w14:textId="282C7FDA" w:rsidR="00033D62" w:rsidRDefault="00516E07" w:rsidP="009A19E4">
      <w:pPr>
        <w:spacing w:after="120" w:line="480" w:lineRule="auto"/>
        <w:rPr>
          <w:rFonts w:ascii="Arial" w:hAnsi="Arial" w:cs="Arial"/>
          <w:sz w:val="24"/>
          <w:szCs w:val="24"/>
        </w:rPr>
      </w:pPr>
      <w:r w:rsidRPr="009A19E4">
        <w:rPr>
          <w:rFonts w:ascii="Arial" w:hAnsi="Arial" w:cs="Arial"/>
          <w:sz w:val="24"/>
          <w:szCs w:val="24"/>
        </w:rPr>
        <w:t xml:space="preserve">The authors acknowledge the SP1042 trial investigators for their contributions to data acquisition: </w:t>
      </w:r>
      <w:r w:rsidR="0054513D" w:rsidRPr="009A19E4">
        <w:rPr>
          <w:rFonts w:ascii="Arial" w:hAnsi="Arial" w:cs="Arial"/>
          <w:sz w:val="24"/>
          <w:szCs w:val="24"/>
        </w:rPr>
        <w:t>Pamela Agazzi</w:t>
      </w:r>
      <w:r w:rsidR="00444EC3" w:rsidRPr="009A19E4">
        <w:rPr>
          <w:rFonts w:ascii="Arial" w:hAnsi="Arial" w:cs="Arial"/>
          <w:sz w:val="24"/>
          <w:szCs w:val="24"/>
        </w:rPr>
        <w:t>,</w:t>
      </w:r>
      <w:r w:rsidR="0054513D" w:rsidRPr="009A19E4">
        <w:rPr>
          <w:rFonts w:ascii="Arial" w:hAnsi="Arial" w:cs="Arial"/>
          <w:sz w:val="24"/>
          <w:szCs w:val="24"/>
        </w:rPr>
        <w:t xml:space="preserve"> MD </w:t>
      </w:r>
      <w:r w:rsidR="00444EC3" w:rsidRPr="009A19E4">
        <w:rPr>
          <w:rFonts w:ascii="Arial" w:hAnsi="Arial" w:cs="Arial"/>
          <w:sz w:val="24"/>
          <w:szCs w:val="24"/>
        </w:rPr>
        <w:t>(</w:t>
      </w:r>
      <w:r w:rsidR="0054513D" w:rsidRPr="009A19E4">
        <w:rPr>
          <w:rFonts w:ascii="Arial" w:hAnsi="Arial" w:cs="Arial"/>
          <w:sz w:val="24"/>
          <w:szCs w:val="24"/>
        </w:rPr>
        <w:t xml:space="preserve">Ente Ospedaliero Cantonale </w:t>
      </w:r>
      <w:r w:rsidR="005773C7" w:rsidRPr="009A19E4">
        <w:rPr>
          <w:rFonts w:ascii="Arial" w:hAnsi="Arial" w:cs="Arial"/>
          <w:sz w:val="24"/>
          <w:szCs w:val="24"/>
        </w:rPr>
        <w:t>[</w:t>
      </w:r>
      <w:r w:rsidR="0054513D" w:rsidRPr="009A19E4">
        <w:rPr>
          <w:rFonts w:ascii="Arial" w:hAnsi="Arial" w:cs="Arial"/>
          <w:sz w:val="24"/>
          <w:szCs w:val="24"/>
        </w:rPr>
        <w:t>EOC</w:t>
      </w:r>
      <w:r w:rsidR="005773C7" w:rsidRPr="009A19E4">
        <w:rPr>
          <w:rFonts w:ascii="Arial" w:hAnsi="Arial" w:cs="Arial"/>
          <w:sz w:val="24"/>
          <w:szCs w:val="24"/>
        </w:rPr>
        <w:t>],</w:t>
      </w:r>
      <w:r w:rsidR="0054513D" w:rsidRPr="009A19E4">
        <w:rPr>
          <w:rFonts w:ascii="Arial" w:hAnsi="Arial" w:cs="Arial"/>
          <w:sz w:val="24"/>
          <w:szCs w:val="24"/>
        </w:rPr>
        <w:t xml:space="preserve"> Ospedale Regionale di Lug, Lugano</w:t>
      </w:r>
      <w:r w:rsidR="00AC6C7B" w:rsidRPr="009A19E4">
        <w:rPr>
          <w:rFonts w:ascii="Arial" w:hAnsi="Arial" w:cs="Arial"/>
          <w:sz w:val="24"/>
          <w:szCs w:val="24"/>
        </w:rPr>
        <w:t xml:space="preserve">, Switzerland); </w:t>
      </w:r>
      <w:r w:rsidR="0054513D" w:rsidRPr="009A19E4">
        <w:rPr>
          <w:rFonts w:ascii="Arial" w:hAnsi="Arial" w:cs="Arial"/>
          <w:sz w:val="24"/>
          <w:szCs w:val="24"/>
        </w:rPr>
        <w:t>Petra Baum</w:t>
      </w:r>
      <w:r w:rsidR="00444EC3" w:rsidRPr="009A19E4">
        <w:rPr>
          <w:rFonts w:ascii="Arial" w:hAnsi="Arial" w:cs="Arial"/>
          <w:sz w:val="24"/>
          <w:szCs w:val="24"/>
        </w:rPr>
        <w:t>,</w:t>
      </w:r>
      <w:r w:rsidR="0054513D" w:rsidRPr="009A19E4">
        <w:rPr>
          <w:rFonts w:ascii="Arial" w:hAnsi="Arial" w:cs="Arial"/>
          <w:sz w:val="24"/>
          <w:szCs w:val="24"/>
        </w:rPr>
        <w:t xml:space="preserve"> MD </w:t>
      </w:r>
      <w:r w:rsidR="00444EC3" w:rsidRPr="009A19E4">
        <w:rPr>
          <w:rFonts w:ascii="Arial" w:hAnsi="Arial" w:cs="Arial"/>
          <w:sz w:val="24"/>
          <w:szCs w:val="24"/>
        </w:rPr>
        <w:t>(</w:t>
      </w:r>
      <w:r w:rsidR="0054513D" w:rsidRPr="009A19E4">
        <w:rPr>
          <w:rFonts w:ascii="Arial" w:hAnsi="Arial" w:cs="Arial"/>
          <w:sz w:val="24"/>
          <w:szCs w:val="24"/>
        </w:rPr>
        <w:t xml:space="preserve">Universitätsklinikum Leipzig, Leipzig, </w:t>
      </w:r>
      <w:r w:rsidR="00AC6C7B" w:rsidRPr="009A19E4">
        <w:rPr>
          <w:rFonts w:ascii="Arial" w:hAnsi="Arial" w:cs="Arial"/>
          <w:sz w:val="24"/>
          <w:szCs w:val="24"/>
        </w:rPr>
        <w:t>Germany);</w:t>
      </w:r>
      <w:r w:rsidR="00242295" w:rsidRPr="009A19E4">
        <w:rPr>
          <w:rFonts w:ascii="Arial" w:hAnsi="Arial" w:cs="Arial"/>
          <w:sz w:val="24"/>
          <w:szCs w:val="24"/>
        </w:rPr>
        <w:t xml:space="preserve"> </w:t>
      </w:r>
      <w:r w:rsidR="0054513D" w:rsidRPr="009A19E4">
        <w:rPr>
          <w:rFonts w:ascii="Arial" w:hAnsi="Arial" w:cs="Arial"/>
          <w:sz w:val="24"/>
          <w:szCs w:val="24"/>
        </w:rPr>
        <w:t>Jörg Berrouschot</w:t>
      </w:r>
      <w:r w:rsidR="00444EC3" w:rsidRPr="009A19E4">
        <w:rPr>
          <w:rFonts w:ascii="Arial" w:hAnsi="Arial" w:cs="Arial"/>
          <w:sz w:val="24"/>
          <w:szCs w:val="24"/>
        </w:rPr>
        <w:t>,</w:t>
      </w:r>
      <w:r w:rsidR="0054513D" w:rsidRPr="009A19E4">
        <w:rPr>
          <w:rFonts w:ascii="Arial" w:hAnsi="Arial" w:cs="Arial"/>
          <w:sz w:val="24"/>
          <w:szCs w:val="24"/>
        </w:rPr>
        <w:t xml:space="preserve"> MD </w:t>
      </w:r>
      <w:r w:rsidR="00444EC3" w:rsidRPr="009A19E4">
        <w:rPr>
          <w:rFonts w:ascii="Arial" w:hAnsi="Arial" w:cs="Arial"/>
          <w:sz w:val="24"/>
          <w:szCs w:val="24"/>
        </w:rPr>
        <w:t>(</w:t>
      </w:r>
      <w:r w:rsidR="0054513D" w:rsidRPr="009A19E4">
        <w:rPr>
          <w:rFonts w:ascii="Arial" w:hAnsi="Arial" w:cs="Arial"/>
          <w:sz w:val="24"/>
          <w:szCs w:val="24"/>
        </w:rPr>
        <w:t>Klinikum Altenburger Land, Altenburg, Germany</w:t>
      </w:r>
      <w:r w:rsidR="00AC6C7B" w:rsidRPr="009A19E4">
        <w:rPr>
          <w:rFonts w:ascii="Arial" w:hAnsi="Arial" w:cs="Arial"/>
          <w:sz w:val="24"/>
          <w:szCs w:val="24"/>
        </w:rPr>
        <w:t>);</w:t>
      </w:r>
      <w:r w:rsidR="00242295" w:rsidRPr="009A19E4">
        <w:rPr>
          <w:rFonts w:ascii="Arial" w:hAnsi="Arial" w:cs="Arial"/>
          <w:sz w:val="24"/>
          <w:szCs w:val="24"/>
        </w:rPr>
        <w:t xml:space="preserve"> </w:t>
      </w:r>
      <w:r w:rsidR="006B05A9" w:rsidRPr="009A19E4">
        <w:rPr>
          <w:rFonts w:ascii="Arial" w:hAnsi="Arial" w:cs="Arial"/>
          <w:sz w:val="24"/>
          <w:szCs w:val="24"/>
        </w:rPr>
        <w:t>Silke Biethahn</w:t>
      </w:r>
      <w:r w:rsidR="00444EC3" w:rsidRPr="009A19E4">
        <w:rPr>
          <w:rFonts w:ascii="Arial" w:hAnsi="Arial" w:cs="Arial"/>
          <w:sz w:val="24"/>
          <w:szCs w:val="24"/>
        </w:rPr>
        <w:t>,</w:t>
      </w:r>
      <w:r w:rsidR="006B05A9" w:rsidRPr="009A19E4">
        <w:rPr>
          <w:rFonts w:ascii="Arial" w:hAnsi="Arial" w:cs="Arial"/>
          <w:sz w:val="24"/>
          <w:szCs w:val="24"/>
        </w:rPr>
        <w:t xml:space="preserve"> MD </w:t>
      </w:r>
      <w:r w:rsidR="00444EC3" w:rsidRPr="009A19E4">
        <w:rPr>
          <w:rFonts w:ascii="Arial" w:hAnsi="Arial" w:cs="Arial"/>
          <w:sz w:val="24"/>
          <w:szCs w:val="24"/>
        </w:rPr>
        <w:t>(</w:t>
      </w:r>
      <w:r w:rsidR="006B05A9" w:rsidRPr="009A19E4">
        <w:rPr>
          <w:rFonts w:ascii="Arial" w:hAnsi="Arial" w:cs="Arial"/>
          <w:sz w:val="24"/>
          <w:szCs w:val="24"/>
        </w:rPr>
        <w:t>Kantonsspital Aarau AG</w:t>
      </w:r>
      <w:r w:rsidR="003273D1" w:rsidRPr="009A19E4">
        <w:rPr>
          <w:rFonts w:ascii="Arial" w:hAnsi="Arial" w:cs="Arial"/>
          <w:sz w:val="24"/>
          <w:szCs w:val="24"/>
        </w:rPr>
        <w:t xml:space="preserve">, </w:t>
      </w:r>
      <w:r w:rsidR="006B05A9" w:rsidRPr="009A19E4">
        <w:rPr>
          <w:rFonts w:ascii="Arial" w:hAnsi="Arial" w:cs="Arial"/>
          <w:sz w:val="24"/>
          <w:szCs w:val="24"/>
        </w:rPr>
        <w:t>Aarau, Switzerland</w:t>
      </w:r>
      <w:r w:rsidR="00AC6C7B" w:rsidRPr="009A19E4">
        <w:rPr>
          <w:rFonts w:ascii="Arial" w:hAnsi="Arial" w:cs="Arial"/>
          <w:sz w:val="24"/>
          <w:szCs w:val="24"/>
        </w:rPr>
        <w:t>);</w:t>
      </w:r>
      <w:r w:rsidR="00242295" w:rsidRPr="009A19E4">
        <w:rPr>
          <w:rFonts w:ascii="Arial" w:hAnsi="Arial" w:cs="Arial"/>
          <w:sz w:val="24"/>
          <w:szCs w:val="24"/>
        </w:rPr>
        <w:t xml:space="preserve"> </w:t>
      </w:r>
      <w:r w:rsidR="003273D1" w:rsidRPr="009A19E4">
        <w:rPr>
          <w:rFonts w:ascii="Arial" w:hAnsi="Arial" w:cs="Arial"/>
          <w:sz w:val="24"/>
          <w:szCs w:val="24"/>
        </w:rPr>
        <w:t xml:space="preserve">Enver </w:t>
      </w:r>
      <w:r w:rsidR="006442EB" w:rsidRPr="009A19E4">
        <w:rPr>
          <w:rFonts w:ascii="Arial" w:hAnsi="Arial" w:cs="Arial"/>
          <w:sz w:val="24"/>
          <w:szCs w:val="24"/>
        </w:rPr>
        <w:t>Bogdanov</w:t>
      </w:r>
      <w:r w:rsidR="00444EC3" w:rsidRPr="009A19E4">
        <w:rPr>
          <w:rFonts w:ascii="Arial" w:hAnsi="Arial" w:cs="Arial"/>
          <w:sz w:val="24"/>
          <w:szCs w:val="24"/>
        </w:rPr>
        <w:t>,</w:t>
      </w:r>
      <w:r w:rsidR="006442EB" w:rsidRPr="009A19E4">
        <w:rPr>
          <w:rFonts w:ascii="Arial" w:hAnsi="Arial" w:cs="Arial"/>
          <w:sz w:val="24"/>
          <w:szCs w:val="24"/>
        </w:rPr>
        <w:t xml:space="preserve"> MD </w:t>
      </w:r>
      <w:r w:rsidR="00444EC3" w:rsidRPr="009A19E4">
        <w:rPr>
          <w:rFonts w:ascii="Arial" w:hAnsi="Arial" w:cs="Arial"/>
          <w:sz w:val="24"/>
          <w:szCs w:val="24"/>
        </w:rPr>
        <w:t>(</w:t>
      </w:r>
      <w:r w:rsidR="006442EB" w:rsidRPr="009A19E4">
        <w:rPr>
          <w:rFonts w:ascii="Arial" w:hAnsi="Arial" w:cs="Arial"/>
          <w:sz w:val="24"/>
          <w:szCs w:val="24"/>
        </w:rPr>
        <w:t xml:space="preserve">SBEI HPE </w:t>
      </w:r>
      <w:r w:rsidR="00CA257D">
        <w:rPr>
          <w:rFonts w:ascii="Arial" w:hAnsi="Arial" w:cs="Arial"/>
          <w:sz w:val="24"/>
          <w:szCs w:val="24"/>
        </w:rPr>
        <w:t>“</w:t>
      </w:r>
      <w:r w:rsidR="006442EB" w:rsidRPr="009A19E4">
        <w:rPr>
          <w:rFonts w:ascii="Arial" w:hAnsi="Arial" w:cs="Arial"/>
          <w:sz w:val="24"/>
          <w:szCs w:val="24"/>
        </w:rPr>
        <w:t>Kazan State Medical University</w:t>
      </w:r>
      <w:r w:rsidR="00CA257D">
        <w:rPr>
          <w:rFonts w:ascii="Arial" w:hAnsi="Arial" w:cs="Arial"/>
          <w:sz w:val="24"/>
          <w:szCs w:val="24"/>
        </w:rPr>
        <w:t>”</w:t>
      </w:r>
      <w:r w:rsidR="006442EB" w:rsidRPr="009A19E4">
        <w:rPr>
          <w:rFonts w:ascii="Arial" w:hAnsi="Arial" w:cs="Arial"/>
          <w:sz w:val="24"/>
          <w:szCs w:val="24"/>
        </w:rPr>
        <w:t xml:space="preserve"> of MoH of RF</w:t>
      </w:r>
      <w:r w:rsidR="003273D1" w:rsidRPr="009A19E4">
        <w:rPr>
          <w:rFonts w:ascii="Arial" w:hAnsi="Arial" w:cs="Arial"/>
          <w:sz w:val="24"/>
          <w:szCs w:val="24"/>
        </w:rPr>
        <w:t xml:space="preserve">, </w:t>
      </w:r>
      <w:r w:rsidR="006442EB" w:rsidRPr="009A19E4">
        <w:rPr>
          <w:rFonts w:ascii="Arial" w:hAnsi="Arial" w:cs="Arial"/>
          <w:sz w:val="24"/>
          <w:szCs w:val="24"/>
        </w:rPr>
        <w:t xml:space="preserve">Kazan, </w:t>
      </w:r>
      <w:r w:rsidR="00AC6C7B" w:rsidRPr="009A19E4">
        <w:rPr>
          <w:rFonts w:ascii="Arial" w:hAnsi="Arial" w:cs="Arial"/>
          <w:sz w:val="24"/>
          <w:szCs w:val="24"/>
        </w:rPr>
        <w:t>Russia);</w:t>
      </w:r>
      <w:r w:rsidR="00242295" w:rsidRPr="009A19E4">
        <w:rPr>
          <w:rFonts w:ascii="Arial" w:hAnsi="Arial" w:cs="Arial"/>
          <w:sz w:val="24"/>
          <w:szCs w:val="24"/>
        </w:rPr>
        <w:t xml:space="preserve"> </w:t>
      </w:r>
      <w:r w:rsidR="003273D1" w:rsidRPr="009A19E4">
        <w:rPr>
          <w:rFonts w:ascii="Arial" w:hAnsi="Arial" w:cs="Arial"/>
          <w:sz w:val="24"/>
          <w:szCs w:val="24"/>
        </w:rPr>
        <w:t xml:space="preserve">Hristina </w:t>
      </w:r>
      <w:r w:rsidR="006442EB" w:rsidRPr="009A19E4">
        <w:rPr>
          <w:rFonts w:ascii="Arial" w:hAnsi="Arial" w:cs="Arial"/>
          <w:sz w:val="24"/>
          <w:szCs w:val="24"/>
        </w:rPr>
        <w:t>Chilingirova-Ignatieva</w:t>
      </w:r>
      <w:r w:rsidR="00444EC3" w:rsidRPr="009A19E4">
        <w:rPr>
          <w:rFonts w:ascii="Arial" w:hAnsi="Arial" w:cs="Arial"/>
          <w:sz w:val="24"/>
          <w:szCs w:val="24"/>
        </w:rPr>
        <w:t>,</w:t>
      </w:r>
      <w:r w:rsidR="006442EB" w:rsidRPr="009A19E4">
        <w:rPr>
          <w:rFonts w:ascii="Arial" w:hAnsi="Arial" w:cs="Arial"/>
          <w:sz w:val="24"/>
          <w:szCs w:val="24"/>
        </w:rPr>
        <w:t xml:space="preserve"> MD </w:t>
      </w:r>
      <w:r w:rsidR="00444EC3" w:rsidRPr="009A19E4">
        <w:rPr>
          <w:rFonts w:ascii="Arial" w:hAnsi="Arial" w:cs="Arial"/>
          <w:sz w:val="24"/>
          <w:szCs w:val="24"/>
        </w:rPr>
        <w:t>(</w:t>
      </w:r>
      <w:r w:rsidR="006442EB" w:rsidRPr="009A19E4">
        <w:rPr>
          <w:rFonts w:ascii="Arial" w:hAnsi="Arial" w:cs="Arial"/>
          <w:sz w:val="24"/>
          <w:szCs w:val="24"/>
        </w:rPr>
        <w:t>Multiprofile Hospital for Active Treatment Pazardzhik</w:t>
      </w:r>
      <w:r w:rsidR="00242295" w:rsidRPr="009A19E4">
        <w:rPr>
          <w:rFonts w:ascii="Arial" w:hAnsi="Arial" w:cs="Arial"/>
          <w:sz w:val="24"/>
          <w:szCs w:val="24"/>
        </w:rPr>
        <w:t xml:space="preserve">, </w:t>
      </w:r>
      <w:r w:rsidR="006442EB" w:rsidRPr="009A19E4">
        <w:rPr>
          <w:rFonts w:ascii="Arial" w:hAnsi="Arial" w:cs="Arial"/>
          <w:sz w:val="24"/>
          <w:szCs w:val="24"/>
        </w:rPr>
        <w:t>Pazardzhik</w:t>
      </w:r>
      <w:r w:rsidR="00AC6C7B" w:rsidRPr="009A19E4">
        <w:rPr>
          <w:rFonts w:ascii="Arial" w:hAnsi="Arial" w:cs="Arial"/>
          <w:sz w:val="24"/>
          <w:szCs w:val="24"/>
        </w:rPr>
        <w:t>,</w:t>
      </w:r>
      <w:r w:rsidR="006442EB" w:rsidRPr="009A19E4">
        <w:rPr>
          <w:rFonts w:ascii="Arial" w:hAnsi="Arial" w:cs="Arial"/>
          <w:sz w:val="24"/>
          <w:szCs w:val="24"/>
        </w:rPr>
        <w:t xml:space="preserve"> Bulgaria</w:t>
      </w:r>
      <w:r w:rsidR="00AC6C7B" w:rsidRPr="009A19E4">
        <w:rPr>
          <w:rFonts w:ascii="Arial" w:hAnsi="Arial" w:cs="Arial"/>
          <w:sz w:val="24"/>
          <w:szCs w:val="24"/>
        </w:rPr>
        <w:t>);</w:t>
      </w:r>
      <w:r w:rsidR="00242295" w:rsidRPr="009A19E4">
        <w:rPr>
          <w:rFonts w:ascii="Arial" w:hAnsi="Arial" w:cs="Arial"/>
          <w:sz w:val="24"/>
          <w:szCs w:val="24"/>
        </w:rPr>
        <w:t xml:space="preserve"> </w:t>
      </w:r>
      <w:r w:rsidR="003273D1" w:rsidRPr="009A19E4">
        <w:rPr>
          <w:rFonts w:ascii="Arial" w:hAnsi="Arial" w:cs="Arial"/>
          <w:sz w:val="24"/>
          <w:szCs w:val="24"/>
        </w:rPr>
        <w:t xml:space="preserve">Yong Won </w:t>
      </w:r>
      <w:r w:rsidR="006847B9" w:rsidRPr="009A19E4">
        <w:rPr>
          <w:rFonts w:ascii="Arial" w:hAnsi="Arial" w:cs="Arial"/>
          <w:sz w:val="24"/>
          <w:szCs w:val="24"/>
        </w:rPr>
        <w:t>Cho</w:t>
      </w:r>
      <w:r w:rsidR="00B56398" w:rsidRPr="009A19E4">
        <w:rPr>
          <w:rFonts w:ascii="Arial" w:hAnsi="Arial" w:cs="Arial"/>
          <w:sz w:val="24"/>
          <w:szCs w:val="24"/>
        </w:rPr>
        <w:t>,</w:t>
      </w:r>
      <w:r w:rsidR="006847B9" w:rsidRPr="009A19E4">
        <w:rPr>
          <w:rFonts w:ascii="Arial" w:hAnsi="Arial" w:cs="Arial"/>
          <w:sz w:val="24"/>
          <w:szCs w:val="24"/>
        </w:rPr>
        <w:t xml:space="preserve"> MD </w:t>
      </w:r>
      <w:r w:rsidR="00B56398" w:rsidRPr="009A19E4">
        <w:rPr>
          <w:rFonts w:ascii="Arial" w:hAnsi="Arial" w:cs="Arial"/>
          <w:sz w:val="24"/>
          <w:szCs w:val="24"/>
        </w:rPr>
        <w:t>(</w:t>
      </w:r>
      <w:r w:rsidR="006847B9" w:rsidRPr="009A19E4">
        <w:rPr>
          <w:rFonts w:ascii="Arial" w:hAnsi="Arial" w:cs="Arial"/>
          <w:sz w:val="24"/>
          <w:szCs w:val="24"/>
        </w:rPr>
        <w:t>Keimyung University Dongsan Hospital,</w:t>
      </w:r>
      <w:r w:rsidR="00016FBD" w:rsidRPr="009A19E4">
        <w:rPr>
          <w:rFonts w:ascii="Arial" w:hAnsi="Arial" w:cs="Arial"/>
          <w:sz w:val="24"/>
          <w:szCs w:val="24"/>
        </w:rPr>
        <w:t xml:space="preserve"> </w:t>
      </w:r>
      <w:r w:rsidR="006847B9" w:rsidRPr="009A19E4">
        <w:rPr>
          <w:rFonts w:ascii="Arial" w:hAnsi="Arial" w:cs="Arial"/>
          <w:sz w:val="24"/>
          <w:szCs w:val="24"/>
        </w:rPr>
        <w:t xml:space="preserve">Daegu, </w:t>
      </w:r>
      <w:r w:rsidR="0029453C" w:rsidRPr="009A19E4">
        <w:rPr>
          <w:rFonts w:ascii="Arial" w:hAnsi="Arial" w:cs="Arial"/>
          <w:sz w:val="24"/>
          <w:szCs w:val="24"/>
        </w:rPr>
        <w:t>South</w:t>
      </w:r>
      <w:r w:rsidR="00AC6C7B" w:rsidRPr="009A19E4">
        <w:rPr>
          <w:rFonts w:ascii="Arial" w:hAnsi="Arial" w:cs="Arial"/>
          <w:sz w:val="24"/>
          <w:szCs w:val="24"/>
        </w:rPr>
        <w:t xml:space="preserve"> Korea);</w:t>
      </w:r>
      <w:r w:rsidR="00242295" w:rsidRPr="009A19E4">
        <w:rPr>
          <w:rFonts w:ascii="Arial" w:hAnsi="Arial" w:cs="Arial"/>
          <w:sz w:val="24"/>
          <w:szCs w:val="24"/>
        </w:rPr>
        <w:t xml:space="preserve"> </w:t>
      </w:r>
      <w:r w:rsidR="006847B9" w:rsidRPr="009A19E4">
        <w:rPr>
          <w:rFonts w:ascii="Arial" w:hAnsi="Arial" w:cs="Arial"/>
          <w:sz w:val="24"/>
          <w:szCs w:val="24"/>
        </w:rPr>
        <w:t>Roman Chwedorowicz</w:t>
      </w:r>
      <w:r w:rsidR="00444EC3" w:rsidRPr="009A19E4">
        <w:rPr>
          <w:rFonts w:ascii="Arial" w:hAnsi="Arial" w:cs="Arial"/>
          <w:sz w:val="24"/>
          <w:szCs w:val="24"/>
        </w:rPr>
        <w:t>,</w:t>
      </w:r>
      <w:r w:rsidR="006847B9" w:rsidRPr="009A19E4">
        <w:rPr>
          <w:rFonts w:ascii="Arial" w:hAnsi="Arial" w:cs="Arial"/>
          <w:sz w:val="24"/>
          <w:szCs w:val="24"/>
        </w:rPr>
        <w:t xml:space="preserve"> MD </w:t>
      </w:r>
      <w:r w:rsidR="00444EC3" w:rsidRPr="009A19E4">
        <w:rPr>
          <w:rFonts w:ascii="Arial" w:hAnsi="Arial" w:cs="Arial"/>
          <w:sz w:val="24"/>
          <w:szCs w:val="24"/>
        </w:rPr>
        <w:t>(</w:t>
      </w:r>
      <w:r w:rsidR="006847B9" w:rsidRPr="009A19E4">
        <w:rPr>
          <w:rFonts w:ascii="Arial" w:hAnsi="Arial" w:cs="Arial"/>
          <w:sz w:val="24"/>
          <w:szCs w:val="24"/>
        </w:rPr>
        <w:t>Instytut Medycyny Wsi im</w:t>
      </w:r>
      <w:r w:rsidR="00CA257D">
        <w:rPr>
          <w:rFonts w:ascii="Arial" w:hAnsi="Arial" w:cs="Arial"/>
          <w:sz w:val="24"/>
          <w:szCs w:val="24"/>
        </w:rPr>
        <w:t>,</w:t>
      </w:r>
      <w:r w:rsidR="006847B9" w:rsidRPr="009A19E4">
        <w:rPr>
          <w:rFonts w:ascii="Arial" w:hAnsi="Arial" w:cs="Arial"/>
          <w:sz w:val="24"/>
          <w:szCs w:val="24"/>
        </w:rPr>
        <w:t xml:space="preserve"> Witolda Chodzki</w:t>
      </w:r>
      <w:r w:rsidR="003273D1" w:rsidRPr="009A19E4">
        <w:rPr>
          <w:rFonts w:ascii="Arial" w:hAnsi="Arial" w:cs="Arial"/>
          <w:sz w:val="24"/>
          <w:szCs w:val="24"/>
        </w:rPr>
        <w:t xml:space="preserve">, </w:t>
      </w:r>
      <w:r w:rsidR="006847B9" w:rsidRPr="009A19E4">
        <w:rPr>
          <w:rFonts w:ascii="Arial" w:hAnsi="Arial" w:cs="Arial"/>
          <w:sz w:val="24"/>
          <w:szCs w:val="24"/>
        </w:rPr>
        <w:t>Lublin</w:t>
      </w:r>
      <w:r w:rsidR="00AC6C7B" w:rsidRPr="009A19E4">
        <w:rPr>
          <w:rFonts w:ascii="Arial" w:hAnsi="Arial" w:cs="Arial"/>
          <w:sz w:val="24"/>
          <w:szCs w:val="24"/>
        </w:rPr>
        <w:t>,</w:t>
      </w:r>
      <w:r w:rsidR="006847B9" w:rsidRPr="009A19E4">
        <w:rPr>
          <w:rFonts w:ascii="Arial" w:hAnsi="Arial" w:cs="Arial"/>
          <w:sz w:val="24"/>
          <w:szCs w:val="24"/>
        </w:rPr>
        <w:t xml:space="preserve"> Polan</w:t>
      </w:r>
      <w:r w:rsidR="00545DF5" w:rsidRPr="009A19E4">
        <w:rPr>
          <w:rFonts w:ascii="Arial" w:hAnsi="Arial" w:cs="Arial"/>
          <w:sz w:val="24"/>
          <w:szCs w:val="24"/>
        </w:rPr>
        <w:t>d</w:t>
      </w:r>
      <w:r w:rsidR="00AC6C7B" w:rsidRPr="009A19E4">
        <w:rPr>
          <w:rFonts w:ascii="Arial" w:hAnsi="Arial" w:cs="Arial"/>
          <w:sz w:val="24"/>
          <w:szCs w:val="24"/>
        </w:rPr>
        <w:t>);</w:t>
      </w:r>
      <w:r w:rsidR="00242295" w:rsidRPr="009A19E4">
        <w:rPr>
          <w:rFonts w:ascii="Arial" w:hAnsi="Arial" w:cs="Arial"/>
          <w:sz w:val="24"/>
          <w:szCs w:val="24"/>
        </w:rPr>
        <w:t xml:space="preserve"> </w:t>
      </w:r>
      <w:r w:rsidR="003273D1" w:rsidRPr="009A19E4">
        <w:rPr>
          <w:rFonts w:ascii="Arial" w:hAnsi="Arial" w:cs="Arial"/>
          <w:sz w:val="24"/>
          <w:szCs w:val="24"/>
        </w:rPr>
        <w:t xml:space="preserve">Liliana </w:t>
      </w:r>
      <w:r w:rsidR="00545DF5" w:rsidRPr="009A19E4">
        <w:rPr>
          <w:rFonts w:ascii="Arial" w:hAnsi="Arial" w:cs="Arial"/>
          <w:sz w:val="24"/>
          <w:szCs w:val="24"/>
        </w:rPr>
        <w:t>Cucos</w:t>
      </w:r>
      <w:r w:rsidR="00444EC3" w:rsidRPr="009A19E4">
        <w:rPr>
          <w:rFonts w:ascii="Arial" w:hAnsi="Arial" w:cs="Arial"/>
          <w:sz w:val="24"/>
          <w:szCs w:val="24"/>
        </w:rPr>
        <w:t>,</w:t>
      </w:r>
      <w:r w:rsidR="00545DF5" w:rsidRPr="009A19E4">
        <w:rPr>
          <w:rFonts w:ascii="Arial" w:hAnsi="Arial" w:cs="Arial"/>
          <w:sz w:val="24"/>
          <w:szCs w:val="24"/>
        </w:rPr>
        <w:t xml:space="preserve"> MD </w:t>
      </w:r>
      <w:r w:rsidR="00444EC3" w:rsidRPr="009A19E4">
        <w:rPr>
          <w:rFonts w:ascii="Arial" w:hAnsi="Arial" w:cs="Arial"/>
          <w:sz w:val="24"/>
          <w:szCs w:val="24"/>
        </w:rPr>
        <w:t>(</w:t>
      </w:r>
      <w:r w:rsidR="00545DF5" w:rsidRPr="009A19E4">
        <w:rPr>
          <w:rFonts w:ascii="Arial" w:hAnsi="Arial" w:cs="Arial"/>
          <w:sz w:val="24"/>
          <w:szCs w:val="24"/>
        </w:rPr>
        <w:t>Spitalul Clinic de Urgen</w:t>
      </w:r>
      <w:r w:rsidR="004B7443">
        <w:rPr>
          <w:rFonts w:ascii="Arial" w:hAnsi="Arial" w:cs="Arial"/>
          <w:sz w:val="24"/>
          <w:szCs w:val="24"/>
        </w:rPr>
        <w:t>ţă</w:t>
      </w:r>
      <w:r w:rsidR="00545DF5" w:rsidRPr="009A19E4">
        <w:rPr>
          <w:rFonts w:ascii="Arial" w:hAnsi="Arial" w:cs="Arial"/>
          <w:sz w:val="24"/>
          <w:szCs w:val="24"/>
        </w:rPr>
        <w:t xml:space="preserve"> “Prof. Dr. Nicolae Oblu” Iasi</w:t>
      </w:r>
      <w:r w:rsidR="00AC6C7B" w:rsidRPr="009A19E4">
        <w:rPr>
          <w:rFonts w:ascii="Arial" w:hAnsi="Arial" w:cs="Arial"/>
          <w:sz w:val="24"/>
          <w:szCs w:val="24"/>
        </w:rPr>
        <w:t xml:space="preserve">, </w:t>
      </w:r>
      <w:r w:rsidR="00545DF5" w:rsidRPr="009A19E4">
        <w:rPr>
          <w:rFonts w:ascii="Arial" w:hAnsi="Arial" w:cs="Arial"/>
          <w:sz w:val="24"/>
          <w:szCs w:val="24"/>
        </w:rPr>
        <w:t>Iasi</w:t>
      </w:r>
      <w:r w:rsidR="00AC6C7B" w:rsidRPr="009A19E4">
        <w:rPr>
          <w:rFonts w:ascii="Arial" w:hAnsi="Arial" w:cs="Arial"/>
          <w:sz w:val="24"/>
          <w:szCs w:val="24"/>
        </w:rPr>
        <w:t>,</w:t>
      </w:r>
      <w:r w:rsidR="00545DF5" w:rsidRPr="009A19E4">
        <w:rPr>
          <w:rFonts w:ascii="Arial" w:hAnsi="Arial" w:cs="Arial"/>
          <w:sz w:val="24"/>
          <w:szCs w:val="24"/>
        </w:rPr>
        <w:t xml:space="preserve"> Romania</w:t>
      </w:r>
      <w:r w:rsidR="00AC6C7B" w:rsidRPr="009A19E4">
        <w:rPr>
          <w:rFonts w:ascii="Arial" w:hAnsi="Arial" w:cs="Arial"/>
          <w:sz w:val="24"/>
          <w:szCs w:val="24"/>
        </w:rPr>
        <w:t>);</w:t>
      </w:r>
      <w:r w:rsidR="00242295" w:rsidRPr="009A19E4">
        <w:rPr>
          <w:rFonts w:ascii="Arial" w:hAnsi="Arial" w:cs="Arial"/>
          <w:sz w:val="24"/>
          <w:szCs w:val="24"/>
        </w:rPr>
        <w:t xml:space="preserve"> </w:t>
      </w:r>
      <w:r w:rsidR="00AC6C7B" w:rsidRPr="009A19E4">
        <w:rPr>
          <w:rFonts w:ascii="Arial" w:hAnsi="Arial" w:cs="Arial"/>
          <w:sz w:val="24"/>
          <w:szCs w:val="24"/>
        </w:rPr>
        <w:t>Anna Czlonkowska</w:t>
      </w:r>
      <w:r w:rsidR="00444EC3" w:rsidRPr="009A19E4">
        <w:rPr>
          <w:rFonts w:ascii="Arial" w:hAnsi="Arial" w:cs="Arial"/>
          <w:sz w:val="24"/>
          <w:szCs w:val="24"/>
        </w:rPr>
        <w:t>,</w:t>
      </w:r>
      <w:r w:rsidR="00AC6C7B" w:rsidRPr="009A19E4">
        <w:rPr>
          <w:rFonts w:ascii="Arial" w:hAnsi="Arial" w:cs="Arial"/>
          <w:sz w:val="24"/>
          <w:szCs w:val="24"/>
        </w:rPr>
        <w:t xml:space="preserve"> MD </w:t>
      </w:r>
      <w:r w:rsidR="00CA257D">
        <w:rPr>
          <w:rFonts w:ascii="Arial" w:hAnsi="Arial" w:cs="Arial"/>
          <w:sz w:val="24"/>
          <w:szCs w:val="24"/>
        </w:rPr>
        <w:t>(</w:t>
      </w:r>
      <w:r w:rsidR="00AC6C7B" w:rsidRPr="009A19E4">
        <w:rPr>
          <w:rFonts w:ascii="Arial" w:hAnsi="Arial" w:cs="Arial"/>
          <w:sz w:val="24"/>
          <w:szCs w:val="24"/>
        </w:rPr>
        <w:t>Instytut Psychiatrii i Neurologii, Warsaw</w:t>
      </w:r>
      <w:r w:rsidR="004C23C0" w:rsidRPr="009A19E4">
        <w:rPr>
          <w:rFonts w:ascii="Arial" w:hAnsi="Arial" w:cs="Arial"/>
          <w:sz w:val="24"/>
          <w:szCs w:val="24"/>
        </w:rPr>
        <w:t>,</w:t>
      </w:r>
      <w:r w:rsidR="00AC6C7B" w:rsidRPr="009A19E4">
        <w:rPr>
          <w:rFonts w:ascii="Arial" w:hAnsi="Arial" w:cs="Arial"/>
          <w:sz w:val="24"/>
          <w:szCs w:val="24"/>
        </w:rPr>
        <w:t xml:space="preserve"> Poland);</w:t>
      </w:r>
      <w:r w:rsidR="00242295" w:rsidRPr="009A19E4">
        <w:rPr>
          <w:rFonts w:ascii="Arial" w:hAnsi="Arial" w:cs="Arial"/>
          <w:sz w:val="24"/>
          <w:szCs w:val="24"/>
        </w:rPr>
        <w:t xml:space="preserve"> </w:t>
      </w:r>
      <w:r w:rsidR="00444EC3" w:rsidRPr="009A19E4">
        <w:rPr>
          <w:rFonts w:ascii="Arial" w:hAnsi="Arial" w:cs="Arial"/>
          <w:sz w:val="24"/>
          <w:szCs w:val="24"/>
        </w:rPr>
        <w:t>Filippo Donati, MD (Spitalzentrum Biel AG, Biel, Switzerland);</w:t>
      </w:r>
      <w:r w:rsidR="00242295" w:rsidRPr="009A19E4">
        <w:rPr>
          <w:rFonts w:ascii="Arial" w:hAnsi="Arial" w:cs="Arial"/>
          <w:sz w:val="24"/>
          <w:szCs w:val="24"/>
        </w:rPr>
        <w:t xml:space="preserve"> </w:t>
      </w:r>
      <w:r w:rsidR="00444EC3" w:rsidRPr="009A19E4">
        <w:rPr>
          <w:rFonts w:ascii="Arial" w:hAnsi="Arial" w:cs="Arial"/>
          <w:sz w:val="24"/>
          <w:szCs w:val="24"/>
        </w:rPr>
        <w:t>Boris Doronin, MD (</w:t>
      </w:r>
      <w:r w:rsidR="00B56398" w:rsidRPr="009A19E4">
        <w:rPr>
          <w:rFonts w:ascii="Arial" w:hAnsi="Arial" w:cs="Arial"/>
          <w:sz w:val="24"/>
          <w:szCs w:val="24"/>
        </w:rPr>
        <w:t>LLC City Neurological Center “Sibneuromed”, Novosibirsk, Russia</w:t>
      </w:r>
      <w:r w:rsidR="00444EC3" w:rsidRPr="009A19E4">
        <w:rPr>
          <w:rFonts w:ascii="Arial" w:hAnsi="Arial" w:cs="Arial"/>
          <w:sz w:val="24"/>
          <w:szCs w:val="24"/>
        </w:rPr>
        <w:t>)</w:t>
      </w:r>
      <w:r w:rsidR="00B56398" w:rsidRPr="009A19E4">
        <w:rPr>
          <w:rFonts w:ascii="Arial" w:hAnsi="Arial" w:cs="Arial"/>
          <w:sz w:val="24"/>
          <w:szCs w:val="24"/>
        </w:rPr>
        <w:t>;</w:t>
      </w:r>
      <w:r w:rsidR="00242295" w:rsidRPr="009A19E4">
        <w:rPr>
          <w:rFonts w:ascii="Arial" w:hAnsi="Arial" w:cs="Arial"/>
          <w:sz w:val="24"/>
          <w:szCs w:val="24"/>
        </w:rPr>
        <w:t xml:space="preserve"> </w:t>
      </w:r>
      <w:r w:rsidR="00B56398" w:rsidRPr="009A19E4">
        <w:rPr>
          <w:rFonts w:ascii="Arial" w:hAnsi="Arial" w:cs="Arial"/>
          <w:sz w:val="24"/>
          <w:szCs w:val="24"/>
        </w:rPr>
        <w:t xml:space="preserve">Andriy Dubenko, MD (KDU </w:t>
      </w:r>
      <w:r w:rsidR="00CA257D">
        <w:rPr>
          <w:rFonts w:ascii="Arial" w:hAnsi="Arial" w:cs="Arial"/>
          <w:sz w:val="24"/>
          <w:szCs w:val="24"/>
        </w:rPr>
        <w:t>“</w:t>
      </w:r>
      <w:r w:rsidR="00B56398" w:rsidRPr="009A19E4">
        <w:rPr>
          <w:rFonts w:ascii="Arial" w:hAnsi="Arial" w:cs="Arial"/>
          <w:sz w:val="24"/>
          <w:szCs w:val="24"/>
        </w:rPr>
        <w:t>Inst nevr, psyh ta nark AMNU</w:t>
      </w:r>
      <w:r w:rsidR="00CA257D">
        <w:rPr>
          <w:rFonts w:ascii="Arial" w:hAnsi="Arial" w:cs="Arial"/>
          <w:sz w:val="24"/>
          <w:szCs w:val="24"/>
        </w:rPr>
        <w:t>”</w:t>
      </w:r>
      <w:r w:rsidR="00B56398" w:rsidRPr="009A19E4">
        <w:rPr>
          <w:rFonts w:ascii="Arial" w:hAnsi="Arial" w:cs="Arial"/>
          <w:sz w:val="24"/>
          <w:szCs w:val="24"/>
        </w:rPr>
        <w:t>, Kharkiv, Ukraine);</w:t>
      </w:r>
      <w:r w:rsidR="00242295" w:rsidRPr="009A19E4">
        <w:rPr>
          <w:rFonts w:ascii="Arial" w:hAnsi="Arial" w:cs="Arial"/>
          <w:sz w:val="24"/>
          <w:szCs w:val="24"/>
        </w:rPr>
        <w:t xml:space="preserve"> </w:t>
      </w:r>
      <w:r w:rsidR="00B56398" w:rsidRPr="009A19E4">
        <w:rPr>
          <w:rFonts w:ascii="Arial" w:hAnsi="Arial" w:cs="Arial"/>
          <w:sz w:val="24"/>
          <w:szCs w:val="24"/>
        </w:rPr>
        <w:t>Yngve Hallström, MD (</w:t>
      </w:r>
      <w:r w:rsidR="004C264C" w:rsidRPr="009A19E4">
        <w:rPr>
          <w:rFonts w:ascii="Arial" w:hAnsi="Arial" w:cs="Arial"/>
          <w:sz w:val="24"/>
          <w:szCs w:val="24"/>
        </w:rPr>
        <w:t>Neuro Center, Stockholm, Sweden</w:t>
      </w:r>
      <w:r w:rsidR="00B56398" w:rsidRPr="009A19E4">
        <w:rPr>
          <w:rFonts w:ascii="Arial" w:hAnsi="Arial" w:cs="Arial"/>
          <w:sz w:val="24"/>
          <w:szCs w:val="24"/>
        </w:rPr>
        <w:t>);</w:t>
      </w:r>
      <w:r w:rsidR="00242295" w:rsidRPr="009A19E4">
        <w:rPr>
          <w:rFonts w:ascii="Arial" w:hAnsi="Arial" w:cs="Arial"/>
          <w:sz w:val="24"/>
          <w:szCs w:val="24"/>
        </w:rPr>
        <w:t xml:space="preserve"> </w:t>
      </w:r>
      <w:r w:rsidR="004C264C" w:rsidRPr="009A19E4">
        <w:rPr>
          <w:rFonts w:ascii="Arial" w:hAnsi="Arial" w:cs="Arial"/>
          <w:sz w:val="24"/>
          <w:szCs w:val="24"/>
        </w:rPr>
        <w:t xml:space="preserve">Seung Bong Hong, MD </w:t>
      </w:r>
      <w:r w:rsidR="00B56398" w:rsidRPr="009A19E4">
        <w:rPr>
          <w:rFonts w:ascii="Arial" w:hAnsi="Arial" w:cs="Arial"/>
          <w:sz w:val="24"/>
          <w:szCs w:val="24"/>
        </w:rPr>
        <w:t>(</w:t>
      </w:r>
      <w:r w:rsidR="004C264C" w:rsidRPr="009A19E4">
        <w:rPr>
          <w:rFonts w:ascii="Arial" w:hAnsi="Arial" w:cs="Arial"/>
          <w:sz w:val="24"/>
          <w:szCs w:val="24"/>
        </w:rPr>
        <w:t>Samsung Medical Center, Se</w:t>
      </w:r>
      <w:r w:rsidR="00195972" w:rsidRPr="009A19E4">
        <w:rPr>
          <w:rFonts w:ascii="Arial" w:hAnsi="Arial" w:cs="Arial"/>
          <w:sz w:val="24"/>
          <w:szCs w:val="24"/>
        </w:rPr>
        <w:t xml:space="preserve">oul, </w:t>
      </w:r>
      <w:r w:rsidR="000E4883" w:rsidRPr="009A19E4">
        <w:rPr>
          <w:rFonts w:ascii="Arial" w:hAnsi="Arial" w:cs="Arial"/>
          <w:sz w:val="24"/>
          <w:szCs w:val="24"/>
        </w:rPr>
        <w:t>South</w:t>
      </w:r>
      <w:r w:rsidR="00195972" w:rsidRPr="009A19E4">
        <w:rPr>
          <w:rFonts w:ascii="Arial" w:hAnsi="Arial" w:cs="Arial"/>
          <w:sz w:val="24"/>
          <w:szCs w:val="24"/>
        </w:rPr>
        <w:t xml:space="preserve"> Korea</w:t>
      </w:r>
      <w:r w:rsidR="00B56398" w:rsidRPr="009A19E4">
        <w:rPr>
          <w:rFonts w:ascii="Arial" w:hAnsi="Arial" w:cs="Arial"/>
          <w:sz w:val="24"/>
          <w:szCs w:val="24"/>
        </w:rPr>
        <w:t>);</w:t>
      </w:r>
      <w:r w:rsidR="00242295" w:rsidRPr="009A19E4">
        <w:rPr>
          <w:rFonts w:ascii="Arial" w:hAnsi="Arial" w:cs="Arial"/>
          <w:sz w:val="24"/>
          <w:szCs w:val="24"/>
        </w:rPr>
        <w:t xml:space="preserve"> </w:t>
      </w:r>
      <w:r w:rsidR="00195972" w:rsidRPr="009A19E4">
        <w:rPr>
          <w:rFonts w:ascii="Arial" w:hAnsi="Arial" w:cs="Arial"/>
          <w:sz w:val="24"/>
          <w:szCs w:val="24"/>
        </w:rPr>
        <w:t xml:space="preserve">Berit Helena Jonsson Gauffin, MD </w:t>
      </w:r>
      <w:r w:rsidR="00B56398" w:rsidRPr="009A19E4">
        <w:rPr>
          <w:rFonts w:ascii="Arial" w:hAnsi="Arial" w:cs="Arial"/>
          <w:sz w:val="24"/>
          <w:szCs w:val="24"/>
        </w:rPr>
        <w:t>(</w:t>
      </w:r>
      <w:r w:rsidR="00195972" w:rsidRPr="009A19E4">
        <w:rPr>
          <w:rFonts w:ascii="Arial" w:hAnsi="Arial" w:cs="Arial"/>
          <w:sz w:val="24"/>
          <w:szCs w:val="24"/>
        </w:rPr>
        <w:t xml:space="preserve">Universitetssjukhuset </w:t>
      </w:r>
      <w:r w:rsidR="00375782" w:rsidRPr="009A19E4">
        <w:rPr>
          <w:rFonts w:ascii="Arial" w:hAnsi="Arial" w:cs="Arial"/>
          <w:sz w:val="24"/>
          <w:szCs w:val="24"/>
        </w:rPr>
        <w:t xml:space="preserve">i </w:t>
      </w:r>
      <w:r w:rsidR="00195972" w:rsidRPr="009A19E4">
        <w:rPr>
          <w:rFonts w:ascii="Arial" w:hAnsi="Arial" w:cs="Arial"/>
          <w:sz w:val="24"/>
          <w:szCs w:val="24"/>
        </w:rPr>
        <w:t>Linköping, Linköping, Sweden</w:t>
      </w:r>
      <w:r w:rsidR="00B56398" w:rsidRPr="009A19E4">
        <w:rPr>
          <w:rFonts w:ascii="Arial" w:hAnsi="Arial" w:cs="Arial"/>
          <w:sz w:val="24"/>
          <w:szCs w:val="24"/>
        </w:rPr>
        <w:t>);</w:t>
      </w:r>
      <w:r w:rsidR="00242295" w:rsidRPr="009A19E4">
        <w:rPr>
          <w:rFonts w:ascii="Arial" w:hAnsi="Arial" w:cs="Arial"/>
          <w:sz w:val="24"/>
          <w:szCs w:val="24"/>
        </w:rPr>
        <w:t xml:space="preserve"> </w:t>
      </w:r>
      <w:r w:rsidR="0045075A" w:rsidRPr="009A19E4">
        <w:rPr>
          <w:rFonts w:ascii="Arial" w:hAnsi="Arial" w:cs="Arial"/>
          <w:sz w:val="24"/>
          <w:szCs w:val="24"/>
        </w:rPr>
        <w:t xml:space="preserve">Larisa </w:t>
      </w:r>
      <w:r w:rsidR="00195972" w:rsidRPr="009A19E4">
        <w:rPr>
          <w:rFonts w:ascii="Arial" w:hAnsi="Arial" w:cs="Arial"/>
          <w:sz w:val="24"/>
          <w:szCs w:val="24"/>
        </w:rPr>
        <w:t>Kadina</w:t>
      </w:r>
      <w:r w:rsidR="0045075A" w:rsidRPr="009A19E4">
        <w:rPr>
          <w:rFonts w:ascii="Arial" w:hAnsi="Arial" w:cs="Arial"/>
          <w:sz w:val="24"/>
          <w:szCs w:val="24"/>
        </w:rPr>
        <w:t>,</w:t>
      </w:r>
      <w:r w:rsidR="00195972" w:rsidRPr="009A19E4">
        <w:rPr>
          <w:rFonts w:ascii="Arial" w:hAnsi="Arial" w:cs="Arial"/>
          <w:sz w:val="24"/>
          <w:szCs w:val="24"/>
        </w:rPr>
        <w:t xml:space="preserve"> MD </w:t>
      </w:r>
      <w:r w:rsidR="00B56398" w:rsidRPr="009A19E4">
        <w:rPr>
          <w:rFonts w:ascii="Arial" w:hAnsi="Arial" w:cs="Arial"/>
          <w:sz w:val="24"/>
          <w:szCs w:val="24"/>
        </w:rPr>
        <w:t>(</w:t>
      </w:r>
      <w:r w:rsidR="00195972" w:rsidRPr="009A19E4">
        <w:rPr>
          <w:rFonts w:ascii="Arial" w:hAnsi="Arial" w:cs="Arial"/>
          <w:sz w:val="24"/>
          <w:szCs w:val="24"/>
        </w:rPr>
        <w:t xml:space="preserve">Likarnia </w:t>
      </w:r>
      <w:r w:rsidR="007D6E9C" w:rsidRPr="009A19E4">
        <w:rPr>
          <w:rFonts w:ascii="Arial" w:hAnsi="Arial" w:cs="Arial"/>
          <w:sz w:val="24"/>
          <w:szCs w:val="24"/>
        </w:rPr>
        <w:t xml:space="preserve">No. </w:t>
      </w:r>
      <w:r w:rsidR="00195972" w:rsidRPr="009A19E4">
        <w:rPr>
          <w:rFonts w:ascii="Arial" w:hAnsi="Arial" w:cs="Arial"/>
          <w:sz w:val="24"/>
          <w:szCs w:val="24"/>
        </w:rPr>
        <w:t>4 Chernihivskoi miskoi rady, Chernihiv, Ukraine</w:t>
      </w:r>
      <w:r w:rsidR="00B56398" w:rsidRPr="009A19E4">
        <w:rPr>
          <w:rFonts w:ascii="Arial" w:hAnsi="Arial" w:cs="Arial"/>
          <w:sz w:val="24"/>
          <w:szCs w:val="24"/>
        </w:rPr>
        <w:t>);</w:t>
      </w:r>
      <w:r w:rsidR="00242295" w:rsidRPr="009A19E4">
        <w:rPr>
          <w:rFonts w:ascii="Arial" w:hAnsi="Arial" w:cs="Arial"/>
          <w:sz w:val="24"/>
          <w:szCs w:val="24"/>
        </w:rPr>
        <w:t xml:space="preserve"> </w:t>
      </w:r>
      <w:r w:rsidR="0045075A" w:rsidRPr="009A19E4">
        <w:rPr>
          <w:rFonts w:ascii="Arial" w:hAnsi="Arial" w:cs="Arial"/>
          <w:sz w:val="24"/>
          <w:szCs w:val="24"/>
        </w:rPr>
        <w:t xml:space="preserve">Vladimir Kalinin, MD (Moscow Research Institute of Psychiatry, Moscow, </w:t>
      </w:r>
      <w:r w:rsidR="001C0325" w:rsidRPr="009A19E4">
        <w:rPr>
          <w:rFonts w:ascii="Arial" w:hAnsi="Arial" w:cs="Arial"/>
          <w:sz w:val="24"/>
          <w:szCs w:val="24"/>
        </w:rPr>
        <w:t>Russia</w:t>
      </w:r>
      <w:r w:rsidR="0045075A" w:rsidRPr="009A19E4">
        <w:rPr>
          <w:rFonts w:ascii="Arial" w:hAnsi="Arial" w:cs="Arial"/>
          <w:sz w:val="24"/>
          <w:szCs w:val="24"/>
        </w:rPr>
        <w:t>);</w:t>
      </w:r>
      <w:r w:rsidR="00242295" w:rsidRPr="009A19E4">
        <w:rPr>
          <w:rFonts w:ascii="Arial" w:hAnsi="Arial" w:cs="Arial"/>
          <w:sz w:val="24"/>
          <w:szCs w:val="24"/>
        </w:rPr>
        <w:t xml:space="preserve"> </w:t>
      </w:r>
      <w:r w:rsidR="0045075A" w:rsidRPr="009A19E4">
        <w:rPr>
          <w:rFonts w:ascii="Arial" w:hAnsi="Arial" w:cs="Arial"/>
          <w:sz w:val="24"/>
          <w:szCs w:val="24"/>
        </w:rPr>
        <w:t>Reetta Kälviäinen, MD (Kuopio University Hospital, Kuopio, Finland);</w:t>
      </w:r>
      <w:r w:rsidR="00242295" w:rsidRPr="009A19E4">
        <w:rPr>
          <w:rFonts w:ascii="Arial" w:hAnsi="Arial" w:cs="Arial"/>
          <w:sz w:val="24"/>
          <w:szCs w:val="24"/>
        </w:rPr>
        <w:t xml:space="preserve"> </w:t>
      </w:r>
      <w:r w:rsidR="0045075A" w:rsidRPr="009A19E4">
        <w:rPr>
          <w:rFonts w:ascii="Arial" w:hAnsi="Arial" w:cs="Arial"/>
          <w:sz w:val="24"/>
          <w:szCs w:val="24"/>
        </w:rPr>
        <w:t>Kenichi Kashihara, MD (Okayama Kyokuto Hospital, Okayama, Japan);</w:t>
      </w:r>
      <w:r w:rsidR="00242295" w:rsidRPr="009A19E4">
        <w:rPr>
          <w:rFonts w:ascii="Arial" w:hAnsi="Arial" w:cs="Arial"/>
          <w:sz w:val="24"/>
          <w:szCs w:val="24"/>
        </w:rPr>
        <w:t xml:space="preserve"> </w:t>
      </w:r>
      <w:r w:rsidR="0045075A" w:rsidRPr="009A19E4">
        <w:rPr>
          <w:rFonts w:ascii="Arial" w:hAnsi="Arial" w:cs="Arial"/>
          <w:sz w:val="24"/>
          <w:szCs w:val="24"/>
        </w:rPr>
        <w:t xml:space="preserve">Sasho Kastrev, MD (MHAT </w:t>
      </w:r>
      <w:r w:rsidR="00CA257D">
        <w:rPr>
          <w:rFonts w:ascii="Arial" w:hAnsi="Arial" w:cs="Arial"/>
          <w:sz w:val="24"/>
          <w:szCs w:val="24"/>
        </w:rPr>
        <w:t>“</w:t>
      </w:r>
      <w:r w:rsidR="0045075A" w:rsidRPr="009A19E4">
        <w:rPr>
          <w:rFonts w:ascii="Arial" w:hAnsi="Arial" w:cs="Arial"/>
          <w:sz w:val="24"/>
          <w:szCs w:val="24"/>
        </w:rPr>
        <w:t>Puls</w:t>
      </w:r>
      <w:r w:rsidR="00CA257D">
        <w:rPr>
          <w:rFonts w:ascii="Arial" w:hAnsi="Arial" w:cs="Arial"/>
          <w:sz w:val="24"/>
          <w:szCs w:val="24"/>
        </w:rPr>
        <w:t>”</w:t>
      </w:r>
      <w:r w:rsidR="0045075A" w:rsidRPr="009A19E4">
        <w:rPr>
          <w:rFonts w:ascii="Arial" w:hAnsi="Arial" w:cs="Arial"/>
          <w:sz w:val="24"/>
          <w:szCs w:val="24"/>
        </w:rPr>
        <w:t>, Blagoevgrad, Bulgaria);</w:t>
      </w:r>
      <w:r w:rsidR="00242295" w:rsidRPr="009A19E4">
        <w:rPr>
          <w:rFonts w:ascii="Arial" w:hAnsi="Arial" w:cs="Arial"/>
          <w:sz w:val="24"/>
          <w:szCs w:val="24"/>
        </w:rPr>
        <w:t xml:space="preserve"> </w:t>
      </w:r>
      <w:r w:rsidR="00DA6BD4" w:rsidRPr="009A19E4">
        <w:rPr>
          <w:rFonts w:ascii="Arial" w:hAnsi="Arial" w:cs="Arial"/>
          <w:sz w:val="24"/>
          <w:szCs w:val="24"/>
        </w:rPr>
        <w:t>Junya Kawada, MD (</w:t>
      </w:r>
      <w:r w:rsidR="00BB495C" w:rsidRPr="009A19E4">
        <w:rPr>
          <w:rFonts w:ascii="Arial" w:hAnsi="Arial" w:cs="Arial"/>
          <w:sz w:val="24"/>
          <w:szCs w:val="24"/>
        </w:rPr>
        <w:t>Shonan Kamakura General Hospital, Kanagawa, Japan</w:t>
      </w:r>
      <w:r w:rsidR="00DA6BD4" w:rsidRPr="009A19E4">
        <w:rPr>
          <w:rFonts w:ascii="Arial" w:hAnsi="Arial" w:cs="Arial"/>
          <w:sz w:val="24"/>
          <w:szCs w:val="24"/>
        </w:rPr>
        <w:t>);</w:t>
      </w:r>
      <w:r w:rsidR="00242295" w:rsidRPr="009A19E4">
        <w:rPr>
          <w:rFonts w:ascii="Arial" w:hAnsi="Arial" w:cs="Arial"/>
          <w:sz w:val="24"/>
          <w:szCs w:val="24"/>
        </w:rPr>
        <w:t xml:space="preserve"> </w:t>
      </w:r>
      <w:r w:rsidR="00BB495C" w:rsidRPr="009A19E4">
        <w:rPr>
          <w:rFonts w:ascii="Arial" w:hAnsi="Arial" w:cs="Arial"/>
          <w:sz w:val="24"/>
          <w:szCs w:val="24"/>
        </w:rPr>
        <w:t xml:space="preserve">Christoph Kellinghaus, </w:t>
      </w:r>
      <w:r w:rsidR="00BB495C" w:rsidRPr="009A19E4">
        <w:rPr>
          <w:rFonts w:ascii="Arial" w:hAnsi="Arial" w:cs="Arial"/>
          <w:sz w:val="24"/>
          <w:szCs w:val="24"/>
        </w:rPr>
        <w:lastRenderedPageBreak/>
        <w:t xml:space="preserve">MD </w:t>
      </w:r>
      <w:r w:rsidR="00DA6BD4" w:rsidRPr="009A19E4">
        <w:rPr>
          <w:rFonts w:ascii="Arial" w:hAnsi="Arial" w:cs="Arial"/>
          <w:sz w:val="24"/>
          <w:szCs w:val="24"/>
        </w:rPr>
        <w:t>(</w:t>
      </w:r>
      <w:r w:rsidR="00BB495C" w:rsidRPr="009A19E4">
        <w:rPr>
          <w:rFonts w:ascii="Arial" w:hAnsi="Arial" w:cs="Arial"/>
          <w:sz w:val="24"/>
          <w:szCs w:val="24"/>
        </w:rPr>
        <w:t xml:space="preserve">Klinikum Osnabrück, </w:t>
      </w:r>
      <w:r w:rsidR="00921DC2" w:rsidRPr="009A19E4">
        <w:rPr>
          <w:rFonts w:ascii="Arial" w:hAnsi="Arial" w:cs="Arial"/>
          <w:sz w:val="24"/>
          <w:szCs w:val="24"/>
        </w:rPr>
        <w:t>Osnabrück</w:t>
      </w:r>
      <w:r w:rsidR="00BB495C" w:rsidRPr="009A19E4">
        <w:rPr>
          <w:rFonts w:ascii="Arial" w:hAnsi="Arial" w:cs="Arial"/>
          <w:sz w:val="24"/>
          <w:szCs w:val="24"/>
        </w:rPr>
        <w:t>, Germany</w:t>
      </w:r>
      <w:r w:rsidR="00DA6BD4" w:rsidRPr="009A19E4">
        <w:rPr>
          <w:rFonts w:ascii="Arial" w:hAnsi="Arial" w:cs="Arial"/>
          <w:sz w:val="24"/>
          <w:szCs w:val="24"/>
        </w:rPr>
        <w:t>);</w:t>
      </w:r>
      <w:r w:rsidR="0061390D" w:rsidRPr="009A19E4">
        <w:rPr>
          <w:rFonts w:ascii="Arial" w:hAnsi="Arial" w:cs="Arial"/>
          <w:sz w:val="24"/>
          <w:szCs w:val="24"/>
        </w:rPr>
        <w:t xml:space="preserve"> </w:t>
      </w:r>
      <w:r w:rsidR="00394E23" w:rsidRPr="009A19E4">
        <w:rPr>
          <w:rFonts w:ascii="Arial" w:hAnsi="Arial" w:cs="Arial"/>
          <w:sz w:val="24"/>
          <w:szCs w:val="24"/>
        </w:rPr>
        <w:t xml:space="preserve">Jae-Moon </w:t>
      </w:r>
      <w:r w:rsidR="00C43484" w:rsidRPr="009A19E4">
        <w:rPr>
          <w:rFonts w:ascii="Arial" w:hAnsi="Arial" w:cs="Arial"/>
          <w:sz w:val="24"/>
          <w:szCs w:val="24"/>
        </w:rPr>
        <w:t>Kim</w:t>
      </w:r>
      <w:r w:rsidR="00394E23" w:rsidRPr="009A19E4">
        <w:rPr>
          <w:rFonts w:ascii="Arial" w:hAnsi="Arial" w:cs="Arial"/>
          <w:sz w:val="24"/>
          <w:szCs w:val="24"/>
        </w:rPr>
        <w:t>,</w:t>
      </w:r>
      <w:r w:rsidR="00C43484" w:rsidRPr="009A19E4">
        <w:rPr>
          <w:rFonts w:ascii="Arial" w:hAnsi="Arial" w:cs="Arial"/>
          <w:sz w:val="24"/>
          <w:szCs w:val="24"/>
        </w:rPr>
        <w:t xml:space="preserve"> MD </w:t>
      </w:r>
      <w:r w:rsidR="00DA6BD4" w:rsidRPr="009A19E4">
        <w:rPr>
          <w:rFonts w:ascii="Arial" w:hAnsi="Arial" w:cs="Arial"/>
          <w:sz w:val="24"/>
          <w:szCs w:val="24"/>
        </w:rPr>
        <w:t>(</w:t>
      </w:r>
      <w:r w:rsidR="00C43484" w:rsidRPr="009A19E4">
        <w:rPr>
          <w:rFonts w:ascii="Arial" w:hAnsi="Arial" w:cs="Arial"/>
          <w:sz w:val="24"/>
          <w:szCs w:val="24"/>
        </w:rPr>
        <w:t xml:space="preserve">Chungnam National University Hospital, Daejeon, </w:t>
      </w:r>
      <w:r w:rsidR="0029453C" w:rsidRPr="009A19E4">
        <w:rPr>
          <w:rFonts w:ascii="Arial" w:hAnsi="Arial" w:cs="Arial"/>
          <w:sz w:val="24"/>
          <w:szCs w:val="24"/>
        </w:rPr>
        <w:t>South</w:t>
      </w:r>
      <w:r w:rsidR="00877627" w:rsidRPr="009A19E4">
        <w:rPr>
          <w:rFonts w:ascii="Arial" w:hAnsi="Arial" w:cs="Arial"/>
          <w:sz w:val="24"/>
          <w:szCs w:val="24"/>
        </w:rPr>
        <w:t xml:space="preserve"> Korea</w:t>
      </w:r>
      <w:r w:rsidR="00DA6BD4" w:rsidRPr="009A19E4">
        <w:rPr>
          <w:rFonts w:ascii="Arial" w:hAnsi="Arial" w:cs="Arial"/>
          <w:sz w:val="24"/>
          <w:szCs w:val="24"/>
        </w:rPr>
        <w:t>);</w:t>
      </w:r>
      <w:r w:rsidR="0061390D" w:rsidRPr="009A19E4">
        <w:rPr>
          <w:rFonts w:ascii="Arial" w:hAnsi="Arial" w:cs="Arial"/>
          <w:sz w:val="24"/>
          <w:szCs w:val="24"/>
        </w:rPr>
        <w:t xml:space="preserve"> </w:t>
      </w:r>
      <w:r w:rsidR="00877627" w:rsidRPr="009A19E4">
        <w:rPr>
          <w:rFonts w:ascii="Arial" w:hAnsi="Arial" w:cs="Arial"/>
          <w:sz w:val="24"/>
          <w:szCs w:val="24"/>
        </w:rPr>
        <w:t xml:space="preserve">Mikhail Kissin, MD </w:t>
      </w:r>
      <w:r w:rsidR="00DA6BD4" w:rsidRPr="009A19E4">
        <w:rPr>
          <w:rFonts w:ascii="Arial" w:hAnsi="Arial" w:cs="Arial"/>
          <w:sz w:val="24"/>
          <w:szCs w:val="24"/>
        </w:rPr>
        <w:t>(</w:t>
      </w:r>
      <w:r w:rsidR="00877627" w:rsidRPr="009A19E4">
        <w:rPr>
          <w:rFonts w:ascii="Arial" w:hAnsi="Arial" w:cs="Arial"/>
          <w:sz w:val="24"/>
          <w:szCs w:val="24"/>
        </w:rPr>
        <w:t xml:space="preserve">State Educational Institution of Higher Professional Education </w:t>
      </w:r>
      <w:r w:rsidR="002D7206" w:rsidRPr="009A19E4">
        <w:rPr>
          <w:rFonts w:ascii="Arial" w:hAnsi="Arial" w:cs="Arial"/>
          <w:sz w:val="24"/>
          <w:szCs w:val="24"/>
        </w:rPr>
        <w:t>“</w:t>
      </w:r>
      <w:r w:rsidR="00877627" w:rsidRPr="009A19E4">
        <w:rPr>
          <w:rFonts w:ascii="Arial" w:hAnsi="Arial" w:cs="Arial"/>
          <w:sz w:val="24"/>
          <w:szCs w:val="24"/>
        </w:rPr>
        <w:t>S</w:t>
      </w:r>
      <w:r w:rsidR="002D7206" w:rsidRPr="009A19E4">
        <w:rPr>
          <w:rFonts w:ascii="Arial" w:hAnsi="Arial" w:cs="Arial"/>
          <w:sz w:val="24"/>
          <w:szCs w:val="24"/>
        </w:rPr>
        <w:t>aint</w:t>
      </w:r>
      <w:r w:rsidR="00877627" w:rsidRPr="009A19E4">
        <w:rPr>
          <w:rFonts w:ascii="Arial" w:hAnsi="Arial" w:cs="Arial"/>
          <w:sz w:val="24"/>
          <w:szCs w:val="24"/>
        </w:rPr>
        <w:t xml:space="preserve"> Petersburg State Medical University I.</w:t>
      </w:r>
      <w:r w:rsidR="008169D0" w:rsidRPr="009A19E4">
        <w:rPr>
          <w:rFonts w:ascii="Arial" w:hAnsi="Arial" w:cs="Arial"/>
          <w:sz w:val="24"/>
          <w:szCs w:val="24"/>
        </w:rPr>
        <w:t>P</w:t>
      </w:r>
      <w:r w:rsidR="00877627" w:rsidRPr="009A19E4">
        <w:rPr>
          <w:rFonts w:ascii="Arial" w:hAnsi="Arial" w:cs="Arial"/>
          <w:sz w:val="24"/>
          <w:szCs w:val="24"/>
        </w:rPr>
        <w:t>. Pavlov</w:t>
      </w:r>
      <w:r w:rsidR="002D7206" w:rsidRPr="009A19E4">
        <w:rPr>
          <w:rFonts w:ascii="Arial" w:hAnsi="Arial" w:cs="Arial"/>
          <w:sz w:val="24"/>
          <w:szCs w:val="24"/>
        </w:rPr>
        <w:t>”</w:t>
      </w:r>
      <w:r w:rsidR="00877627" w:rsidRPr="009A19E4">
        <w:rPr>
          <w:rFonts w:ascii="Arial" w:hAnsi="Arial" w:cs="Arial"/>
          <w:sz w:val="24"/>
          <w:szCs w:val="24"/>
        </w:rPr>
        <w:t>, S</w:t>
      </w:r>
      <w:r w:rsidR="002D7206" w:rsidRPr="009A19E4">
        <w:rPr>
          <w:rFonts w:ascii="Arial" w:hAnsi="Arial" w:cs="Arial"/>
          <w:sz w:val="24"/>
          <w:szCs w:val="24"/>
        </w:rPr>
        <w:t xml:space="preserve">t. </w:t>
      </w:r>
      <w:r w:rsidR="00877627" w:rsidRPr="009A19E4">
        <w:rPr>
          <w:rFonts w:ascii="Arial" w:hAnsi="Arial" w:cs="Arial"/>
          <w:sz w:val="24"/>
          <w:szCs w:val="24"/>
        </w:rPr>
        <w:t>Petersburg, Russia</w:t>
      </w:r>
      <w:r w:rsidR="00DA6BD4" w:rsidRPr="009A19E4">
        <w:rPr>
          <w:rFonts w:ascii="Arial" w:hAnsi="Arial" w:cs="Arial"/>
          <w:sz w:val="24"/>
          <w:szCs w:val="24"/>
        </w:rPr>
        <w:t>);</w:t>
      </w:r>
      <w:r w:rsidR="0061390D" w:rsidRPr="009A19E4">
        <w:rPr>
          <w:rFonts w:ascii="Arial" w:hAnsi="Arial" w:cs="Arial"/>
          <w:sz w:val="24"/>
          <w:szCs w:val="24"/>
        </w:rPr>
        <w:t xml:space="preserve"> </w:t>
      </w:r>
      <w:r w:rsidR="00877627" w:rsidRPr="009A19E4">
        <w:rPr>
          <w:rFonts w:ascii="Arial" w:hAnsi="Arial" w:cs="Arial"/>
          <w:sz w:val="24"/>
          <w:szCs w:val="24"/>
        </w:rPr>
        <w:t xml:space="preserve">Susanne Knake, MD </w:t>
      </w:r>
      <w:r w:rsidR="00DA6BD4" w:rsidRPr="009A19E4">
        <w:rPr>
          <w:rFonts w:ascii="Arial" w:hAnsi="Arial" w:cs="Arial"/>
          <w:sz w:val="24"/>
          <w:szCs w:val="24"/>
        </w:rPr>
        <w:t>(</w:t>
      </w:r>
      <w:r w:rsidR="00877627" w:rsidRPr="009A19E4">
        <w:rPr>
          <w:rFonts w:ascii="Arial" w:hAnsi="Arial" w:cs="Arial"/>
          <w:sz w:val="24"/>
          <w:szCs w:val="24"/>
        </w:rPr>
        <w:t>Universitätsklinikum Gießen und Marburg GmbH, Marburg, Germany</w:t>
      </w:r>
      <w:r w:rsidR="00DA6BD4" w:rsidRPr="009A19E4">
        <w:rPr>
          <w:rFonts w:ascii="Arial" w:hAnsi="Arial" w:cs="Arial"/>
          <w:sz w:val="24"/>
          <w:szCs w:val="24"/>
        </w:rPr>
        <w:t>);</w:t>
      </w:r>
      <w:r w:rsidR="0061390D" w:rsidRPr="009A19E4">
        <w:rPr>
          <w:rFonts w:ascii="Arial" w:hAnsi="Arial" w:cs="Arial"/>
          <w:sz w:val="24"/>
          <w:szCs w:val="24"/>
        </w:rPr>
        <w:t xml:space="preserve"> </w:t>
      </w:r>
      <w:r w:rsidR="00877627" w:rsidRPr="009A19E4">
        <w:rPr>
          <w:rFonts w:ascii="Arial" w:hAnsi="Arial" w:cs="Arial"/>
          <w:sz w:val="24"/>
          <w:szCs w:val="24"/>
        </w:rPr>
        <w:t xml:space="preserve">Tobias Kniess, MD </w:t>
      </w:r>
      <w:r w:rsidR="00DA6BD4" w:rsidRPr="009A19E4">
        <w:rPr>
          <w:rFonts w:ascii="Arial" w:hAnsi="Arial" w:cs="Arial"/>
          <w:sz w:val="24"/>
          <w:szCs w:val="24"/>
        </w:rPr>
        <w:t>(</w:t>
      </w:r>
      <w:r w:rsidR="00877627" w:rsidRPr="009A19E4">
        <w:rPr>
          <w:rFonts w:ascii="Arial" w:hAnsi="Arial" w:cs="Arial"/>
          <w:sz w:val="24"/>
          <w:szCs w:val="24"/>
        </w:rPr>
        <w:t xml:space="preserve">Neurologische Klinik Bad Neustadt </w:t>
      </w:r>
      <w:r w:rsidR="00A92147" w:rsidRPr="009A19E4">
        <w:rPr>
          <w:rFonts w:ascii="Arial" w:hAnsi="Arial" w:cs="Arial"/>
          <w:sz w:val="24"/>
          <w:szCs w:val="24"/>
        </w:rPr>
        <w:t>an der</w:t>
      </w:r>
      <w:r w:rsidR="00877627" w:rsidRPr="009A19E4">
        <w:rPr>
          <w:rFonts w:ascii="Arial" w:hAnsi="Arial" w:cs="Arial"/>
          <w:sz w:val="24"/>
          <w:szCs w:val="24"/>
        </w:rPr>
        <w:t xml:space="preserve"> Saale, Bad Neustadt a</w:t>
      </w:r>
      <w:r w:rsidR="00A92147" w:rsidRPr="009A19E4">
        <w:rPr>
          <w:rFonts w:ascii="Arial" w:hAnsi="Arial" w:cs="Arial"/>
          <w:sz w:val="24"/>
          <w:szCs w:val="24"/>
        </w:rPr>
        <w:t>n der</w:t>
      </w:r>
      <w:r w:rsidR="00877627" w:rsidRPr="009A19E4">
        <w:rPr>
          <w:rFonts w:ascii="Arial" w:hAnsi="Arial" w:cs="Arial"/>
          <w:sz w:val="24"/>
          <w:szCs w:val="24"/>
        </w:rPr>
        <w:t xml:space="preserve"> Saale, Germany</w:t>
      </w:r>
      <w:r w:rsidR="00DA6BD4" w:rsidRPr="009A19E4">
        <w:rPr>
          <w:rFonts w:ascii="Arial" w:hAnsi="Arial" w:cs="Arial"/>
          <w:sz w:val="24"/>
          <w:szCs w:val="24"/>
        </w:rPr>
        <w:t>);</w:t>
      </w:r>
      <w:r w:rsidR="0061390D" w:rsidRPr="009A19E4">
        <w:rPr>
          <w:rFonts w:ascii="Arial" w:hAnsi="Arial" w:cs="Arial"/>
          <w:sz w:val="24"/>
          <w:szCs w:val="24"/>
        </w:rPr>
        <w:t xml:space="preserve"> </w:t>
      </w:r>
      <w:r w:rsidR="00877627" w:rsidRPr="009A19E4">
        <w:rPr>
          <w:rFonts w:ascii="Arial" w:hAnsi="Arial" w:cs="Arial"/>
          <w:sz w:val="24"/>
          <w:szCs w:val="24"/>
        </w:rPr>
        <w:t xml:space="preserve">Yuichi Kubota, MD </w:t>
      </w:r>
      <w:r w:rsidR="00DA6BD4" w:rsidRPr="009A19E4">
        <w:rPr>
          <w:rFonts w:ascii="Arial" w:hAnsi="Arial" w:cs="Arial"/>
          <w:sz w:val="24"/>
          <w:szCs w:val="24"/>
        </w:rPr>
        <w:t>(</w:t>
      </w:r>
      <w:r w:rsidR="00877627" w:rsidRPr="009A19E4">
        <w:rPr>
          <w:rFonts w:ascii="Arial" w:hAnsi="Arial" w:cs="Arial"/>
          <w:sz w:val="24"/>
          <w:szCs w:val="24"/>
        </w:rPr>
        <w:t>TMG Asaka Medical Center, Asaka, Japan</w:t>
      </w:r>
      <w:r w:rsidR="00DA6BD4" w:rsidRPr="009A19E4">
        <w:rPr>
          <w:rFonts w:ascii="Arial" w:hAnsi="Arial" w:cs="Arial"/>
          <w:sz w:val="24"/>
          <w:szCs w:val="24"/>
        </w:rPr>
        <w:t>);</w:t>
      </w:r>
      <w:r w:rsidR="0061390D" w:rsidRPr="009A19E4">
        <w:rPr>
          <w:rFonts w:ascii="Arial" w:hAnsi="Arial" w:cs="Arial"/>
          <w:sz w:val="24"/>
          <w:szCs w:val="24"/>
        </w:rPr>
        <w:t xml:space="preserve"> </w:t>
      </w:r>
      <w:r w:rsidR="00877627" w:rsidRPr="009A19E4">
        <w:rPr>
          <w:rFonts w:ascii="Arial" w:hAnsi="Arial" w:cs="Arial"/>
          <w:sz w:val="24"/>
          <w:szCs w:val="24"/>
        </w:rPr>
        <w:t xml:space="preserve">Sang Kun Lee, MD </w:t>
      </w:r>
      <w:r w:rsidR="00DA6BD4" w:rsidRPr="009A19E4">
        <w:rPr>
          <w:rFonts w:ascii="Arial" w:hAnsi="Arial" w:cs="Arial"/>
          <w:sz w:val="24"/>
          <w:szCs w:val="24"/>
        </w:rPr>
        <w:t>(</w:t>
      </w:r>
      <w:r w:rsidR="00877627" w:rsidRPr="009A19E4">
        <w:rPr>
          <w:rFonts w:ascii="Arial" w:hAnsi="Arial" w:cs="Arial"/>
          <w:sz w:val="24"/>
          <w:szCs w:val="24"/>
        </w:rPr>
        <w:t xml:space="preserve">Seoul National University Hospital, Seoul, </w:t>
      </w:r>
      <w:r w:rsidR="0029453C" w:rsidRPr="009A19E4">
        <w:rPr>
          <w:rFonts w:ascii="Arial" w:hAnsi="Arial" w:cs="Arial"/>
          <w:sz w:val="24"/>
          <w:szCs w:val="24"/>
        </w:rPr>
        <w:t>South</w:t>
      </w:r>
      <w:r w:rsidR="00877627" w:rsidRPr="009A19E4">
        <w:rPr>
          <w:rFonts w:ascii="Arial" w:hAnsi="Arial" w:cs="Arial"/>
          <w:sz w:val="24"/>
          <w:szCs w:val="24"/>
        </w:rPr>
        <w:t xml:space="preserve"> Korea</w:t>
      </w:r>
      <w:r w:rsidR="00DA6BD4" w:rsidRPr="009A19E4">
        <w:rPr>
          <w:rFonts w:ascii="Arial" w:hAnsi="Arial" w:cs="Arial"/>
          <w:sz w:val="24"/>
          <w:szCs w:val="24"/>
        </w:rPr>
        <w:t>);</w:t>
      </w:r>
      <w:r w:rsidR="0061390D" w:rsidRPr="009A19E4">
        <w:rPr>
          <w:rFonts w:ascii="Arial" w:hAnsi="Arial" w:cs="Arial"/>
          <w:sz w:val="24"/>
          <w:szCs w:val="24"/>
        </w:rPr>
        <w:t xml:space="preserve"> </w:t>
      </w:r>
      <w:r w:rsidR="00C45E40" w:rsidRPr="009A19E4">
        <w:rPr>
          <w:rFonts w:ascii="Arial" w:hAnsi="Arial" w:cs="Arial"/>
          <w:sz w:val="24"/>
          <w:szCs w:val="24"/>
        </w:rPr>
        <w:t xml:space="preserve">Liudmila Lipatova, MD </w:t>
      </w:r>
      <w:r w:rsidR="00DA6BD4" w:rsidRPr="009A19E4">
        <w:rPr>
          <w:rFonts w:ascii="Arial" w:hAnsi="Arial" w:cs="Arial"/>
          <w:sz w:val="24"/>
          <w:szCs w:val="24"/>
        </w:rPr>
        <w:t>(</w:t>
      </w:r>
      <w:r w:rsidR="00BD303F" w:rsidRPr="009A19E4">
        <w:rPr>
          <w:rFonts w:ascii="Arial" w:hAnsi="Arial" w:cs="Arial"/>
          <w:sz w:val="24"/>
          <w:szCs w:val="24"/>
        </w:rPr>
        <w:t xml:space="preserve">V.M. </w:t>
      </w:r>
      <w:r w:rsidR="00C45E40" w:rsidRPr="009A19E4">
        <w:rPr>
          <w:rFonts w:ascii="Arial" w:hAnsi="Arial" w:cs="Arial"/>
          <w:sz w:val="24"/>
          <w:szCs w:val="24"/>
        </w:rPr>
        <w:t xml:space="preserve">Bekhterev </w:t>
      </w:r>
      <w:r w:rsidR="00B56C89" w:rsidRPr="009A19E4">
        <w:rPr>
          <w:rFonts w:ascii="Arial" w:hAnsi="Arial" w:cs="Arial"/>
          <w:sz w:val="24"/>
          <w:szCs w:val="24"/>
        </w:rPr>
        <w:t>Psychoneurological Research Institute</w:t>
      </w:r>
      <w:r w:rsidR="00C45E40" w:rsidRPr="009A19E4">
        <w:rPr>
          <w:rFonts w:ascii="Arial" w:hAnsi="Arial" w:cs="Arial"/>
          <w:sz w:val="24"/>
          <w:szCs w:val="24"/>
        </w:rPr>
        <w:t>, S</w:t>
      </w:r>
      <w:r w:rsidR="00BD303F" w:rsidRPr="009A19E4">
        <w:rPr>
          <w:rFonts w:ascii="Arial" w:hAnsi="Arial" w:cs="Arial"/>
          <w:sz w:val="24"/>
          <w:szCs w:val="24"/>
        </w:rPr>
        <w:t xml:space="preserve">t. </w:t>
      </w:r>
      <w:r w:rsidR="00C45E40" w:rsidRPr="009A19E4">
        <w:rPr>
          <w:rFonts w:ascii="Arial" w:hAnsi="Arial" w:cs="Arial"/>
          <w:sz w:val="24"/>
          <w:szCs w:val="24"/>
        </w:rPr>
        <w:t>Petersburg, Russia</w:t>
      </w:r>
      <w:r w:rsidR="00DA6BD4" w:rsidRPr="009A19E4">
        <w:rPr>
          <w:rFonts w:ascii="Arial" w:hAnsi="Arial" w:cs="Arial"/>
          <w:sz w:val="24"/>
          <w:szCs w:val="24"/>
        </w:rPr>
        <w:t>);</w:t>
      </w:r>
      <w:r w:rsidR="0061390D" w:rsidRPr="009A19E4">
        <w:rPr>
          <w:rFonts w:ascii="Arial" w:hAnsi="Arial" w:cs="Arial"/>
          <w:sz w:val="24"/>
          <w:szCs w:val="24"/>
        </w:rPr>
        <w:t xml:space="preserve"> </w:t>
      </w:r>
      <w:r w:rsidR="00C45E40" w:rsidRPr="009A19E4">
        <w:rPr>
          <w:rFonts w:ascii="Arial" w:hAnsi="Arial" w:cs="Arial"/>
          <w:sz w:val="24"/>
          <w:szCs w:val="24"/>
        </w:rPr>
        <w:t xml:space="preserve">Inara Logina, MD </w:t>
      </w:r>
      <w:r w:rsidR="00DA6BD4" w:rsidRPr="009A19E4">
        <w:rPr>
          <w:rFonts w:ascii="Arial" w:hAnsi="Arial" w:cs="Arial"/>
          <w:sz w:val="24"/>
          <w:szCs w:val="24"/>
        </w:rPr>
        <w:t>(</w:t>
      </w:r>
      <w:r w:rsidR="002A1CF2" w:rsidRPr="009A19E4">
        <w:rPr>
          <w:rFonts w:ascii="Arial" w:hAnsi="Arial" w:cs="Arial"/>
          <w:sz w:val="24"/>
          <w:szCs w:val="24"/>
        </w:rPr>
        <w:t>Pauls Stradiņš</w:t>
      </w:r>
      <w:r w:rsidR="00BD52E0" w:rsidRPr="009A19E4">
        <w:rPr>
          <w:rFonts w:ascii="Arial" w:hAnsi="Arial" w:cs="Arial"/>
          <w:sz w:val="24"/>
          <w:szCs w:val="24"/>
        </w:rPr>
        <w:t xml:space="preserve"> Clinical University Hospital, Riga, Latvia</w:t>
      </w:r>
      <w:r w:rsidR="00DA6BD4" w:rsidRPr="009A19E4">
        <w:rPr>
          <w:rFonts w:ascii="Arial" w:hAnsi="Arial" w:cs="Arial"/>
          <w:sz w:val="24"/>
          <w:szCs w:val="24"/>
        </w:rPr>
        <w:t>);</w:t>
      </w:r>
      <w:r w:rsidR="0061390D" w:rsidRPr="009A19E4">
        <w:rPr>
          <w:rFonts w:ascii="Arial" w:hAnsi="Arial" w:cs="Arial"/>
          <w:sz w:val="24"/>
          <w:szCs w:val="24"/>
        </w:rPr>
        <w:t xml:space="preserve"> </w:t>
      </w:r>
      <w:r w:rsidR="00BD52E0" w:rsidRPr="009A19E4">
        <w:rPr>
          <w:rFonts w:ascii="Arial" w:hAnsi="Arial" w:cs="Arial"/>
          <w:sz w:val="24"/>
          <w:szCs w:val="24"/>
        </w:rPr>
        <w:t xml:space="preserve">Louis-Georges Maillard, MD </w:t>
      </w:r>
      <w:r w:rsidR="00DA6BD4" w:rsidRPr="009A19E4">
        <w:rPr>
          <w:rFonts w:ascii="Arial" w:hAnsi="Arial" w:cs="Arial"/>
          <w:sz w:val="24"/>
          <w:szCs w:val="24"/>
        </w:rPr>
        <w:t>(</w:t>
      </w:r>
      <w:r w:rsidR="00BD52E0" w:rsidRPr="009A19E4">
        <w:rPr>
          <w:rFonts w:ascii="Arial" w:hAnsi="Arial" w:cs="Arial"/>
          <w:sz w:val="24"/>
          <w:szCs w:val="24"/>
        </w:rPr>
        <w:t xml:space="preserve">CHU de Nancy - Hôpital </w:t>
      </w:r>
      <w:r w:rsidR="006717CB" w:rsidRPr="009A19E4">
        <w:rPr>
          <w:rFonts w:ascii="Arial" w:hAnsi="Arial" w:cs="Arial"/>
          <w:sz w:val="24"/>
          <w:szCs w:val="24"/>
        </w:rPr>
        <w:t>C</w:t>
      </w:r>
      <w:r w:rsidR="00BD52E0" w:rsidRPr="009A19E4">
        <w:rPr>
          <w:rFonts w:ascii="Arial" w:hAnsi="Arial" w:cs="Arial"/>
          <w:sz w:val="24"/>
          <w:szCs w:val="24"/>
        </w:rPr>
        <w:t>entral, Nancy, France</w:t>
      </w:r>
      <w:r w:rsidR="00DA6BD4" w:rsidRPr="009A19E4">
        <w:rPr>
          <w:rFonts w:ascii="Arial" w:hAnsi="Arial" w:cs="Arial"/>
          <w:sz w:val="24"/>
          <w:szCs w:val="24"/>
        </w:rPr>
        <w:t>);</w:t>
      </w:r>
      <w:r w:rsidR="0061390D" w:rsidRPr="009A19E4">
        <w:rPr>
          <w:rFonts w:ascii="Arial" w:hAnsi="Arial" w:cs="Arial"/>
          <w:sz w:val="24"/>
          <w:szCs w:val="24"/>
        </w:rPr>
        <w:t xml:space="preserve"> </w:t>
      </w:r>
      <w:r w:rsidR="00BD52E0" w:rsidRPr="009A19E4">
        <w:rPr>
          <w:rFonts w:ascii="Arial" w:hAnsi="Arial" w:cs="Arial"/>
          <w:sz w:val="24"/>
          <w:szCs w:val="24"/>
        </w:rPr>
        <w:t xml:space="preserve">Ivan Milanov, MD </w:t>
      </w:r>
      <w:r w:rsidR="00DA6BD4" w:rsidRPr="009A19E4">
        <w:rPr>
          <w:rFonts w:ascii="Arial" w:hAnsi="Arial" w:cs="Arial"/>
          <w:sz w:val="24"/>
          <w:szCs w:val="24"/>
        </w:rPr>
        <w:t>(</w:t>
      </w:r>
      <w:r w:rsidR="00BD52E0" w:rsidRPr="009A19E4">
        <w:rPr>
          <w:rFonts w:ascii="Arial" w:hAnsi="Arial" w:cs="Arial"/>
          <w:sz w:val="24"/>
          <w:szCs w:val="24"/>
        </w:rPr>
        <w:t>Multiprofile Hospital for Active Treatment in Neurology and Psychiatry</w:t>
      </w:r>
      <w:r w:rsidR="0061390D" w:rsidRPr="009A19E4">
        <w:rPr>
          <w:rFonts w:ascii="Arial" w:hAnsi="Arial" w:cs="Arial"/>
          <w:sz w:val="24"/>
          <w:szCs w:val="24"/>
        </w:rPr>
        <w:t xml:space="preserve"> </w:t>
      </w:r>
      <w:r w:rsidR="00BD52E0" w:rsidRPr="009A19E4">
        <w:rPr>
          <w:rFonts w:ascii="Arial" w:hAnsi="Arial" w:cs="Arial"/>
          <w:sz w:val="24"/>
          <w:szCs w:val="24"/>
        </w:rPr>
        <w:t>“Sv. Naum”, Sofia, Bulgaria</w:t>
      </w:r>
      <w:r w:rsidR="00DA6BD4" w:rsidRPr="009A19E4">
        <w:rPr>
          <w:rFonts w:ascii="Arial" w:hAnsi="Arial" w:cs="Arial"/>
          <w:sz w:val="24"/>
          <w:szCs w:val="24"/>
        </w:rPr>
        <w:t>);</w:t>
      </w:r>
      <w:r w:rsidR="0061390D" w:rsidRPr="009A19E4">
        <w:rPr>
          <w:rFonts w:ascii="Arial" w:hAnsi="Arial" w:cs="Arial"/>
          <w:sz w:val="24"/>
          <w:szCs w:val="24"/>
        </w:rPr>
        <w:t xml:space="preserve"> </w:t>
      </w:r>
      <w:r w:rsidR="00BD52E0" w:rsidRPr="009A19E4">
        <w:rPr>
          <w:rFonts w:ascii="Arial" w:hAnsi="Arial" w:cs="Arial"/>
          <w:sz w:val="24"/>
          <w:szCs w:val="24"/>
        </w:rPr>
        <w:t xml:space="preserve">Ioana Mindruta, MD (Sapiens Medical Center, </w:t>
      </w:r>
      <w:r w:rsidR="00B56C89" w:rsidRPr="009A19E4">
        <w:rPr>
          <w:rFonts w:ascii="Arial" w:hAnsi="Arial" w:cs="Arial"/>
          <w:sz w:val="24"/>
          <w:szCs w:val="24"/>
        </w:rPr>
        <w:t>Bucharest</w:t>
      </w:r>
      <w:r w:rsidR="00BD52E0" w:rsidRPr="009A19E4">
        <w:rPr>
          <w:rFonts w:ascii="Arial" w:hAnsi="Arial" w:cs="Arial"/>
          <w:sz w:val="24"/>
          <w:szCs w:val="24"/>
        </w:rPr>
        <w:t>, Romania);</w:t>
      </w:r>
      <w:r w:rsidR="0061390D" w:rsidRPr="009A19E4">
        <w:rPr>
          <w:rFonts w:ascii="Arial" w:hAnsi="Arial" w:cs="Arial"/>
          <w:sz w:val="24"/>
          <w:szCs w:val="24"/>
        </w:rPr>
        <w:t xml:space="preserve"> </w:t>
      </w:r>
      <w:r w:rsidR="00BD52E0" w:rsidRPr="009A19E4">
        <w:rPr>
          <w:rFonts w:ascii="Arial" w:hAnsi="Arial" w:cs="Arial"/>
          <w:sz w:val="24"/>
          <w:szCs w:val="24"/>
        </w:rPr>
        <w:t>Masahiro Mizobuchi, MD (Nakamura Memorial Hospita</w:t>
      </w:r>
      <w:r w:rsidR="00683F47" w:rsidRPr="009A19E4">
        <w:rPr>
          <w:rFonts w:ascii="Arial" w:hAnsi="Arial" w:cs="Arial"/>
          <w:sz w:val="24"/>
          <w:szCs w:val="24"/>
        </w:rPr>
        <w:t>l</w:t>
      </w:r>
      <w:r w:rsidR="00BD52E0" w:rsidRPr="009A19E4">
        <w:rPr>
          <w:rFonts w:ascii="Arial" w:hAnsi="Arial" w:cs="Arial"/>
          <w:sz w:val="24"/>
          <w:szCs w:val="24"/>
        </w:rPr>
        <w:t>, Sapporo, Japan);</w:t>
      </w:r>
      <w:r w:rsidR="00227E46" w:rsidRPr="009A19E4">
        <w:rPr>
          <w:rFonts w:ascii="Arial" w:hAnsi="Arial" w:cs="Arial"/>
          <w:sz w:val="24"/>
          <w:szCs w:val="24"/>
        </w:rPr>
        <w:t xml:space="preserve"> </w:t>
      </w:r>
      <w:r w:rsidR="00BD52E0" w:rsidRPr="009A19E4">
        <w:rPr>
          <w:rFonts w:ascii="Arial" w:hAnsi="Arial" w:cs="Arial"/>
          <w:sz w:val="24"/>
          <w:szCs w:val="24"/>
        </w:rPr>
        <w:t>Hisashi Okada, MD (Nagoya Medical Center, Nagoya</w:t>
      </w:r>
      <w:r w:rsidR="00C00D1F" w:rsidRPr="009A19E4">
        <w:rPr>
          <w:rFonts w:ascii="Arial" w:hAnsi="Arial" w:cs="Arial"/>
          <w:sz w:val="24"/>
          <w:szCs w:val="24"/>
        </w:rPr>
        <w:t xml:space="preserve">, </w:t>
      </w:r>
      <w:r w:rsidR="00BD52E0" w:rsidRPr="009A19E4">
        <w:rPr>
          <w:rFonts w:ascii="Arial" w:hAnsi="Arial" w:cs="Arial"/>
          <w:sz w:val="24"/>
          <w:szCs w:val="24"/>
        </w:rPr>
        <w:t>Japan);</w:t>
      </w:r>
      <w:r w:rsidR="00227E46" w:rsidRPr="009A19E4">
        <w:rPr>
          <w:rFonts w:ascii="Arial" w:hAnsi="Arial" w:cs="Arial"/>
          <w:sz w:val="24"/>
          <w:szCs w:val="24"/>
        </w:rPr>
        <w:t xml:space="preserve"> </w:t>
      </w:r>
      <w:r w:rsidR="00BD52E0" w:rsidRPr="009A19E4">
        <w:rPr>
          <w:rFonts w:ascii="Arial" w:hAnsi="Arial" w:cs="Arial"/>
          <w:sz w:val="24"/>
          <w:szCs w:val="24"/>
        </w:rPr>
        <w:t>Tarja Puumala, MD (Helsinki University Central Hospital, Helsinki, Finland);</w:t>
      </w:r>
      <w:r w:rsidR="00227E46" w:rsidRPr="009A19E4">
        <w:rPr>
          <w:rFonts w:ascii="Arial" w:hAnsi="Arial" w:cs="Arial"/>
          <w:sz w:val="24"/>
          <w:szCs w:val="24"/>
        </w:rPr>
        <w:t xml:space="preserve"> </w:t>
      </w:r>
      <w:r w:rsidR="00570810" w:rsidRPr="009A19E4">
        <w:rPr>
          <w:rFonts w:ascii="Arial" w:hAnsi="Arial" w:cs="Arial"/>
          <w:sz w:val="24"/>
          <w:szCs w:val="24"/>
        </w:rPr>
        <w:t xml:space="preserve">Ildefonso Rodriguez Leyva, MD </w:t>
      </w:r>
      <w:r w:rsidR="00BD52E0" w:rsidRPr="009A19E4">
        <w:rPr>
          <w:rFonts w:ascii="Arial" w:hAnsi="Arial" w:cs="Arial"/>
          <w:sz w:val="24"/>
          <w:szCs w:val="24"/>
        </w:rPr>
        <w:t>(</w:t>
      </w:r>
      <w:r w:rsidR="00570810" w:rsidRPr="009A19E4">
        <w:rPr>
          <w:rFonts w:ascii="Arial" w:hAnsi="Arial" w:cs="Arial"/>
          <w:sz w:val="24"/>
          <w:szCs w:val="24"/>
        </w:rPr>
        <w:t xml:space="preserve">Hospital Central Dr. Ignacio Morones Prieto, </w:t>
      </w:r>
      <w:r w:rsidR="006A4CCB" w:rsidRPr="009A19E4">
        <w:rPr>
          <w:rFonts w:ascii="Arial" w:hAnsi="Arial" w:cs="Arial"/>
          <w:sz w:val="24"/>
          <w:szCs w:val="24"/>
        </w:rPr>
        <w:t>San Luis Potosi, Mexico</w:t>
      </w:r>
      <w:r w:rsidR="00BD52E0" w:rsidRPr="009A19E4">
        <w:rPr>
          <w:rFonts w:ascii="Arial" w:hAnsi="Arial" w:cs="Arial"/>
          <w:sz w:val="24"/>
          <w:szCs w:val="24"/>
        </w:rPr>
        <w:t>);</w:t>
      </w:r>
      <w:r w:rsidR="00227E46" w:rsidRPr="009A19E4">
        <w:rPr>
          <w:rFonts w:ascii="Arial" w:hAnsi="Arial" w:cs="Arial"/>
          <w:sz w:val="24"/>
          <w:szCs w:val="24"/>
        </w:rPr>
        <w:t xml:space="preserve"> </w:t>
      </w:r>
      <w:r w:rsidR="006A4CCB" w:rsidRPr="009A19E4">
        <w:rPr>
          <w:rFonts w:ascii="Arial" w:hAnsi="Arial" w:cs="Arial"/>
          <w:sz w:val="24"/>
          <w:szCs w:val="24"/>
        </w:rPr>
        <w:t xml:space="preserve">Artemio Roxas, MD </w:t>
      </w:r>
      <w:r w:rsidR="00BD52E0" w:rsidRPr="009A19E4">
        <w:rPr>
          <w:rFonts w:ascii="Arial" w:hAnsi="Arial" w:cs="Arial"/>
          <w:sz w:val="24"/>
          <w:szCs w:val="24"/>
        </w:rPr>
        <w:t>(</w:t>
      </w:r>
      <w:r w:rsidR="006A4CCB" w:rsidRPr="009A19E4">
        <w:rPr>
          <w:rFonts w:ascii="Arial" w:hAnsi="Arial" w:cs="Arial"/>
          <w:sz w:val="24"/>
          <w:szCs w:val="24"/>
        </w:rPr>
        <w:t>The Medical City, Pasig, Philippines</w:t>
      </w:r>
      <w:r w:rsidR="00BD52E0" w:rsidRPr="009A19E4">
        <w:rPr>
          <w:rFonts w:ascii="Arial" w:hAnsi="Arial" w:cs="Arial"/>
          <w:sz w:val="24"/>
          <w:szCs w:val="24"/>
        </w:rPr>
        <w:t>);</w:t>
      </w:r>
      <w:r w:rsidR="00227E46" w:rsidRPr="009A19E4">
        <w:rPr>
          <w:rFonts w:ascii="Arial" w:hAnsi="Arial" w:cs="Arial"/>
          <w:sz w:val="24"/>
          <w:szCs w:val="24"/>
        </w:rPr>
        <w:t xml:space="preserve"> </w:t>
      </w:r>
      <w:r w:rsidR="00796ABA" w:rsidRPr="009A19E4">
        <w:rPr>
          <w:rFonts w:ascii="Arial" w:hAnsi="Arial" w:cs="Arial"/>
          <w:sz w:val="24"/>
          <w:szCs w:val="24"/>
        </w:rPr>
        <w:t xml:space="preserve">Lech Szczechowski, MD </w:t>
      </w:r>
      <w:r w:rsidR="00DA6BD4" w:rsidRPr="009A19E4">
        <w:rPr>
          <w:rFonts w:ascii="Arial" w:hAnsi="Arial" w:cs="Arial"/>
          <w:sz w:val="24"/>
          <w:szCs w:val="24"/>
        </w:rPr>
        <w:t>(</w:t>
      </w:r>
      <w:r w:rsidR="00796ABA" w:rsidRPr="009A19E4">
        <w:rPr>
          <w:rFonts w:ascii="Arial" w:hAnsi="Arial" w:cs="Arial"/>
          <w:sz w:val="24"/>
          <w:szCs w:val="24"/>
        </w:rPr>
        <w:t xml:space="preserve">Niepubliczny Zakład Opieki Zdrowotnej Wielospecjalistyczna Poradnia Lekarska </w:t>
      </w:r>
      <w:r w:rsidR="00B56C89" w:rsidRPr="009A19E4">
        <w:rPr>
          <w:rFonts w:ascii="Arial" w:hAnsi="Arial" w:cs="Arial"/>
          <w:sz w:val="24"/>
          <w:szCs w:val="24"/>
        </w:rPr>
        <w:t>Synapsis</w:t>
      </w:r>
      <w:r w:rsidR="00796ABA" w:rsidRPr="009A19E4">
        <w:rPr>
          <w:rFonts w:ascii="Arial" w:hAnsi="Arial" w:cs="Arial"/>
          <w:sz w:val="24"/>
          <w:szCs w:val="24"/>
        </w:rPr>
        <w:t>, Katowice, Poland</w:t>
      </w:r>
      <w:r w:rsidR="00DA6BD4" w:rsidRPr="009A19E4">
        <w:rPr>
          <w:rFonts w:ascii="Arial" w:hAnsi="Arial" w:cs="Arial"/>
          <w:sz w:val="24"/>
          <w:szCs w:val="24"/>
        </w:rPr>
        <w:t>);</w:t>
      </w:r>
      <w:r w:rsidR="00227E46" w:rsidRPr="009A19E4">
        <w:rPr>
          <w:rFonts w:ascii="Arial" w:hAnsi="Arial" w:cs="Arial"/>
          <w:sz w:val="24"/>
          <w:szCs w:val="24"/>
        </w:rPr>
        <w:t xml:space="preserve"> </w:t>
      </w:r>
      <w:r w:rsidR="00796ABA" w:rsidRPr="009A19E4">
        <w:rPr>
          <w:rFonts w:ascii="Arial" w:hAnsi="Arial" w:cs="Arial"/>
          <w:sz w:val="24"/>
          <w:szCs w:val="24"/>
        </w:rPr>
        <w:t xml:space="preserve">Shigeya Tanaka, MD </w:t>
      </w:r>
      <w:r w:rsidR="00D201AD" w:rsidRPr="009A19E4">
        <w:rPr>
          <w:rFonts w:ascii="Arial" w:hAnsi="Arial" w:cs="Arial"/>
          <w:sz w:val="24"/>
          <w:szCs w:val="24"/>
        </w:rPr>
        <w:t>(</w:t>
      </w:r>
      <w:r w:rsidR="00796ABA" w:rsidRPr="009A19E4">
        <w:rPr>
          <w:rFonts w:ascii="Arial" w:hAnsi="Arial" w:cs="Arial"/>
          <w:sz w:val="24"/>
          <w:szCs w:val="24"/>
        </w:rPr>
        <w:t>Tanaka Neurosurgical Clinic, Kagoshima, Japan</w:t>
      </w:r>
      <w:r w:rsidR="00D201AD" w:rsidRPr="009A19E4">
        <w:rPr>
          <w:rFonts w:ascii="Arial" w:hAnsi="Arial" w:cs="Arial"/>
          <w:sz w:val="24"/>
          <w:szCs w:val="24"/>
        </w:rPr>
        <w:t>);</w:t>
      </w:r>
      <w:r w:rsidR="00227E46" w:rsidRPr="009A19E4">
        <w:rPr>
          <w:rFonts w:ascii="Arial" w:hAnsi="Arial" w:cs="Arial"/>
          <w:sz w:val="24"/>
          <w:szCs w:val="24"/>
        </w:rPr>
        <w:t xml:space="preserve"> </w:t>
      </w:r>
      <w:r w:rsidR="00072CBB" w:rsidRPr="009A19E4">
        <w:rPr>
          <w:rFonts w:ascii="Arial" w:hAnsi="Arial" w:cs="Arial"/>
          <w:sz w:val="24"/>
          <w:szCs w:val="24"/>
        </w:rPr>
        <w:t xml:space="preserve">Anatolii Voloshchuk, MD </w:t>
      </w:r>
      <w:r w:rsidR="00D201AD" w:rsidRPr="009A19E4">
        <w:rPr>
          <w:rFonts w:ascii="Arial" w:hAnsi="Arial" w:cs="Arial"/>
          <w:sz w:val="24"/>
          <w:szCs w:val="24"/>
        </w:rPr>
        <w:t>(</w:t>
      </w:r>
      <w:r w:rsidR="00072CBB" w:rsidRPr="009A19E4">
        <w:rPr>
          <w:rFonts w:ascii="Arial" w:hAnsi="Arial" w:cs="Arial"/>
          <w:sz w:val="24"/>
          <w:szCs w:val="24"/>
        </w:rPr>
        <w:t>Odessa Regional Medical Center of Mental Health, Ode</w:t>
      </w:r>
      <w:r w:rsidR="00525AEC" w:rsidRPr="009A19E4">
        <w:rPr>
          <w:rFonts w:ascii="Arial" w:hAnsi="Arial" w:cs="Arial"/>
          <w:sz w:val="24"/>
          <w:szCs w:val="24"/>
        </w:rPr>
        <w:t>s</w:t>
      </w:r>
      <w:r w:rsidR="00072CBB" w:rsidRPr="009A19E4">
        <w:rPr>
          <w:rFonts w:ascii="Arial" w:hAnsi="Arial" w:cs="Arial"/>
          <w:sz w:val="24"/>
          <w:szCs w:val="24"/>
        </w:rPr>
        <w:t>sa, Ukraine</w:t>
      </w:r>
      <w:r w:rsidR="00D201AD" w:rsidRPr="009A19E4">
        <w:rPr>
          <w:rFonts w:ascii="Arial" w:hAnsi="Arial" w:cs="Arial"/>
          <w:sz w:val="24"/>
          <w:szCs w:val="24"/>
        </w:rPr>
        <w:t>);</w:t>
      </w:r>
      <w:r w:rsidR="00227E46" w:rsidRPr="009A19E4">
        <w:rPr>
          <w:rFonts w:ascii="Arial" w:hAnsi="Arial" w:cs="Arial"/>
          <w:sz w:val="24"/>
          <w:szCs w:val="24"/>
        </w:rPr>
        <w:t xml:space="preserve"> </w:t>
      </w:r>
      <w:r w:rsidR="00E923BB" w:rsidRPr="009A19E4">
        <w:rPr>
          <w:rFonts w:ascii="Arial" w:hAnsi="Arial" w:cs="Arial"/>
          <w:sz w:val="24"/>
          <w:szCs w:val="24"/>
        </w:rPr>
        <w:t xml:space="preserve">Eduard </w:t>
      </w:r>
      <w:r w:rsidR="00072CBB" w:rsidRPr="009A19E4">
        <w:rPr>
          <w:rFonts w:ascii="Arial" w:hAnsi="Arial" w:cs="Arial"/>
          <w:sz w:val="24"/>
          <w:szCs w:val="24"/>
        </w:rPr>
        <w:t>Yakupov</w:t>
      </w:r>
      <w:r w:rsidR="00E923BB" w:rsidRPr="009A19E4">
        <w:rPr>
          <w:rFonts w:ascii="Arial" w:hAnsi="Arial" w:cs="Arial"/>
          <w:sz w:val="24"/>
          <w:szCs w:val="24"/>
        </w:rPr>
        <w:t>,</w:t>
      </w:r>
      <w:r w:rsidR="00072CBB" w:rsidRPr="009A19E4">
        <w:rPr>
          <w:rFonts w:ascii="Arial" w:hAnsi="Arial" w:cs="Arial"/>
          <w:sz w:val="24"/>
          <w:szCs w:val="24"/>
        </w:rPr>
        <w:t xml:space="preserve"> MD </w:t>
      </w:r>
      <w:r w:rsidR="00D201AD" w:rsidRPr="009A19E4">
        <w:rPr>
          <w:rFonts w:ascii="Arial" w:hAnsi="Arial" w:cs="Arial"/>
          <w:sz w:val="24"/>
          <w:szCs w:val="24"/>
        </w:rPr>
        <w:t>(</w:t>
      </w:r>
      <w:r w:rsidR="00B4753B" w:rsidRPr="009A19E4">
        <w:rPr>
          <w:rFonts w:ascii="Arial" w:hAnsi="Arial" w:cs="Arial"/>
          <w:sz w:val="24"/>
          <w:szCs w:val="24"/>
        </w:rPr>
        <w:t xml:space="preserve">LLC </w:t>
      </w:r>
      <w:r w:rsidR="004503ED" w:rsidRPr="009A19E4">
        <w:rPr>
          <w:rFonts w:ascii="Arial" w:hAnsi="Arial" w:cs="Arial"/>
          <w:sz w:val="24"/>
          <w:szCs w:val="24"/>
        </w:rPr>
        <w:t xml:space="preserve">Scientific </w:t>
      </w:r>
      <w:r w:rsidR="00B4753B" w:rsidRPr="009A19E4">
        <w:rPr>
          <w:rFonts w:ascii="Arial" w:hAnsi="Arial" w:cs="Arial"/>
          <w:sz w:val="24"/>
          <w:szCs w:val="24"/>
        </w:rPr>
        <w:t xml:space="preserve">Research Medical Complex </w:t>
      </w:r>
      <w:r w:rsidR="00B56C89" w:rsidRPr="009A19E4">
        <w:rPr>
          <w:rFonts w:ascii="Arial" w:hAnsi="Arial" w:cs="Arial"/>
          <w:sz w:val="24"/>
          <w:szCs w:val="24"/>
        </w:rPr>
        <w:t>“</w:t>
      </w:r>
      <w:r w:rsidR="00B4753B" w:rsidRPr="009A19E4">
        <w:rPr>
          <w:rFonts w:ascii="Arial" w:hAnsi="Arial" w:cs="Arial"/>
          <w:sz w:val="24"/>
          <w:szCs w:val="24"/>
        </w:rPr>
        <w:t>Your Health</w:t>
      </w:r>
      <w:r w:rsidR="00B56C89" w:rsidRPr="009A19E4">
        <w:rPr>
          <w:rFonts w:ascii="Arial" w:hAnsi="Arial" w:cs="Arial"/>
          <w:sz w:val="24"/>
          <w:szCs w:val="24"/>
        </w:rPr>
        <w:t>”</w:t>
      </w:r>
      <w:r w:rsidR="00B4753B" w:rsidRPr="009A19E4">
        <w:rPr>
          <w:rFonts w:ascii="Arial" w:hAnsi="Arial" w:cs="Arial"/>
          <w:sz w:val="24"/>
          <w:szCs w:val="24"/>
        </w:rPr>
        <w:t>, Kazan, Russ</w:t>
      </w:r>
      <w:r w:rsidR="004503ED" w:rsidRPr="009A19E4">
        <w:rPr>
          <w:rFonts w:ascii="Arial" w:hAnsi="Arial" w:cs="Arial"/>
          <w:sz w:val="24"/>
          <w:szCs w:val="24"/>
        </w:rPr>
        <w:t>ia</w:t>
      </w:r>
      <w:r w:rsidR="00D201AD" w:rsidRPr="009A19E4">
        <w:rPr>
          <w:rFonts w:ascii="Arial" w:hAnsi="Arial" w:cs="Arial"/>
          <w:sz w:val="24"/>
          <w:szCs w:val="24"/>
        </w:rPr>
        <w:t>)</w:t>
      </w:r>
      <w:r w:rsidR="00227E46" w:rsidRPr="009A19E4">
        <w:rPr>
          <w:rFonts w:ascii="Arial" w:hAnsi="Arial" w:cs="Arial"/>
          <w:sz w:val="24"/>
          <w:szCs w:val="24"/>
        </w:rPr>
        <w:t>.</w:t>
      </w:r>
    </w:p>
    <w:p w14:paraId="08C4A74D" w14:textId="319537CA" w:rsidR="003B20A4" w:rsidRPr="009A19E4" w:rsidRDefault="003B20A4" w:rsidP="009A19E4">
      <w:pPr>
        <w:spacing w:after="120" w:line="480" w:lineRule="auto"/>
        <w:rPr>
          <w:rFonts w:ascii="Arial" w:hAnsi="Arial" w:cs="Arial"/>
          <w:sz w:val="24"/>
          <w:szCs w:val="24"/>
        </w:rPr>
      </w:pPr>
    </w:p>
    <w:sectPr w:rsidR="003B20A4" w:rsidRPr="009A19E4" w:rsidSect="00CA0C99">
      <w:footerReference w:type="default" r:id="rId8"/>
      <w:pgSz w:w="11906" w:h="16838"/>
      <w:pgMar w:top="1440" w:right="1274" w:bottom="1440" w:left="1440" w:header="708" w:footer="27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79BBFE" w14:textId="77777777" w:rsidR="00CB363B" w:rsidRDefault="00CB363B">
      <w:pPr>
        <w:spacing w:after="0" w:line="240" w:lineRule="auto"/>
      </w:pPr>
      <w:r>
        <w:separator/>
      </w:r>
    </w:p>
  </w:endnote>
  <w:endnote w:type="continuationSeparator" w:id="0">
    <w:p w14:paraId="4256FD15" w14:textId="77777777" w:rsidR="00CB363B" w:rsidRDefault="00CB36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kzidenz Grotesk Pro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461BE8" w14:textId="040DBC1E" w:rsidR="007F5A79" w:rsidRDefault="007F5A79">
    <w:pPr>
      <w:pStyle w:val="Footer"/>
      <w:jc w:val="right"/>
    </w:pPr>
  </w:p>
  <w:p w14:paraId="5008E855" w14:textId="60EAE85A" w:rsidR="003942A1" w:rsidRPr="00B662E4" w:rsidRDefault="003942A1" w:rsidP="00CA0C99">
    <w:pPr>
      <w:pStyle w:val="Footer"/>
      <w:tabs>
        <w:tab w:val="center" w:pos="4596"/>
        <w:tab w:val="left" w:pos="8190"/>
      </w:tabs>
      <w:jc w:val="right"/>
      <w:rPr>
        <w:sz w:val="20"/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885A10" w14:textId="77777777" w:rsidR="00CB363B" w:rsidRDefault="00CB363B">
      <w:pPr>
        <w:spacing w:after="0" w:line="240" w:lineRule="auto"/>
      </w:pPr>
      <w:r>
        <w:separator/>
      </w:r>
    </w:p>
  </w:footnote>
  <w:footnote w:type="continuationSeparator" w:id="0">
    <w:p w14:paraId="6300EE13" w14:textId="77777777" w:rsidR="00CB363B" w:rsidRDefault="00CB36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2"/>
    <w:multiLevelType w:val="singleLevel"/>
    <w:tmpl w:val="62861E36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FFFFFF89"/>
    <w:multiLevelType w:val="singleLevel"/>
    <w:tmpl w:val="0886665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A550BD4"/>
    <w:multiLevelType w:val="hybridMultilevel"/>
    <w:tmpl w:val="0CAA1D0C"/>
    <w:lvl w:ilvl="0" w:tplc="EB84B736">
      <w:start w:val="1"/>
      <w:numFmt w:val="bullet"/>
      <w:pStyle w:val="Subbullet"/>
      <w:lvlText w:val="–"/>
      <w:lvlJc w:val="left"/>
      <w:pPr>
        <w:tabs>
          <w:tab w:val="num" w:pos="567"/>
        </w:tabs>
        <w:ind w:left="567" w:hanging="283"/>
      </w:pPr>
      <w:rPr>
        <w:rFonts w:ascii="Helvetica" w:hAnsi="Helvetica" w:hint="default"/>
        <w:color w:val="00808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DD09B2"/>
    <w:multiLevelType w:val="hybridMultilevel"/>
    <w:tmpl w:val="D26885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EE03D9C"/>
    <w:multiLevelType w:val="hybridMultilevel"/>
    <w:tmpl w:val="9A52DE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8B548B"/>
    <w:multiLevelType w:val="hybridMultilevel"/>
    <w:tmpl w:val="4F76F2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1E169D"/>
    <w:multiLevelType w:val="hybridMultilevel"/>
    <w:tmpl w:val="9E745208"/>
    <w:lvl w:ilvl="0" w:tplc="84566B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C86D40"/>
    <w:multiLevelType w:val="hybridMultilevel"/>
    <w:tmpl w:val="7CF684B2"/>
    <w:lvl w:ilvl="0" w:tplc="22E4DBD6">
      <w:start w:val="1"/>
      <w:numFmt w:val="bullet"/>
      <w:pStyle w:val="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94022F1"/>
    <w:multiLevelType w:val="hybridMultilevel"/>
    <w:tmpl w:val="5A608DA8"/>
    <w:lvl w:ilvl="0" w:tplc="F162EB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0D30DE"/>
    <w:multiLevelType w:val="hybridMultilevel"/>
    <w:tmpl w:val="A8E01D58"/>
    <w:lvl w:ilvl="0" w:tplc="0CD81C82">
      <w:start w:val="1"/>
      <w:numFmt w:val="decimal"/>
      <w:lvlText w:val="%1)"/>
      <w:lvlJc w:val="left"/>
      <w:pPr>
        <w:ind w:left="360" w:hanging="360"/>
      </w:pPr>
      <w:rPr>
        <w:b w:val="0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F24245C"/>
    <w:multiLevelType w:val="hybridMultilevel"/>
    <w:tmpl w:val="052A7388"/>
    <w:lvl w:ilvl="0" w:tplc="C61A8C72">
      <w:start w:val="1"/>
      <w:numFmt w:val="bullet"/>
      <w:pStyle w:val="ListParagraph"/>
      <w:lvlText w:val=""/>
      <w:lvlJc w:val="left"/>
      <w:pPr>
        <w:ind w:left="5681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6401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7121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784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856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928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1000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072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1441" w:hanging="360"/>
      </w:pPr>
      <w:rPr>
        <w:rFonts w:ascii="Wingdings" w:hAnsi="Wingdings" w:hint="default"/>
      </w:rPr>
    </w:lvl>
  </w:abstractNum>
  <w:abstractNum w:abstractNumId="11" w15:restartNumberingAfterBreak="0">
    <w:nsid w:val="6673109F"/>
    <w:multiLevelType w:val="hybridMultilevel"/>
    <w:tmpl w:val="A6A6BF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83B474B"/>
    <w:multiLevelType w:val="hybridMultilevel"/>
    <w:tmpl w:val="503A4D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811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353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25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97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69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1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13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851" w:hanging="360"/>
      </w:pPr>
      <w:rPr>
        <w:rFonts w:ascii="Wingdings" w:hAnsi="Wingdings" w:hint="default"/>
      </w:rPr>
    </w:lvl>
  </w:abstractNum>
  <w:abstractNum w:abstractNumId="13" w15:restartNumberingAfterBreak="0">
    <w:nsid w:val="7E4D202F"/>
    <w:multiLevelType w:val="hybridMultilevel"/>
    <w:tmpl w:val="65A00FF6"/>
    <w:lvl w:ilvl="0" w:tplc="75388890">
      <w:start w:val="1"/>
      <w:numFmt w:val="bullet"/>
      <w:pStyle w:val="sub-bullet"/>
      <w:lvlText w:val="−"/>
      <w:lvlJc w:val="left"/>
      <w:pPr>
        <w:tabs>
          <w:tab w:val="num" w:pos="641"/>
        </w:tabs>
        <w:ind w:left="641" w:hanging="358"/>
      </w:pPr>
      <w:rPr>
        <w:rFonts w:ascii="Helvetica" w:hAnsi="Helvetica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1516"/>
        </w:tabs>
        <w:ind w:left="1516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36"/>
        </w:tabs>
        <w:ind w:left="2236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956"/>
        </w:tabs>
        <w:ind w:left="29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76"/>
        </w:tabs>
        <w:ind w:left="3676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96"/>
        </w:tabs>
        <w:ind w:left="43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16"/>
        </w:tabs>
        <w:ind w:left="51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36"/>
        </w:tabs>
        <w:ind w:left="5836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56"/>
        </w:tabs>
        <w:ind w:left="6556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0"/>
  </w:num>
  <w:num w:numId="3">
    <w:abstractNumId w:val="2"/>
  </w:num>
  <w:num w:numId="4">
    <w:abstractNumId w:val="10"/>
  </w:num>
  <w:num w:numId="5">
    <w:abstractNumId w:val="8"/>
  </w:num>
  <w:num w:numId="6">
    <w:abstractNumId w:val="5"/>
  </w:num>
  <w:num w:numId="7">
    <w:abstractNumId w:val="12"/>
  </w:num>
  <w:num w:numId="8">
    <w:abstractNumId w:val="7"/>
  </w:num>
  <w:num w:numId="9">
    <w:abstractNumId w:val="1"/>
  </w:num>
  <w:num w:numId="10">
    <w:abstractNumId w:val="6"/>
  </w:num>
  <w:num w:numId="11">
    <w:abstractNumId w:val="11"/>
  </w:num>
  <w:num w:numId="12">
    <w:abstractNumId w:val="3"/>
  </w:num>
  <w:num w:numId="13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9"/>
  </w:num>
  <w:num w:numId="15">
    <w:abstractNumId w:val="4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lepsia Open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sa9xwatps95ke0xrl59axwed5wpsapse5e&quot;&gt;LCM_SP1042_EndNote-19Jan2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/record-ids&gt;&lt;/item&gt;&lt;/Libraries&gt;"/>
  </w:docVars>
  <w:rsids>
    <w:rsidRoot w:val="00806EE8"/>
    <w:rsid w:val="000029D9"/>
    <w:rsid w:val="00003A37"/>
    <w:rsid w:val="000041A8"/>
    <w:rsid w:val="00004913"/>
    <w:rsid w:val="00004A6C"/>
    <w:rsid w:val="000100A7"/>
    <w:rsid w:val="000101FE"/>
    <w:rsid w:val="000114F9"/>
    <w:rsid w:val="00013D8D"/>
    <w:rsid w:val="00014864"/>
    <w:rsid w:val="00015F3F"/>
    <w:rsid w:val="00016FBD"/>
    <w:rsid w:val="00020F63"/>
    <w:rsid w:val="00023AF9"/>
    <w:rsid w:val="0002446B"/>
    <w:rsid w:val="000308C7"/>
    <w:rsid w:val="00030D93"/>
    <w:rsid w:val="0003341A"/>
    <w:rsid w:val="00033D62"/>
    <w:rsid w:val="00041784"/>
    <w:rsid w:val="00044C3F"/>
    <w:rsid w:val="00045564"/>
    <w:rsid w:val="00046573"/>
    <w:rsid w:val="0005206F"/>
    <w:rsid w:val="000527A0"/>
    <w:rsid w:val="00053713"/>
    <w:rsid w:val="00053FAC"/>
    <w:rsid w:val="000546B1"/>
    <w:rsid w:val="000568DC"/>
    <w:rsid w:val="00057E79"/>
    <w:rsid w:val="00060583"/>
    <w:rsid w:val="0006387E"/>
    <w:rsid w:val="00063D74"/>
    <w:rsid w:val="0006620B"/>
    <w:rsid w:val="0007118D"/>
    <w:rsid w:val="0007263A"/>
    <w:rsid w:val="00072CBB"/>
    <w:rsid w:val="0007507E"/>
    <w:rsid w:val="00075236"/>
    <w:rsid w:val="00082F40"/>
    <w:rsid w:val="00083F5B"/>
    <w:rsid w:val="00084EBF"/>
    <w:rsid w:val="000865A4"/>
    <w:rsid w:val="00091D24"/>
    <w:rsid w:val="00091D9B"/>
    <w:rsid w:val="00093527"/>
    <w:rsid w:val="00095D2E"/>
    <w:rsid w:val="000974EF"/>
    <w:rsid w:val="000A0357"/>
    <w:rsid w:val="000A096B"/>
    <w:rsid w:val="000A48D4"/>
    <w:rsid w:val="000A727D"/>
    <w:rsid w:val="000B1E5E"/>
    <w:rsid w:val="000B1FB0"/>
    <w:rsid w:val="000B2EF6"/>
    <w:rsid w:val="000B30C6"/>
    <w:rsid w:val="000B7393"/>
    <w:rsid w:val="000C0D60"/>
    <w:rsid w:val="000C4D3F"/>
    <w:rsid w:val="000C63E8"/>
    <w:rsid w:val="000C6D6E"/>
    <w:rsid w:val="000C6DD6"/>
    <w:rsid w:val="000C6FA5"/>
    <w:rsid w:val="000C6FA6"/>
    <w:rsid w:val="000D0761"/>
    <w:rsid w:val="000D0E90"/>
    <w:rsid w:val="000D1E8D"/>
    <w:rsid w:val="000D456F"/>
    <w:rsid w:val="000E07C4"/>
    <w:rsid w:val="000E0B9F"/>
    <w:rsid w:val="000E168F"/>
    <w:rsid w:val="000E2D7A"/>
    <w:rsid w:val="000E3773"/>
    <w:rsid w:val="000E4840"/>
    <w:rsid w:val="000E4883"/>
    <w:rsid w:val="000E7225"/>
    <w:rsid w:val="000F0E82"/>
    <w:rsid w:val="000F2447"/>
    <w:rsid w:val="000F2AAE"/>
    <w:rsid w:val="000F2ADD"/>
    <w:rsid w:val="000F38E1"/>
    <w:rsid w:val="000F3BD0"/>
    <w:rsid w:val="000F5D7F"/>
    <w:rsid w:val="000F721F"/>
    <w:rsid w:val="00102B41"/>
    <w:rsid w:val="00102B90"/>
    <w:rsid w:val="00103C71"/>
    <w:rsid w:val="0010423C"/>
    <w:rsid w:val="00106A34"/>
    <w:rsid w:val="00106E5B"/>
    <w:rsid w:val="00110165"/>
    <w:rsid w:val="0011068A"/>
    <w:rsid w:val="00111DE3"/>
    <w:rsid w:val="00114E65"/>
    <w:rsid w:val="001154CB"/>
    <w:rsid w:val="00120150"/>
    <w:rsid w:val="0012076D"/>
    <w:rsid w:val="00120CDB"/>
    <w:rsid w:val="00121645"/>
    <w:rsid w:val="00121A44"/>
    <w:rsid w:val="00122001"/>
    <w:rsid w:val="001277DB"/>
    <w:rsid w:val="00130423"/>
    <w:rsid w:val="001328FC"/>
    <w:rsid w:val="001347FE"/>
    <w:rsid w:val="0013487F"/>
    <w:rsid w:val="00142992"/>
    <w:rsid w:val="001433C2"/>
    <w:rsid w:val="00143D27"/>
    <w:rsid w:val="00150F3B"/>
    <w:rsid w:val="001515A9"/>
    <w:rsid w:val="00151DB8"/>
    <w:rsid w:val="001526FA"/>
    <w:rsid w:val="001527BA"/>
    <w:rsid w:val="001529B3"/>
    <w:rsid w:val="001559E8"/>
    <w:rsid w:val="00156182"/>
    <w:rsid w:val="00156CDC"/>
    <w:rsid w:val="0015756F"/>
    <w:rsid w:val="001608B6"/>
    <w:rsid w:val="00161386"/>
    <w:rsid w:val="00163967"/>
    <w:rsid w:val="0016418D"/>
    <w:rsid w:val="00165ADE"/>
    <w:rsid w:val="001660F2"/>
    <w:rsid w:val="00166F84"/>
    <w:rsid w:val="00171459"/>
    <w:rsid w:val="00171B44"/>
    <w:rsid w:val="00174375"/>
    <w:rsid w:val="00174EFA"/>
    <w:rsid w:val="00174F4A"/>
    <w:rsid w:val="00176D24"/>
    <w:rsid w:val="00183A51"/>
    <w:rsid w:val="001849E1"/>
    <w:rsid w:val="00185BD6"/>
    <w:rsid w:val="00185DB5"/>
    <w:rsid w:val="0019084D"/>
    <w:rsid w:val="00190B66"/>
    <w:rsid w:val="00192FAF"/>
    <w:rsid w:val="00194070"/>
    <w:rsid w:val="001941E5"/>
    <w:rsid w:val="00194252"/>
    <w:rsid w:val="00195972"/>
    <w:rsid w:val="001978FD"/>
    <w:rsid w:val="001A0CB2"/>
    <w:rsid w:val="001A200B"/>
    <w:rsid w:val="001A27C1"/>
    <w:rsid w:val="001A32AD"/>
    <w:rsid w:val="001A3D44"/>
    <w:rsid w:val="001B1AE4"/>
    <w:rsid w:val="001B6469"/>
    <w:rsid w:val="001B6789"/>
    <w:rsid w:val="001B7606"/>
    <w:rsid w:val="001C0168"/>
    <w:rsid w:val="001C0325"/>
    <w:rsid w:val="001C196A"/>
    <w:rsid w:val="001C352E"/>
    <w:rsid w:val="001C40EE"/>
    <w:rsid w:val="001C485F"/>
    <w:rsid w:val="001C4B3E"/>
    <w:rsid w:val="001C5B62"/>
    <w:rsid w:val="001C5E29"/>
    <w:rsid w:val="001C6BA3"/>
    <w:rsid w:val="001C7274"/>
    <w:rsid w:val="001C7451"/>
    <w:rsid w:val="001D006E"/>
    <w:rsid w:val="001D0B41"/>
    <w:rsid w:val="001D148D"/>
    <w:rsid w:val="001D2194"/>
    <w:rsid w:val="001D240A"/>
    <w:rsid w:val="001D5723"/>
    <w:rsid w:val="001D6000"/>
    <w:rsid w:val="001E2166"/>
    <w:rsid w:val="001E26DE"/>
    <w:rsid w:val="001E2AB8"/>
    <w:rsid w:val="001E3541"/>
    <w:rsid w:val="001E40FC"/>
    <w:rsid w:val="001E45DC"/>
    <w:rsid w:val="001E5641"/>
    <w:rsid w:val="001E6287"/>
    <w:rsid w:val="001E722C"/>
    <w:rsid w:val="001F051A"/>
    <w:rsid w:val="001F0768"/>
    <w:rsid w:val="001F12C8"/>
    <w:rsid w:val="001F18C1"/>
    <w:rsid w:val="001F3871"/>
    <w:rsid w:val="001F4A3E"/>
    <w:rsid w:val="001F7A87"/>
    <w:rsid w:val="00204227"/>
    <w:rsid w:val="002050E6"/>
    <w:rsid w:val="00205963"/>
    <w:rsid w:val="002075C3"/>
    <w:rsid w:val="00211B6E"/>
    <w:rsid w:val="00212CCF"/>
    <w:rsid w:val="002143C8"/>
    <w:rsid w:val="00217D9D"/>
    <w:rsid w:val="00223209"/>
    <w:rsid w:val="00223A7E"/>
    <w:rsid w:val="00225585"/>
    <w:rsid w:val="00225A63"/>
    <w:rsid w:val="00227E46"/>
    <w:rsid w:val="002313CC"/>
    <w:rsid w:val="00231A73"/>
    <w:rsid w:val="00232640"/>
    <w:rsid w:val="00232911"/>
    <w:rsid w:val="00233F7F"/>
    <w:rsid w:val="0023467F"/>
    <w:rsid w:val="0023478C"/>
    <w:rsid w:val="0023564E"/>
    <w:rsid w:val="00235EF7"/>
    <w:rsid w:val="002375C8"/>
    <w:rsid w:val="002409AC"/>
    <w:rsid w:val="00241D39"/>
    <w:rsid w:val="002420A7"/>
    <w:rsid w:val="00242295"/>
    <w:rsid w:val="002476BC"/>
    <w:rsid w:val="00247D24"/>
    <w:rsid w:val="0025039D"/>
    <w:rsid w:val="002508BA"/>
    <w:rsid w:val="0025281C"/>
    <w:rsid w:val="00252D00"/>
    <w:rsid w:val="00253AF7"/>
    <w:rsid w:val="00263353"/>
    <w:rsid w:val="00263834"/>
    <w:rsid w:val="002648E7"/>
    <w:rsid w:val="00264B5B"/>
    <w:rsid w:val="0026719A"/>
    <w:rsid w:val="00271544"/>
    <w:rsid w:val="00276A9B"/>
    <w:rsid w:val="00280384"/>
    <w:rsid w:val="00282256"/>
    <w:rsid w:val="002839EC"/>
    <w:rsid w:val="0028524E"/>
    <w:rsid w:val="00285AA7"/>
    <w:rsid w:val="00287488"/>
    <w:rsid w:val="00287491"/>
    <w:rsid w:val="00290356"/>
    <w:rsid w:val="00292476"/>
    <w:rsid w:val="00292702"/>
    <w:rsid w:val="00292B4C"/>
    <w:rsid w:val="00293E07"/>
    <w:rsid w:val="00293E2C"/>
    <w:rsid w:val="002944B9"/>
    <w:rsid w:val="0029453C"/>
    <w:rsid w:val="00294A6F"/>
    <w:rsid w:val="002960F1"/>
    <w:rsid w:val="00297696"/>
    <w:rsid w:val="002A1CF2"/>
    <w:rsid w:val="002A226D"/>
    <w:rsid w:val="002A76CE"/>
    <w:rsid w:val="002B3330"/>
    <w:rsid w:val="002B59E1"/>
    <w:rsid w:val="002B5AEC"/>
    <w:rsid w:val="002B74A4"/>
    <w:rsid w:val="002B77B3"/>
    <w:rsid w:val="002B7D32"/>
    <w:rsid w:val="002C0C2F"/>
    <w:rsid w:val="002C194C"/>
    <w:rsid w:val="002C2D54"/>
    <w:rsid w:val="002C46A9"/>
    <w:rsid w:val="002C78EA"/>
    <w:rsid w:val="002D03C5"/>
    <w:rsid w:val="002D0F77"/>
    <w:rsid w:val="002D3DE0"/>
    <w:rsid w:val="002D7206"/>
    <w:rsid w:val="002E0216"/>
    <w:rsid w:val="002E2328"/>
    <w:rsid w:val="002E2B9C"/>
    <w:rsid w:val="002E474F"/>
    <w:rsid w:val="002E5A1A"/>
    <w:rsid w:val="002E6080"/>
    <w:rsid w:val="002E7919"/>
    <w:rsid w:val="002E7C55"/>
    <w:rsid w:val="002F1184"/>
    <w:rsid w:val="002F2035"/>
    <w:rsid w:val="002F2B17"/>
    <w:rsid w:val="002F357B"/>
    <w:rsid w:val="002F49FB"/>
    <w:rsid w:val="002F4EAC"/>
    <w:rsid w:val="002F6A7A"/>
    <w:rsid w:val="002F6EB9"/>
    <w:rsid w:val="003000D1"/>
    <w:rsid w:val="00302720"/>
    <w:rsid w:val="00302CD4"/>
    <w:rsid w:val="003031EA"/>
    <w:rsid w:val="00303200"/>
    <w:rsid w:val="00304357"/>
    <w:rsid w:val="003053DC"/>
    <w:rsid w:val="0032019A"/>
    <w:rsid w:val="00320634"/>
    <w:rsid w:val="00322620"/>
    <w:rsid w:val="003255D2"/>
    <w:rsid w:val="0032609D"/>
    <w:rsid w:val="003261B2"/>
    <w:rsid w:val="003273D1"/>
    <w:rsid w:val="00331656"/>
    <w:rsid w:val="00332936"/>
    <w:rsid w:val="00332D52"/>
    <w:rsid w:val="00334419"/>
    <w:rsid w:val="003355CF"/>
    <w:rsid w:val="00341A21"/>
    <w:rsid w:val="00342080"/>
    <w:rsid w:val="00342AF4"/>
    <w:rsid w:val="00343A31"/>
    <w:rsid w:val="003531CF"/>
    <w:rsid w:val="00353C05"/>
    <w:rsid w:val="003545FD"/>
    <w:rsid w:val="003547A2"/>
    <w:rsid w:val="0035652C"/>
    <w:rsid w:val="00356797"/>
    <w:rsid w:val="003569E4"/>
    <w:rsid w:val="003573C3"/>
    <w:rsid w:val="00360F5E"/>
    <w:rsid w:val="00361FD8"/>
    <w:rsid w:val="00362A70"/>
    <w:rsid w:val="00363A5B"/>
    <w:rsid w:val="00365865"/>
    <w:rsid w:val="00365B81"/>
    <w:rsid w:val="0037026D"/>
    <w:rsid w:val="00375782"/>
    <w:rsid w:val="00377DD4"/>
    <w:rsid w:val="0038073E"/>
    <w:rsid w:val="0038306A"/>
    <w:rsid w:val="0038490D"/>
    <w:rsid w:val="003872CF"/>
    <w:rsid w:val="00391BAE"/>
    <w:rsid w:val="00391E20"/>
    <w:rsid w:val="003922C3"/>
    <w:rsid w:val="003942A1"/>
    <w:rsid w:val="00394E23"/>
    <w:rsid w:val="00394F4F"/>
    <w:rsid w:val="00396799"/>
    <w:rsid w:val="003A1493"/>
    <w:rsid w:val="003A1D38"/>
    <w:rsid w:val="003A1EF9"/>
    <w:rsid w:val="003A2395"/>
    <w:rsid w:val="003A37B7"/>
    <w:rsid w:val="003A651A"/>
    <w:rsid w:val="003B1DC0"/>
    <w:rsid w:val="003B1E10"/>
    <w:rsid w:val="003B20A4"/>
    <w:rsid w:val="003B2EA4"/>
    <w:rsid w:val="003B3382"/>
    <w:rsid w:val="003B3C79"/>
    <w:rsid w:val="003B43B5"/>
    <w:rsid w:val="003B560D"/>
    <w:rsid w:val="003B6D9B"/>
    <w:rsid w:val="003C4576"/>
    <w:rsid w:val="003C5C14"/>
    <w:rsid w:val="003C7C62"/>
    <w:rsid w:val="003D00C8"/>
    <w:rsid w:val="003D06F3"/>
    <w:rsid w:val="003D61E0"/>
    <w:rsid w:val="003D788F"/>
    <w:rsid w:val="003E5181"/>
    <w:rsid w:val="003E6F93"/>
    <w:rsid w:val="003F0C47"/>
    <w:rsid w:val="003F0D23"/>
    <w:rsid w:val="003F1649"/>
    <w:rsid w:val="003F1BD3"/>
    <w:rsid w:val="003F2D91"/>
    <w:rsid w:val="003F3D57"/>
    <w:rsid w:val="003F43F4"/>
    <w:rsid w:val="003F7642"/>
    <w:rsid w:val="003F764F"/>
    <w:rsid w:val="003F7ECC"/>
    <w:rsid w:val="004011C4"/>
    <w:rsid w:val="00401C2B"/>
    <w:rsid w:val="00402A5A"/>
    <w:rsid w:val="00403D40"/>
    <w:rsid w:val="0040470B"/>
    <w:rsid w:val="004063FC"/>
    <w:rsid w:val="00407729"/>
    <w:rsid w:val="00407A72"/>
    <w:rsid w:val="004108F4"/>
    <w:rsid w:val="00412BE9"/>
    <w:rsid w:val="00417CF6"/>
    <w:rsid w:val="00422590"/>
    <w:rsid w:val="00424399"/>
    <w:rsid w:val="00425247"/>
    <w:rsid w:val="0042633B"/>
    <w:rsid w:val="00426BC7"/>
    <w:rsid w:val="00434554"/>
    <w:rsid w:val="00434D3A"/>
    <w:rsid w:val="00435A1A"/>
    <w:rsid w:val="004402BC"/>
    <w:rsid w:val="0044310B"/>
    <w:rsid w:val="00444EC3"/>
    <w:rsid w:val="00445E0F"/>
    <w:rsid w:val="00446C53"/>
    <w:rsid w:val="004503ED"/>
    <w:rsid w:val="00450709"/>
    <w:rsid w:val="0045075A"/>
    <w:rsid w:val="00450E32"/>
    <w:rsid w:val="00451ED5"/>
    <w:rsid w:val="0045388A"/>
    <w:rsid w:val="00455F7A"/>
    <w:rsid w:val="00460EEC"/>
    <w:rsid w:val="00462A19"/>
    <w:rsid w:val="00463AC0"/>
    <w:rsid w:val="00464D7E"/>
    <w:rsid w:val="00466B09"/>
    <w:rsid w:val="004710CC"/>
    <w:rsid w:val="00473467"/>
    <w:rsid w:val="00474FBD"/>
    <w:rsid w:val="0047560A"/>
    <w:rsid w:val="0048004A"/>
    <w:rsid w:val="00482A79"/>
    <w:rsid w:val="00486601"/>
    <w:rsid w:val="00486D85"/>
    <w:rsid w:val="004902E2"/>
    <w:rsid w:val="00490689"/>
    <w:rsid w:val="004907A4"/>
    <w:rsid w:val="00494CA6"/>
    <w:rsid w:val="004951F2"/>
    <w:rsid w:val="004A2268"/>
    <w:rsid w:val="004A3C60"/>
    <w:rsid w:val="004A4312"/>
    <w:rsid w:val="004A6555"/>
    <w:rsid w:val="004A7492"/>
    <w:rsid w:val="004B1442"/>
    <w:rsid w:val="004B181F"/>
    <w:rsid w:val="004B44FB"/>
    <w:rsid w:val="004B452F"/>
    <w:rsid w:val="004B6368"/>
    <w:rsid w:val="004B7443"/>
    <w:rsid w:val="004C0306"/>
    <w:rsid w:val="004C23C0"/>
    <w:rsid w:val="004C264C"/>
    <w:rsid w:val="004C3333"/>
    <w:rsid w:val="004C3955"/>
    <w:rsid w:val="004C46F9"/>
    <w:rsid w:val="004C4F85"/>
    <w:rsid w:val="004D062A"/>
    <w:rsid w:val="004D32F5"/>
    <w:rsid w:val="004D348A"/>
    <w:rsid w:val="004E0CDF"/>
    <w:rsid w:val="004E2970"/>
    <w:rsid w:val="004E68A3"/>
    <w:rsid w:val="004E7356"/>
    <w:rsid w:val="004F0F7A"/>
    <w:rsid w:val="004F18FD"/>
    <w:rsid w:val="004F24F2"/>
    <w:rsid w:val="004F5A2D"/>
    <w:rsid w:val="004F5A45"/>
    <w:rsid w:val="004F62AF"/>
    <w:rsid w:val="005026E4"/>
    <w:rsid w:val="005067F8"/>
    <w:rsid w:val="00507700"/>
    <w:rsid w:val="00513AD6"/>
    <w:rsid w:val="00515380"/>
    <w:rsid w:val="0051572A"/>
    <w:rsid w:val="0051592A"/>
    <w:rsid w:val="00516E07"/>
    <w:rsid w:val="00522A8C"/>
    <w:rsid w:val="00523D83"/>
    <w:rsid w:val="00525AEC"/>
    <w:rsid w:val="005312AE"/>
    <w:rsid w:val="0053402B"/>
    <w:rsid w:val="00540720"/>
    <w:rsid w:val="0054153F"/>
    <w:rsid w:val="00544F2C"/>
    <w:rsid w:val="0054513D"/>
    <w:rsid w:val="00545DF5"/>
    <w:rsid w:val="00547F49"/>
    <w:rsid w:val="00550158"/>
    <w:rsid w:val="00550C8D"/>
    <w:rsid w:val="00551089"/>
    <w:rsid w:val="005517EE"/>
    <w:rsid w:val="00552096"/>
    <w:rsid w:val="005538C7"/>
    <w:rsid w:val="00553D8E"/>
    <w:rsid w:val="00554C6F"/>
    <w:rsid w:val="00556772"/>
    <w:rsid w:val="0055736E"/>
    <w:rsid w:val="005573F0"/>
    <w:rsid w:val="00557589"/>
    <w:rsid w:val="00557A68"/>
    <w:rsid w:val="0056109B"/>
    <w:rsid w:val="005615FD"/>
    <w:rsid w:val="00566150"/>
    <w:rsid w:val="0056617D"/>
    <w:rsid w:val="005672AD"/>
    <w:rsid w:val="00570810"/>
    <w:rsid w:val="00574552"/>
    <w:rsid w:val="00575A73"/>
    <w:rsid w:val="00576ACE"/>
    <w:rsid w:val="00576FFE"/>
    <w:rsid w:val="005773C7"/>
    <w:rsid w:val="00582B57"/>
    <w:rsid w:val="00582B9B"/>
    <w:rsid w:val="00584371"/>
    <w:rsid w:val="00584A09"/>
    <w:rsid w:val="005919D2"/>
    <w:rsid w:val="00594188"/>
    <w:rsid w:val="00595065"/>
    <w:rsid w:val="00595D2C"/>
    <w:rsid w:val="00596D81"/>
    <w:rsid w:val="005A6326"/>
    <w:rsid w:val="005A7EB9"/>
    <w:rsid w:val="005B0844"/>
    <w:rsid w:val="005B1FCA"/>
    <w:rsid w:val="005B273C"/>
    <w:rsid w:val="005B4CFB"/>
    <w:rsid w:val="005B7571"/>
    <w:rsid w:val="005B7BEF"/>
    <w:rsid w:val="005C074A"/>
    <w:rsid w:val="005C1975"/>
    <w:rsid w:val="005C38E3"/>
    <w:rsid w:val="005D0A46"/>
    <w:rsid w:val="005D1C87"/>
    <w:rsid w:val="005D4BBB"/>
    <w:rsid w:val="005D6A42"/>
    <w:rsid w:val="005E27C1"/>
    <w:rsid w:val="005E2B05"/>
    <w:rsid w:val="005E3387"/>
    <w:rsid w:val="005F0118"/>
    <w:rsid w:val="005F15FA"/>
    <w:rsid w:val="005F70A6"/>
    <w:rsid w:val="00601C41"/>
    <w:rsid w:val="0060332B"/>
    <w:rsid w:val="00605457"/>
    <w:rsid w:val="00606D9C"/>
    <w:rsid w:val="0060729E"/>
    <w:rsid w:val="006073BF"/>
    <w:rsid w:val="0061021F"/>
    <w:rsid w:val="006109B7"/>
    <w:rsid w:val="00611968"/>
    <w:rsid w:val="00611EFE"/>
    <w:rsid w:val="0061390D"/>
    <w:rsid w:val="00614771"/>
    <w:rsid w:val="0061515B"/>
    <w:rsid w:val="00615532"/>
    <w:rsid w:val="00615A82"/>
    <w:rsid w:val="0062015F"/>
    <w:rsid w:val="006208B8"/>
    <w:rsid w:val="00621F28"/>
    <w:rsid w:val="00622C0C"/>
    <w:rsid w:val="00623244"/>
    <w:rsid w:val="00626569"/>
    <w:rsid w:val="00627505"/>
    <w:rsid w:val="00631025"/>
    <w:rsid w:val="00631E9B"/>
    <w:rsid w:val="00634ABD"/>
    <w:rsid w:val="00635904"/>
    <w:rsid w:val="00635A12"/>
    <w:rsid w:val="00635F51"/>
    <w:rsid w:val="00640EDF"/>
    <w:rsid w:val="006435A8"/>
    <w:rsid w:val="006442EB"/>
    <w:rsid w:val="006450EC"/>
    <w:rsid w:val="006503EA"/>
    <w:rsid w:val="0065058D"/>
    <w:rsid w:val="00650A35"/>
    <w:rsid w:val="006540C6"/>
    <w:rsid w:val="006559AB"/>
    <w:rsid w:val="00655E7A"/>
    <w:rsid w:val="00662A5C"/>
    <w:rsid w:val="00662E5B"/>
    <w:rsid w:val="00663231"/>
    <w:rsid w:val="00664990"/>
    <w:rsid w:val="006703EB"/>
    <w:rsid w:val="00670BF7"/>
    <w:rsid w:val="006717CB"/>
    <w:rsid w:val="00673A86"/>
    <w:rsid w:val="00675D8C"/>
    <w:rsid w:val="00680526"/>
    <w:rsid w:val="00681C5F"/>
    <w:rsid w:val="00683B44"/>
    <w:rsid w:val="00683F47"/>
    <w:rsid w:val="006843F1"/>
    <w:rsid w:val="006847B9"/>
    <w:rsid w:val="00685633"/>
    <w:rsid w:val="00685E1E"/>
    <w:rsid w:val="00686130"/>
    <w:rsid w:val="006863C8"/>
    <w:rsid w:val="006864BD"/>
    <w:rsid w:val="00687C99"/>
    <w:rsid w:val="00692532"/>
    <w:rsid w:val="006949F0"/>
    <w:rsid w:val="006A1035"/>
    <w:rsid w:val="006A27C3"/>
    <w:rsid w:val="006A2D5C"/>
    <w:rsid w:val="006A3775"/>
    <w:rsid w:val="006A4CCB"/>
    <w:rsid w:val="006A643F"/>
    <w:rsid w:val="006A7AC7"/>
    <w:rsid w:val="006B04E6"/>
    <w:rsid w:val="006B05A9"/>
    <w:rsid w:val="006B06AC"/>
    <w:rsid w:val="006B2ADB"/>
    <w:rsid w:val="006B58E0"/>
    <w:rsid w:val="006B7865"/>
    <w:rsid w:val="006C0E0B"/>
    <w:rsid w:val="006C1D27"/>
    <w:rsid w:val="006C231E"/>
    <w:rsid w:val="006C42C6"/>
    <w:rsid w:val="006C42E7"/>
    <w:rsid w:val="006C478F"/>
    <w:rsid w:val="006C55ED"/>
    <w:rsid w:val="006C6C16"/>
    <w:rsid w:val="006C71E2"/>
    <w:rsid w:val="006D0719"/>
    <w:rsid w:val="006D0C6E"/>
    <w:rsid w:val="006D156D"/>
    <w:rsid w:val="006D27F7"/>
    <w:rsid w:val="006D461C"/>
    <w:rsid w:val="006D462E"/>
    <w:rsid w:val="006D5E60"/>
    <w:rsid w:val="006D69C2"/>
    <w:rsid w:val="006E0877"/>
    <w:rsid w:val="006E126B"/>
    <w:rsid w:val="006E17B0"/>
    <w:rsid w:val="006E2CAE"/>
    <w:rsid w:val="006E4EEC"/>
    <w:rsid w:val="006E5EA5"/>
    <w:rsid w:val="006E6025"/>
    <w:rsid w:val="006E637C"/>
    <w:rsid w:val="006E669A"/>
    <w:rsid w:val="006E78D8"/>
    <w:rsid w:val="006F040A"/>
    <w:rsid w:val="006F04E7"/>
    <w:rsid w:val="006F0BE8"/>
    <w:rsid w:val="006F2FD6"/>
    <w:rsid w:val="006F5211"/>
    <w:rsid w:val="007008C6"/>
    <w:rsid w:val="00702E41"/>
    <w:rsid w:val="0070785E"/>
    <w:rsid w:val="00707B0E"/>
    <w:rsid w:val="007101A6"/>
    <w:rsid w:val="00711ECD"/>
    <w:rsid w:val="00713202"/>
    <w:rsid w:val="0071328C"/>
    <w:rsid w:val="00713976"/>
    <w:rsid w:val="007160BE"/>
    <w:rsid w:val="007165E6"/>
    <w:rsid w:val="0071728E"/>
    <w:rsid w:val="00717800"/>
    <w:rsid w:val="00717C0F"/>
    <w:rsid w:val="00717F2D"/>
    <w:rsid w:val="00717F6D"/>
    <w:rsid w:val="007208F3"/>
    <w:rsid w:val="007217A3"/>
    <w:rsid w:val="00725D0A"/>
    <w:rsid w:val="00726F2E"/>
    <w:rsid w:val="00732776"/>
    <w:rsid w:val="007349E4"/>
    <w:rsid w:val="00734CAC"/>
    <w:rsid w:val="007350A8"/>
    <w:rsid w:val="007372B4"/>
    <w:rsid w:val="00740244"/>
    <w:rsid w:val="00745F71"/>
    <w:rsid w:val="007478C2"/>
    <w:rsid w:val="00751163"/>
    <w:rsid w:val="00753E14"/>
    <w:rsid w:val="00753E6B"/>
    <w:rsid w:val="00756EF3"/>
    <w:rsid w:val="00761293"/>
    <w:rsid w:val="007638EA"/>
    <w:rsid w:val="00766222"/>
    <w:rsid w:val="00766503"/>
    <w:rsid w:val="007679E7"/>
    <w:rsid w:val="00770BE7"/>
    <w:rsid w:val="00770E98"/>
    <w:rsid w:val="00770EFB"/>
    <w:rsid w:val="00771741"/>
    <w:rsid w:val="00771C6D"/>
    <w:rsid w:val="007740CC"/>
    <w:rsid w:val="0077412E"/>
    <w:rsid w:val="007772A1"/>
    <w:rsid w:val="00777968"/>
    <w:rsid w:val="00777BEF"/>
    <w:rsid w:val="0078157C"/>
    <w:rsid w:val="00787668"/>
    <w:rsid w:val="00790D90"/>
    <w:rsid w:val="00792347"/>
    <w:rsid w:val="0079479C"/>
    <w:rsid w:val="00794E98"/>
    <w:rsid w:val="00795271"/>
    <w:rsid w:val="007956A2"/>
    <w:rsid w:val="0079628D"/>
    <w:rsid w:val="0079685B"/>
    <w:rsid w:val="00796ABA"/>
    <w:rsid w:val="007A0F93"/>
    <w:rsid w:val="007A3DBB"/>
    <w:rsid w:val="007A5448"/>
    <w:rsid w:val="007A6544"/>
    <w:rsid w:val="007B075E"/>
    <w:rsid w:val="007B16E7"/>
    <w:rsid w:val="007B1EB3"/>
    <w:rsid w:val="007B38C4"/>
    <w:rsid w:val="007B47C1"/>
    <w:rsid w:val="007B4D8D"/>
    <w:rsid w:val="007B5ADC"/>
    <w:rsid w:val="007C0EFC"/>
    <w:rsid w:val="007C62EE"/>
    <w:rsid w:val="007C7C05"/>
    <w:rsid w:val="007D0B6A"/>
    <w:rsid w:val="007D1CBE"/>
    <w:rsid w:val="007D1F6C"/>
    <w:rsid w:val="007D2E66"/>
    <w:rsid w:val="007D3C26"/>
    <w:rsid w:val="007D6138"/>
    <w:rsid w:val="007D6E9C"/>
    <w:rsid w:val="007D79C5"/>
    <w:rsid w:val="007E2121"/>
    <w:rsid w:val="007E219F"/>
    <w:rsid w:val="007E2490"/>
    <w:rsid w:val="007E62B3"/>
    <w:rsid w:val="007E6540"/>
    <w:rsid w:val="007E6724"/>
    <w:rsid w:val="007F3EDD"/>
    <w:rsid w:val="007F5348"/>
    <w:rsid w:val="007F5A79"/>
    <w:rsid w:val="007F684C"/>
    <w:rsid w:val="0080099F"/>
    <w:rsid w:val="00804D4A"/>
    <w:rsid w:val="00804FF2"/>
    <w:rsid w:val="00806567"/>
    <w:rsid w:val="00806EE8"/>
    <w:rsid w:val="0081082A"/>
    <w:rsid w:val="00812FF2"/>
    <w:rsid w:val="008137E1"/>
    <w:rsid w:val="00814912"/>
    <w:rsid w:val="00815DD6"/>
    <w:rsid w:val="008169D0"/>
    <w:rsid w:val="00817E20"/>
    <w:rsid w:val="00820714"/>
    <w:rsid w:val="00823B69"/>
    <w:rsid w:val="00825A56"/>
    <w:rsid w:val="00826C82"/>
    <w:rsid w:val="00827585"/>
    <w:rsid w:val="00832E78"/>
    <w:rsid w:val="00833E61"/>
    <w:rsid w:val="00834AFB"/>
    <w:rsid w:val="00836000"/>
    <w:rsid w:val="0083609D"/>
    <w:rsid w:val="00840DD1"/>
    <w:rsid w:val="00841E34"/>
    <w:rsid w:val="00843271"/>
    <w:rsid w:val="00844882"/>
    <w:rsid w:val="008507FF"/>
    <w:rsid w:val="00852B73"/>
    <w:rsid w:val="00855626"/>
    <w:rsid w:val="00855824"/>
    <w:rsid w:val="00861CFF"/>
    <w:rsid w:val="00862B29"/>
    <w:rsid w:val="008657F0"/>
    <w:rsid w:val="0086603D"/>
    <w:rsid w:val="00870149"/>
    <w:rsid w:val="00872060"/>
    <w:rsid w:val="00872148"/>
    <w:rsid w:val="00876426"/>
    <w:rsid w:val="00877627"/>
    <w:rsid w:val="00877CA0"/>
    <w:rsid w:val="008806B6"/>
    <w:rsid w:val="0088198D"/>
    <w:rsid w:val="00882F68"/>
    <w:rsid w:val="00884900"/>
    <w:rsid w:val="00885397"/>
    <w:rsid w:val="00885D8F"/>
    <w:rsid w:val="0088645B"/>
    <w:rsid w:val="00893B01"/>
    <w:rsid w:val="00894429"/>
    <w:rsid w:val="00896431"/>
    <w:rsid w:val="00896B36"/>
    <w:rsid w:val="008977F5"/>
    <w:rsid w:val="00897B86"/>
    <w:rsid w:val="00897FF0"/>
    <w:rsid w:val="008A23C5"/>
    <w:rsid w:val="008A44AC"/>
    <w:rsid w:val="008A562E"/>
    <w:rsid w:val="008A5CC9"/>
    <w:rsid w:val="008A5F66"/>
    <w:rsid w:val="008B49B0"/>
    <w:rsid w:val="008B4E1A"/>
    <w:rsid w:val="008B743D"/>
    <w:rsid w:val="008B7DB6"/>
    <w:rsid w:val="008C1DF8"/>
    <w:rsid w:val="008C2195"/>
    <w:rsid w:val="008C4409"/>
    <w:rsid w:val="008C465A"/>
    <w:rsid w:val="008C4703"/>
    <w:rsid w:val="008C49D1"/>
    <w:rsid w:val="008C4CFB"/>
    <w:rsid w:val="008C4E15"/>
    <w:rsid w:val="008C5279"/>
    <w:rsid w:val="008C5CF1"/>
    <w:rsid w:val="008D0286"/>
    <w:rsid w:val="008D337B"/>
    <w:rsid w:val="008D660C"/>
    <w:rsid w:val="008D7138"/>
    <w:rsid w:val="008E15EC"/>
    <w:rsid w:val="008E1D8E"/>
    <w:rsid w:val="008E2498"/>
    <w:rsid w:val="008E2ED1"/>
    <w:rsid w:val="008E681A"/>
    <w:rsid w:val="008F185C"/>
    <w:rsid w:val="008F18F2"/>
    <w:rsid w:val="008F2063"/>
    <w:rsid w:val="008F27B7"/>
    <w:rsid w:val="008F508F"/>
    <w:rsid w:val="008F64DC"/>
    <w:rsid w:val="00900B78"/>
    <w:rsid w:val="0090359E"/>
    <w:rsid w:val="009105D2"/>
    <w:rsid w:val="0091392B"/>
    <w:rsid w:val="00916276"/>
    <w:rsid w:val="00917711"/>
    <w:rsid w:val="00917938"/>
    <w:rsid w:val="0091797B"/>
    <w:rsid w:val="00921DC2"/>
    <w:rsid w:val="009223EC"/>
    <w:rsid w:val="0092553B"/>
    <w:rsid w:val="00927462"/>
    <w:rsid w:val="00930A52"/>
    <w:rsid w:val="00931481"/>
    <w:rsid w:val="00934E68"/>
    <w:rsid w:val="00935C1E"/>
    <w:rsid w:val="00937435"/>
    <w:rsid w:val="00937BA2"/>
    <w:rsid w:val="00943B2C"/>
    <w:rsid w:val="0095104C"/>
    <w:rsid w:val="00951F59"/>
    <w:rsid w:val="00955B7B"/>
    <w:rsid w:val="00956C6B"/>
    <w:rsid w:val="00956F45"/>
    <w:rsid w:val="00957323"/>
    <w:rsid w:val="00957527"/>
    <w:rsid w:val="0096493E"/>
    <w:rsid w:val="009654C6"/>
    <w:rsid w:val="00966FF5"/>
    <w:rsid w:val="009716D0"/>
    <w:rsid w:val="00971982"/>
    <w:rsid w:val="00972111"/>
    <w:rsid w:val="00972EE8"/>
    <w:rsid w:val="00973176"/>
    <w:rsid w:val="0097323B"/>
    <w:rsid w:val="009748B2"/>
    <w:rsid w:val="009752D9"/>
    <w:rsid w:val="009771A4"/>
    <w:rsid w:val="009819E2"/>
    <w:rsid w:val="009827FA"/>
    <w:rsid w:val="00986ABF"/>
    <w:rsid w:val="009904DD"/>
    <w:rsid w:val="00990FCD"/>
    <w:rsid w:val="00993FDE"/>
    <w:rsid w:val="009951F2"/>
    <w:rsid w:val="009A07E1"/>
    <w:rsid w:val="009A0D1F"/>
    <w:rsid w:val="009A19E4"/>
    <w:rsid w:val="009A2A04"/>
    <w:rsid w:val="009A3C96"/>
    <w:rsid w:val="009A56AD"/>
    <w:rsid w:val="009A7545"/>
    <w:rsid w:val="009B1C3D"/>
    <w:rsid w:val="009B2FF5"/>
    <w:rsid w:val="009B4534"/>
    <w:rsid w:val="009B4B4F"/>
    <w:rsid w:val="009B58DC"/>
    <w:rsid w:val="009B5A0D"/>
    <w:rsid w:val="009B7E10"/>
    <w:rsid w:val="009C4FE5"/>
    <w:rsid w:val="009D0068"/>
    <w:rsid w:val="009D0C88"/>
    <w:rsid w:val="009D2726"/>
    <w:rsid w:val="009D2C50"/>
    <w:rsid w:val="009D334C"/>
    <w:rsid w:val="009D3719"/>
    <w:rsid w:val="009D37B0"/>
    <w:rsid w:val="009D47E0"/>
    <w:rsid w:val="009D5018"/>
    <w:rsid w:val="009D7312"/>
    <w:rsid w:val="009E3EF3"/>
    <w:rsid w:val="009E464D"/>
    <w:rsid w:val="009E6836"/>
    <w:rsid w:val="009E7259"/>
    <w:rsid w:val="009E7C5C"/>
    <w:rsid w:val="009F0535"/>
    <w:rsid w:val="009F1BAF"/>
    <w:rsid w:val="009F1E8C"/>
    <w:rsid w:val="009F1FCB"/>
    <w:rsid w:val="009F3543"/>
    <w:rsid w:val="009F3826"/>
    <w:rsid w:val="009F417D"/>
    <w:rsid w:val="009F6794"/>
    <w:rsid w:val="00A01D17"/>
    <w:rsid w:val="00A059D6"/>
    <w:rsid w:val="00A06374"/>
    <w:rsid w:val="00A06F1C"/>
    <w:rsid w:val="00A102A7"/>
    <w:rsid w:val="00A11890"/>
    <w:rsid w:val="00A16137"/>
    <w:rsid w:val="00A16173"/>
    <w:rsid w:val="00A16AD3"/>
    <w:rsid w:val="00A21801"/>
    <w:rsid w:val="00A21A25"/>
    <w:rsid w:val="00A24AEB"/>
    <w:rsid w:val="00A25019"/>
    <w:rsid w:val="00A259AA"/>
    <w:rsid w:val="00A27616"/>
    <w:rsid w:val="00A2779E"/>
    <w:rsid w:val="00A303B2"/>
    <w:rsid w:val="00A30B23"/>
    <w:rsid w:val="00A32A18"/>
    <w:rsid w:val="00A346E7"/>
    <w:rsid w:val="00A362AE"/>
    <w:rsid w:val="00A36457"/>
    <w:rsid w:val="00A36B4D"/>
    <w:rsid w:val="00A414E6"/>
    <w:rsid w:val="00A43FA9"/>
    <w:rsid w:val="00A440EC"/>
    <w:rsid w:val="00A50200"/>
    <w:rsid w:val="00A53C67"/>
    <w:rsid w:val="00A54237"/>
    <w:rsid w:val="00A54C11"/>
    <w:rsid w:val="00A55DFB"/>
    <w:rsid w:val="00A561C1"/>
    <w:rsid w:val="00A60034"/>
    <w:rsid w:val="00A6100A"/>
    <w:rsid w:val="00A6563F"/>
    <w:rsid w:val="00A66E1E"/>
    <w:rsid w:val="00A70F54"/>
    <w:rsid w:val="00A72FEE"/>
    <w:rsid w:val="00A739FC"/>
    <w:rsid w:val="00A7579B"/>
    <w:rsid w:val="00A7791C"/>
    <w:rsid w:val="00A77A7A"/>
    <w:rsid w:val="00A80CB0"/>
    <w:rsid w:val="00A80D5D"/>
    <w:rsid w:val="00A8145A"/>
    <w:rsid w:val="00A818E8"/>
    <w:rsid w:val="00A8297D"/>
    <w:rsid w:val="00A843E5"/>
    <w:rsid w:val="00A8450B"/>
    <w:rsid w:val="00A8588A"/>
    <w:rsid w:val="00A8655E"/>
    <w:rsid w:val="00A86DC6"/>
    <w:rsid w:val="00A87BC8"/>
    <w:rsid w:val="00A909AE"/>
    <w:rsid w:val="00A92147"/>
    <w:rsid w:val="00A9711D"/>
    <w:rsid w:val="00AA015F"/>
    <w:rsid w:val="00AA5536"/>
    <w:rsid w:val="00AB149B"/>
    <w:rsid w:val="00AB14C4"/>
    <w:rsid w:val="00AB64BB"/>
    <w:rsid w:val="00AC227E"/>
    <w:rsid w:val="00AC5E94"/>
    <w:rsid w:val="00AC6C7B"/>
    <w:rsid w:val="00AD289F"/>
    <w:rsid w:val="00AD2B82"/>
    <w:rsid w:val="00AD31D5"/>
    <w:rsid w:val="00AD3E28"/>
    <w:rsid w:val="00AD45FB"/>
    <w:rsid w:val="00AD47EA"/>
    <w:rsid w:val="00AD699A"/>
    <w:rsid w:val="00AE01AA"/>
    <w:rsid w:val="00AE0C2E"/>
    <w:rsid w:val="00AE4595"/>
    <w:rsid w:val="00AE48FC"/>
    <w:rsid w:val="00AE4CE0"/>
    <w:rsid w:val="00AE653F"/>
    <w:rsid w:val="00AE7407"/>
    <w:rsid w:val="00AF201E"/>
    <w:rsid w:val="00AF24F2"/>
    <w:rsid w:val="00AF2A01"/>
    <w:rsid w:val="00AF3440"/>
    <w:rsid w:val="00B01B0E"/>
    <w:rsid w:val="00B01C11"/>
    <w:rsid w:val="00B02636"/>
    <w:rsid w:val="00B02C91"/>
    <w:rsid w:val="00B03078"/>
    <w:rsid w:val="00B05647"/>
    <w:rsid w:val="00B069AC"/>
    <w:rsid w:val="00B103EC"/>
    <w:rsid w:val="00B11BA4"/>
    <w:rsid w:val="00B210F7"/>
    <w:rsid w:val="00B22177"/>
    <w:rsid w:val="00B24950"/>
    <w:rsid w:val="00B24F6C"/>
    <w:rsid w:val="00B2680F"/>
    <w:rsid w:val="00B26A36"/>
    <w:rsid w:val="00B27F94"/>
    <w:rsid w:val="00B31049"/>
    <w:rsid w:val="00B32331"/>
    <w:rsid w:val="00B32D80"/>
    <w:rsid w:val="00B36030"/>
    <w:rsid w:val="00B4008D"/>
    <w:rsid w:val="00B41748"/>
    <w:rsid w:val="00B41F1F"/>
    <w:rsid w:val="00B42D7C"/>
    <w:rsid w:val="00B4753B"/>
    <w:rsid w:val="00B516AF"/>
    <w:rsid w:val="00B51AB0"/>
    <w:rsid w:val="00B52974"/>
    <w:rsid w:val="00B541C4"/>
    <w:rsid w:val="00B5562C"/>
    <w:rsid w:val="00B56398"/>
    <w:rsid w:val="00B56416"/>
    <w:rsid w:val="00B56C89"/>
    <w:rsid w:val="00B579A6"/>
    <w:rsid w:val="00B63BDF"/>
    <w:rsid w:val="00B63BE5"/>
    <w:rsid w:val="00B662E4"/>
    <w:rsid w:val="00B6778F"/>
    <w:rsid w:val="00B70FD4"/>
    <w:rsid w:val="00B7101B"/>
    <w:rsid w:val="00B744AF"/>
    <w:rsid w:val="00B74C85"/>
    <w:rsid w:val="00B74DDF"/>
    <w:rsid w:val="00B74EC7"/>
    <w:rsid w:val="00B76D22"/>
    <w:rsid w:val="00B77EA4"/>
    <w:rsid w:val="00B81430"/>
    <w:rsid w:val="00B81477"/>
    <w:rsid w:val="00B81A4D"/>
    <w:rsid w:val="00B82CE3"/>
    <w:rsid w:val="00B83A54"/>
    <w:rsid w:val="00B858FA"/>
    <w:rsid w:val="00B90766"/>
    <w:rsid w:val="00B93BC8"/>
    <w:rsid w:val="00B95A5C"/>
    <w:rsid w:val="00B9615E"/>
    <w:rsid w:val="00B9653E"/>
    <w:rsid w:val="00BA0BD3"/>
    <w:rsid w:val="00BA18DA"/>
    <w:rsid w:val="00BA2693"/>
    <w:rsid w:val="00BA359A"/>
    <w:rsid w:val="00BA61B4"/>
    <w:rsid w:val="00BB25F4"/>
    <w:rsid w:val="00BB495C"/>
    <w:rsid w:val="00BB4CFB"/>
    <w:rsid w:val="00BB7CF0"/>
    <w:rsid w:val="00BC0535"/>
    <w:rsid w:val="00BC55BA"/>
    <w:rsid w:val="00BD303F"/>
    <w:rsid w:val="00BD4677"/>
    <w:rsid w:val="00BD4D01"/>
    <w:rsid w:val="00BD52E0"/>
    <w:rsid w:val="00BE070D"/>
    <w:rsid w:val="00BE3C6C"/>
    <w:rsid w:val="00BE4E5B"/>
    <w:rsid w:val="00BE7358"/>
    <w:rsid w:val="00BE7E82"/>
    <w:rsid w:val="00BF0442"/>
    <w:rsid w:val="00BF4805"/>
    <w:rsid w:val="00BF6AB8"/>
    <w:rsid w:val="00BF7771"/>
    <w:rsid w:val="00C008AD"/>
    <w:rsid w:val="00C00BFF"/>
    <w:rsid w:val="00C00D1F"/>
    <w:rsid w:val="00C03346"/>
    <w:rsid w:val="00C056A3"/>
    <w:rsid w:val="00C06371"/>
    <w:rsid w:val="00C1041A"/>
    <w:rsid w:val="00C12498"/>
    <w:rsid w:val="00C12DB5"/>
    <w:rsid w:val="00C13088"/>
    <w:rsid w:val="00C17BB1"/>
    <w:rsid w:val="00C24243"/>
    <w:rsid w:val="00C2562B"/>
    <w:rsid w:val="00C316E2"/>
    <w:rsid w:val="00C32C83"/>
    <w:rsid w:val="00C34836"/>
    <w:rsid w:val="00C348DE"/>
    <w:rsid w:val="00C3733C"/>
    <w:rsid w:val="00C37587"/>
    <w:rsid w:val="00C40618"/>
    <w:rsid w:val="00C40B8D"/>
    <w:rsid w:val="00C40CD4"/>
    <w:rsid w:val="00C40E2A"/>
    <w:rsid w:val="00C41C6E"/>
    <w:rsid w:val="00C43484"/>
    <w:rsid w:val="00C4473D"/>
    <w:rsid w:val="00C45E40"/>
    <w:rsid w:val="00C50515"/>
    <w:rsid w:val="00C55CA2"/>
    <w:rsid w:val="00C62286"/>
    <w:rsid w:val="00C645E8"/>
    <w:rsid w:val="00C64FF3"/>
    <w:rsid w:val="00C65DF5"/>
    <w:rsid w:val="00C66214"/>
    <w:rsid w:val="00C70A00"/>
    <w:rsid w:val="00C70A25"/>
    <w:rsid w:val="00C74B17"/>
    <w:rsid w:val="00C764E9"/>
    <w:rsid w:val="00C76B92"/>
    <w:rsid w:val="00C77672"/>
    <w:rsid w:val="00C77C3D"/>
    <w:rsid w:val="00C85335"/>
    <w:rsid w:val="00C85D03"/>
    <w:rsid w:val="00C9193B"/>
    <w:rsid w:val="00C92A96"/>
    <w:rsid w:val="00CA0C99"/>
    <w:rsid w:val="00CA1413"/>
    <w:rsid w:val="00CA257D"/>
    <w:rsid w:val="00CA280E"/>
    <w:rsid w:val="00CA2F6C"/>
    <w:rsid w:val="00CA6BEF"/>
    <w:rsid w:val="00CA6E77"/>
    <w:rsid w:val="00CA7345"/>
    <w:rsid w:val="00CB00C9"/>
    <w:rsid w:val="00CB1241"/>
    <w:rsid w:val="00CB2FFA"/>
    <w:rsid w:val="00CB363B"/>
    <w:rsid w:val="00CB39A1"/>
    <w:rsid w:val="00CB50A8"/>
    <w:rsid w:val="00CB56EA"/>
    <w:rsid w:val="00CB6B07"/>
    <w:rsid w:val="00CC031A"/>
    <w:rsid w:val="00CC074A"/>
    <w:rsid w:val="00CC3377"/>
    <w:rsid w:val="00CD08D0"/>
    <w:rsid w:val="00CD10E4"/>
    <w:rsid w:val="00CD3673"/>
    <w:rsid w:val="00CD4CBB"/>
    <w:rsid w:val="00CD63FF"/>
    <w:rsid w:val="00CD6BBF"/>
    <w:rsid w:val="00CD7061"/>
    <w:rsid w:val="00CD7A83"/>
    <w:rsid w:val="00CD7C6F"/>
    <w:rsid w:val="00CE0FEF"/>
    <w:rsid w:val="00CE1243"/>
    <w:rsid w:val="00CE1701"/>
    <w:rsid w:val="00CE2F58"/>
    <w:rsid w:val="00CE2F73"/>
    <w:rsid w:val="00CE42E1"/>
    <w:rsid w:val="00CE48F6"/>
    <w:rsid w:val="00CE510D"/>
    <w:rsid w:val="00CF0576"/>
    <w:rsid w:val="00CF1F27"/>
    <w:rsid w:val="00CF3AB5"/>
    <w:rsid w:val="00CF5B25"/>
    <w:rsid w:val="00CF5EDA"/>
    <w:rsid w:val="00CF6450"/>
    <w:rsid w:val="00CF669D"/>
    <w:rsid w:val="00D01567"/>
    <w:rsid w:val="00D0160A"/>
    <w:rsid w:val="00D04EAD"/>
    <w:rsid w:val="00D05BBC"/>
    <w:rsid w:val="00D15965"/>
    <w:rsid w:val="00D201AD"/>
    <w:rsid w:val="00D20CA6"/>
    <w:rsid w:val="00D26364"/>
    <w:rsid w:val="00D306DE"/>
    <w:rsid w:val="00D30AF7"/>
    <w:rsid w:val="00D32463"/>
    <w:rsid w:val="00D34170"/>
    <w:rsid w:val="00D35D45"/>
    <w:rsid w:val="00D40137"/>
    <w:rsid w:val="00D4172A"/>
    <w:rsid w:val="00D47855"/>
    <w:rsid w:val="00D5078E"/>
    <w:rsid w:val="00D5165D"/>
    <w:rsid w:val="00D51F8C"/>
    <w:rsid w:val="00D5450D"/>
    <w:rsid w:val="00D5477B"/>
    <w:rsid w:val="00D559A9"/>
    <w:rsid w:val="00D56603"/>
    <w:rsid w:val="00D566C4"/>
    <w:rsid w:val="00D57A64"/>
    <w:rsid w:val="00D60B11"/>
    <w:rsid w:val="00D60E5F"/>
    <w:rsid w:val="00D61652"/>
    <w:rsid w:val="00D64656"/>
    <w:rsid w:val="00D67A2C"/>
    <w:rsid w:val="00D67F65"/>
    <w:rsid w:val="00D72D68"/>
    <w:rsid w:val="00D72F1F"/>
    <w:rsid w:val="00D73A49"/>
    <w:rsid w:val="00D7441B"/>
    <w:rsid w:val="00D74FBE"/>
    <w:rsid w:val="00D7659D"/>
    <w:rsid w:val="00D806BF"/>
    <w:rsid w:val="00D80865"/>
    <w:rsid w:val="00D81BBE"/>
    <w:rsid w:val="00D855C7"/>
    <w:rsid w:val="00D86292"/>
    <w:rsid w:val="00D873CE"/>
    <w:rsid w:val="00D90858"/>
    <w:rsid w:val="00D936C2"/>
    <w:rsid w:val="00D95140"/>
    <w:rsid w:val="00D95149"/>
    <w:rsid w:val="00D9783F"/>
    <w:rsid w:val="00DA27D3"/>
    <w:rsid w:val="00DA5B55"/>
    <w:rsid w:val="00DA6BD4"/>
    <w:rsid w:val="00DB01F0"/>
    <w:rsid w:val="00DB085E"/>
    <w:rsid w:val="00DB1EF5"/>
    <w:rsid w:val="00DB2F8F"/>
    <w:rsid w:val="00DB3A58"/>
    <w:rsid w:val="00DB405A"/>
    <w:rsid w:val="00DB4FCE"/>
    <w:rsid w:val="00DB5825"/>
    <w:rsid w:val="00DB66F9"/>
    <w:rsid w:val="00DC1E73"/>
    <w:rsid w:val="00DC3045"/>
    <w:rsid w:val="00DC495A"/>
    <w:rsid w:val="00DC4B4E"/>
    <w:rsid w:val="00DC6213"/>
    <w:rsid w:val="00DD0E77"/>
    <w:rsid w:val="00DD2645"/>
    <w:rsid w:val="00DD315D"/>
    <w:rsid w:val="00DD470A"/>
    <w:rsid w:val="00DD4FC3"/>
    <w:rsid w:val="00DD6AF9"/>
    <w:rsid w:val="00DE0217"/>
    <w:rsid w:val="00DE0AD8"/>
    <w:rsid w:val="00DE2B34"/>
    <w:rsid w:val="00DE559B"/>
    <w:rsid w:val="00DE7C61"/>
    <w:rsid w:val="00DF1AFD"/>
    <w:rsid w:val="00DF1C06"/>
    <w:rsid w:val="00DF31C5"/>
    <w:rsid w:val="00DF3774"/>
    <w:rsid w:val="00DF45C0"/>
    <w:rsid w:val="00E03638"/>
    <w:rsid w:val="00E04915"/>
    <w:rsid w:val="00E06FD8"/>
    <w:rsid w:val="00E11872"/>
    <w:rsid w:val="00E11F09"/>
    <w:rsid w:val="00E1317F"/>
    <w:rsid w:val="00E1324C"/>
    <w:rsid w:val="00E14796"/>
    <w:rsid w:val="00E148CC"/>
    <w:rsid w:val="00E16997"/>
    <w:rsid w:val="00E21563"/>
    <w:rsid w:val="00E21DB1"/>
    <w:rsid w:val="00E228C7"/>
    <w:rsid w:val="00E23C55"/>
    <w:rsid w:val="00E2539C"/>
    <w:rsid w:val="00E25992"/>
    <w:rsid w:val="00E26102"/>
    <w:rsid w:val="00E32381"/>
    <w:rsid w:val="00E3506B"/>
    <w:rsid w:val="00E3586C"/>
    <w:rsid w:val="00E408B8"/>
    <w:rsid w:val="00E40BCA"/>
    <w:rsid w:val="00E41AA0"/>
    <w:rsid w:val="00E43ECB"/>
    <w:rsid w:val="00E44D1E"/>
    <w:rsid w:val="00E460FF"/>
    <w:rsid w:val="00E46A27"/>
    <w:rsid w:val="00E46D80"/>
    <w:rsid w:val="00E50B39"/>
    <w:rsid w:val="00E52613"/>
    <w:rsid w:val="00E53134"/>
    <w:rsid w:val="00E53E8B"/>
    <w:rsid w:val="00E54D5F"/>
    <w:rsid w:val="00E605DC"/>
    <w:rsid w:val="00E60EA0"/>
    <w:rsid w:val="00E62448"/>
    <w:rsid w:val="00E62543"/>
    <w:rsid w:val="00E62C67"/>
    <w:rsid w:val="00E637D4"/>
    <w:rsid w:val="00E6516B"/>
    <w:rsid w:val="00E67081"/>
    <w:rsid w:val="00E67F23"/>
    <w:rsid w:val="00E7253F"/>
    <w:rsid w:val="00E752F3"/>
    <w:rsid w:val="00E75BA9"/>
    <w:rsid w:val="00E77548"/>
    <w:rsid w:val="00E82C00"/>
    <w:rsid w:val="00E877A0"/>
    <w:rsid w:val="00E902F3"/>
    <w:rsid w:val="00E921DC"/>
    <w:rsid w:val="00E92360"/>
    <w:rsid w:val="00E923BB"/>
    <w:rsid w:val="00E95B42"/>
    <w:rsid w:val="00EA00D0"/>
    <w:rsid w:val="00EA08F4"/>
    <w:rsid w:val="00EA15F7"/>
    <w:rsid w:val="00EA23C8"/>
    <w:rsid w:val="00EA678B"/>
    <w:rsid w:val="00EA7661"/>
    <w:rsid w:val="00EB1701"/>
    <w:rsid w:val="00EB1B41"/>
    <w:rsid w:val="00EB7223"/>
    <w:rsid w:val="00EC2ECD"/>
    <w:rsid w:val="00EC3792"/>
    <w:rsid w:val="00EC3D6E"/>
    <w:rsid w:val="00EC4654"/>
    <w:rsid w:val="00EC6DE3"/>
    <w:rsid w:val="00ED022C"/>
    <w:rsid w:val="00ED3D3D"/>
    <w:rsid w:val="00ED45DD"/>
    <w:rsid w:val="00ED4921"/>
    <w:rsid w:val="00ED5749"/>
    <w:rsid w:val="00EE152A"/>
    <w:rsid w:val="00EE459C"/>
    <w:rsid w:val="00EE5F36"/>
    <w:rsid w:val="00EE697E"/>
    <w:rsid w:val="00EE7B12"/>
    <w:rsid w:val="00EF3FD7"/>
    <w:rsid w:val="00EF54C5"/>
    <w:rsid w:val="00EF5A13"/>
    <w:rsid w:val="00EF5B61"/>
    <w:rsid w:val="00EF70F6"/>
    <w:rsid w:val="00F0085F"/>
    <w:rsid w:val="00F013A1"/>
    <w:rsid w:val="00F016C1"/>
    <w:rsid w:val="00F035E9"/>
    <w:rsid w:val="00F04585"/>
    <w:rsid w:val="00F06F37"/>
    <w:rsid w:val="00F143D5"/>
    <w:rsid w:val="00F14937"/>
    <w:rsid w:val="00F167B2"/>
    <w:rsid w:val="00F22A34"/>
    <w:rsid w:val="00F234EB"/>
    <w:rsid w:val="00F250FA"/>
    <w:rsid w:val="00F27543"/>
    <w:rsid w:val="00F30533"/>
    <w:rsid w:val="00F328BF"/>
    <w:rsid w:val="00F3379C"/>
    <w:rsid w:val="00F3387C"/>
    <w:rsid w:val="00F344B4"/>
    <w:rsid w:val="00F350CD"/>
    <w:rsid w:val="00F40341"/>
    <w:rsid w:val="00F40FCA"/>
    <w:rsid w:val="00F41C9F"/>
    <w:rsid w:val="00F4218B"/>
    <w:rsid w:val="00F43029"/>
    <w:rsid w:val="00F4388B"/>
    <w:rsid w:val="00F509F1"/>
    <w:rsid w:val="00F510AA"/>
    <w:rsid w:val="00F52145"/>
    <w:rsid w:val="00F54020"/>
    <w:rsid w:val="00F545BF"/>
    <w:rsid w:val="00F5549A"/>
    <w:rsid w:val="00F56545"/>
    <w:rsid w:val="00F56D1A"/>
    <w:rsid w:val="00F6037B"/>
    <w:rsid w:val="00F603F8"/>
    <w:rsid w:val="00F604AB"/>
    <w:rsid w:val="00F62D8D"/>
    <w:rsid w:val="00F650A0"/>
    <w:rsid w:val="00F67338"/>
    <w:rsid w:val="00F70F49"/>
    <w:rsid w:val="00F72EDE"/>
    <w:rsid w:val="00F736E4"/>
    <w:rsid w:val="00F7589B"/>
    <w:rsid w:val="00F75B3E"/>
    <w:rsid w:val="00F77FAC"/>
    <w:rsid w:val="00F83740"/>
    <w:rsid w:val="00F85DAC"/>
    <w:rsid w:val="00F86AE1"/>
    <w:rsid w:val="00F90FE6"/>
    <w:rsid w:val="00F913D7"/>
    <w:rsid w:val="00F92966"/>
    <w:rsid w:val="00F93275"/>
    <w:rsid w:val="00F95C19"/>
    <w:rsid w:val="00F95E9F"/>
    <w:rsid w:val="00F968A5"/>
    <w:rsid w:val="00F97E1C"/>
    <w:rsid w:val="00FA08C0"/>
    <w:rsid w:val="00FA0BDE"/>
    <w:rsid w:val="00FA2619"/>
    <w:rsid w:val="00FA6217"/>
    <w:rsid w:val="00FB1D7A"/>
    <w:rsid w:val="00FB2EFA"/>
    <w:rsid w:val="00FB49A8"/>
    <w:rsid w:val="00FB64A3"/>
    <w:rsid w:val="00FB66AF"/>
    <w:rsid w:val="00FC01C8"/>
    <w:rsid w:val="00FC0F4C"/>
    <w:rsid w:val="00FC2871"/>
    <w:rsid w:val="00FC5917"/>
    <w:rsid w:val="00FC5D7E"/>
    <w:rsid w:val="00FC6702"/>
    <w:rsid w:val="00FC7A54"/>
    <w:rsid w:val="00FC7C9F"/>
    <w:rsid w:val="00FD064C"/>
    <w:rsid w:val="00FD3CC0"/>
    <w:rsid w:val="00FD478D"/>
    <w:rsid w:val="00FE0F61"/>
    <w:rsid w:val="00FE44A9"/>
    <w:rsid w:val="00FF1D83"/>
    <w:rsid w:val="00FF1DE3"/>
    <w:rsid w:val="00FF2325"/>
    <w:rsid w:val="00FF2BA9"/>
    <w:rsid w:val="00FF3161"/>
    <w:rsid w:val="00FF4251"/>
    <w:rsid w:val="00FF6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847988"/>
  <w15:chartTrackingRefBased/>
  <w15:docId w15:val="{6EA9EBF4-54A3-438E-8C23-71655C16B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iPriority="0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382"/>
  </w:style>
  <w:style w:type="paragraph" w:styleId="Heading1">
    <w:name w:val="heading 1"/>
    <w:basedOn w:val="Normal"/>
    <w:next w:val="Normal"/>
    <w:link w:val="Heading1Char"/>
    <w:autoRedefine/>
    <w:qFormat/>
    <w:rsid w:val="003F2D91"/>
    <w:pPr>
      <w:keepNext/>
      <w:keepLines/>
      <w:spacing w:after="120" w:line="480" w:lineRule="auto"/>
      <w:outlineLvl w:val="0"/>
    </w:pPr>
    <w:rPr>
      <w:rFonts w:ascii="Arial" w:eastAsia="SimSun" w:hAnsi="Arial" w:cs="Calibri"/>
      <w:b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1"/>
    <w:autoRedefine/>
    <w:qFormat/>
    <w:rsid w:val="001F3871"/>
    <w:pPr>
      <w:keepNext/>
      <w:spacing w:after="120" w:line="480" w:lineRule="auto"/>
      <w:outlineLvl w:val="1"/>
    </w:pPr>
    <w:rPr>
      <w:rFonts w:ascii="Arial" w:eastAsia="Times New Roman" w:hAnsi="Arial" w:cs="Arial"/>
      <w:b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autoRedefine/>
    <w:qFormat/>
    <w:rsid w:val="00806EE8"/>
    <w:pPr>
      <w:keepNext/>
      <w:spacing w:before="240" w:after="120" w:line="360" w:lineRule="auto"/>
      <w:outlineLvl w:val="2"/>
    </w:pPr>
    <w:rPr>
      <w:rFonts w:ascii="Arial" w:eastAsia="Times New Roman" w:hAnsi="Arial" w:cs="Times New Roman"/>
      <w:i/>
      <w:lang w:val="en-US"/>
    </w:rPr>
  </w:style>
  <w:style w:type="paragraph" w:styleId="Heading4">
    <w:name w:val="heading 4"/>
    <w:basedOn w:val="Normal"/>
    <w:next w:val="Normal"/>
    <w:link w:val="Heading4Char"/>
    <w:autoRedefine/>
    <w:qFormat/>
    <w:rsid w:val="00806EE8"/>
    <w:pPr>
      <w:keepNext/>
      <w:spacing w:after="120" w:line="360" w:lineRule="auto"/>
      <w:outlineLvl w:val="3"/>
    </w:pPr>
    <w:rPr>
      <w:rFonts w:ascii="Arial" w:eastAsia="Times New Roman" w:hAnsi="Arial" w:cs="Times New Roman"/>
      <w:b/>
      <w:lang w:val="en-US"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806EE8"/>
    <w:pPr>
      <w:outlineLvl w:val="4"/>
    </w:pPr>
    <w:rPr>
      <w:b w:val="0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F2D91"/>
    <w:rPr>
      <w:rFonts w:ascii="Arial" w:eastAsia="SimSun" w:hAnsi="Arial" w:cs="Calibri"/>
      <w:b/>
      <w:sz w:val="28"/>
      <w:szCs w:val="28"/>
      <w:lang w:val="en-US"/>
    </w:rPr>
  </w:style>
  <w:style w:type="character" w:customStyle="1" w:styleId="Heading2Char">
    <w:name w:val="Heading 2 Char"/>
    <w:basedOn w:val="DefaultParagraphFont"/>
    <w:rsid w:val="00806EE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806EE8"/>
    <w:rPr>
      <w:rFonts w:ascii="Arial" w:eastAsia="Times New Roman" w:hAnsi="Arial" w:cs="Times New Roman"/>
      <w:i/>
      <w:lang w:val="en-US"/>
    </w:rPr>
  </w:style>
  <w:style w:type="character" w:customStyle="1" w:styleId="Heading4Char">
    <w:name w:val="Heading 4 Char"/>
    <w:basedOn w:val="DefaultParagraphFont"/>
    <w:link w:val="Heading4"/>
    <w:rsid w:val="00806EE8"/>
    <w:rPr>
      <w:rFonts w:ascii="Arial" w:eastAsia="Times New Roman" w:hAnsi="Arial" w:cs="Times New Roman"/>
      <w:b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806EE8"/>
    <w:rPr>
      <w:rFonts w:ascii="Arial" w:eastAsia="Times New Roman" w:hAnsi="Arial" w:cs="Times New Roman"/>
      <w:i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806EE8"/>
  </w:style>
  <w:style w:type="paragraph" w:styleId="Header">
    <w:name w:val="header"/>
    <w:basedOn w:val="Normal"/>
    <w:link w:val="HeaderChar"/>
    <w:uiPriority w:val="99"/>
    <w:rsid w:val="00806EE8"/>
    <w:pPr>
      <w:tabs>
        <w:tab w:val="center" w:pos="4320"/>
        <w:tab w:val="right" w:pos="8640"/>
      </w:tabs>
      <w:spacing w:after="0" w:line="360" w:lineRule="auto"/>
    </w:pPr>
    <w:rPr>
      <w:rFonts w:ascii="Arial" w:eastAsia="Times New Roman" w:hAnsi="Arial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06EE8"/>
    <w:rPr>
      <w:rFonts w:ascii="Arial" w:eastAsia="Times New Roman" w:hAnsi="Arial" w:cs="Times New Roman"/>
      <w:lang w:val="en-US"/>
    </w:rPr>
  </w:style>
  <w:style w:type="paragraph" w:styleId="Footer">
    <w:name w:val="footer"/>
    <w:basedOn w:val="Normal"/>
    <w:link w:val="FooterChar"/>
    <w:uiPriority w:val="99"/>
    <w:rsid w:val="00806EE8"/>
    <w:pPr>
      <w:tabs>
        <w:tab w:val="center" w:pos="4320"/>
        <w:tab w:val="right" w:pos="8640"/>
      </w:tabs>
      <w:spacing w:after="0" w:line="360" w:lineRule="auto"/>
    </w:pPr>
    <w:rPr>
      <w:rFonts w:ascii="Arial" w:eastAsia="Times New Roman" w:hAnsi="Arial" w:cs="Times New Roman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806EE8"/>
    <w:rPr>
      <w:rFonts w:ascii="Arial" w:eastAsia="Times New Roman" w:hAnsi="Arial" w:cs="Times New Roman"/>
      <w:lang w:val="x-none" w:eastAsia="x-none"/>
    </w:rPr>
  </w:style>
  <w:style w:type="paragraph" w:customStyle="1" w:styleId="bullet">
    <w:name w:val="bullet"/>
    <w:basedOn w:val="Normal"/>
    <w:next w:val="Normal"/>
    <w:link w:val="bulletChar"/>
    <w:rsid w:val="00806EE8"/>
    <w:pPr>
      <w:spacing w:after="0" w:line="360" w:lineRule="auto"/>
    </w:pPr>
    <w:rPr>
      <w:rFonts w:ascii="Arial" w:eastAsia="Times New Roman" w:hAnsi="Arial" w:cs="Times New Roman"/>
      <w:lang w:val="en-US"/>
    </w:rPr>
  </w:style>
  <w:style w:type="paragraph" w:customStyle="1" w:styleId="sub-bullet">
    <w:name w:val="sub-bullet"/>
    <w:basedOn w:val="bullet"/>
    <w:link w:val="sub-bulletChar"/>
    <w:rsid w:val="00806EE8"/>
    <w:pPr>
      <w:numPr>
        <w:numId w:val="1"/>
      </w:numPr>
    </w:pPr>
  </w:style>
  <w:style w:type="paragraph" w:styleId="ListBullet">
    <w:name w:val="List Bullet"/>
    <w:basedOn w:val="Normal"/>
    <w:link w:val="ListBulletChar"/>
    <w:rsid w:val="00806EE8"/>
    <w:pPr>
      <w:numPr>
        <w:numId w:val="9"/>
      </w:numPr>
      <w:tabs>
        <w:tab w:val="clear" w:pos="360"/>
      </w:tabs>
      <w:spacing w:after="0" w:line="360" w:lineRule="auto"/>
      <w:ind w:left="363"/>
    </w:pPr>
    <w:rPr>
      <w:rFonts w:ascii="Arial" w:eastAsia="Times New Roman" w:hAnsi="Arial" w:cs="Times New Roman"/>
      <w:lang w:val="en-US"/>
    </w:rPr>
  </w:style>
  <w:style w:type="paragraph" w:customStyle="1" w:styleId="Style2">
    <w:name w:val="Style2"/>
    <w:basedOn w:val="Heading4"/>
    <w:next w:val="Normal"/>
    <w:rsid w:val="00806EE8"/>
    <w:rPr>
      <w:b w:val="0"/>
      <w:i/>
    </w:rPr>
  </w:style>
  <w:style w:type="paragraph" w:styleId="BalloonText">
    <w:name w:val="Balloon Text"/>
    <w:basedOn w:val="Normal"/>
    <w:link w:val="BalloonTextChar"/>
    <w:semiHidden/>
    <w:rsid w:val="00806EE8"/>
    <w:pPr>
      <w:spacing w:after="0" w:line="36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806EE8"/>
    <w:rPr>
      <w:rFonts w:ascii="Tahoma" w:eastAsia="Times New Roman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rsid w:val="00806E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uiPriority w:val="99"/>
    <w:rsid w:val="00806E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06EE8"/>
    <w:pPr>
      <w:spacing w:after="0" w:line="360" w:lineRule="auto"/>
    </w:pPr>
    <w:rPr>
      <w:rFonts w:ascii="Arial" w:eastAsia="Times New Roman" w:hAnsi="Arial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6EE8"/>
    <w:rPr>
      <w:rFonts w:ascii="Arial" w:eastAsia="Times New Roman" w:hAnsi="Arial" w:cs="Times New Roman"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806E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06EE8"/>
    <w:rPr>
      <w:rFonts w:ascii="Arial" w:eastAsia="Times New Roman" w:hAnsi="Arial" w:cs="Times New Roman"/>
      <w:b/>
      <w:bCs/>
      <w:sz w:val="20"/>
      <w:szCs w:val="20"/>
      <w:lang w:val="x-none" w:eastAsia="x-none"/>
    </w:rPr>
  </w:style>
  <w:style w:type="character" w:customStyle="1" w:styleId="bulletChar">
    <w:name w:val="bullet Char"/>
    <w:link w:val="bullet"/>
    <w:rsid w:val="00806EE8"/>
    <w:rPr>
      <w:rFonts w:ascii="Arial" w:eastAsia="Times New Roman" w:hAnsi="Arial" w:cs="Times New Roman"/>
      <w:lang w:val="en-US"/>
    </w:rPr>
  </w:style>
  <w:style w:type="character" w:customStyle="1" w:styleId="sub-bulletChar">
    <w:name w:val="sub-bullet Char"/>
    <w:basedOn w:val="bulletChar"/>
    <w:link w:val="sub-bullet"/>
    <w:rsid w:val="00806EE8"/>
    <w:rPr>
      <w:rFonts w:ascii="Arial" w:eastAsia="Times New Roman" w:hAnsi="Arial" w:cs="Times New Roman"/>
      <w:lang w:val="en-US"/>
    </w:rPr>
  </w:style>
  <w:style w:type="character" w:styleId="Hyperlink">
    <w:name w:val="Hyperlink"/>
    <w:uiPriority w:val="99"/>
    <w:rsid w:val="00403D40"/>
    <w:rPr>
      <w:color w:val="auto"/>
      <w:u w:val="none"/>
    </w:rPr>
  </w:style>
  <w:style w:type="character" w:styleId="FollowedHyperlink">
    <w:name w:val="FollowedHyperlink"/>
    <w:rsid w:val="00403D40"/>
    <w:rPr>
      <w:color w:val="auto"/>
      <w:u w:val="none"/>
    </w:rPr>
  </w:style>
  <w:style w:type="paragraph" w:customStyle="1" w:styleId="StyleHeading3LinespacingDouble">
    <w:name w:val="Style Heading 3 + Line spacing:  Double"/>
    <w:basedOn w:val="Heading3"/>
    <w:rsid w:val="00806EE8"/>
    <w:pPr>
      <w:spacing w:line="480" w:lineRule="auto"/>
    </w:pPr>
    <w:rPr>
      <w:b/>
      <w:bCs/>
      <w:i w:val="0"/>
      <w:iCs/>
      <w:color w:val="000000"/>
      <w:szCs w:val="20"/>
    </w:rPr>
  </w:style>
  <w:style w:type="paragraph" w:styleId="ListBullet3">
    <w:name w:val="List Bullet 3"/>
    <w:basedOn w:val="Normal"/>
    <w:rsid w:val="00806EE8"/>
    <w:pPr>
      <w:numPr>
        <w:numId w:val="2"/>
      </w:numPr>
      <w:spacing w:after="0" w:line="360" w:lineRule="auto"/>
    </w:pPr>
    <w:rPr>
      <w:rFonts w:ascii="Arial" w:eastAsia="Times New Roman" w:hAnsi="Arial" w:cs="Times New Roman"/>
      <w:lang w:val="en-US"/>
    </w:rPr>
  </w:style>
  <w:style w:type="table" w:styleId="TableGrid">
    <w:name w:val="Table Grid"/>
    <w:basedOn w:val="TableNormal"/>
    <w:uiPriority w:val="39"/>
    <w:rsid w:val="00806EE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hompsonm">
    <w:name w:val="thompsonm"/>
    <w:semiHidden/>
    <w:rsid w:val="00806EE8"/>
    <w:rPr>
      <w:rFonts w:ascii="Arial Narrow" w:hAnsi="Arial Narrow"/>
      <w:b w:val="0"/>
      <w:bCs w:val="0"/>
      <w:i w:val="0"/>
      <w:iCs w:val="0"/>
      <w:strike w:val="0"/>
      <w:color w:val="auto"/>
      <w:sz w:val="22"/>
      <w:szCs w:val="22"/>
      <w:u w:val="none"/>
    </w:rPr>
  </w:style>
  <w:style w:type="paragraph" w:customStyle="1" w:styleId="Subbullet">
    <w:name w:val="Subbullet"/>
    <w:basedOn w:val="Normal"/>
    <w:link w:val="SubbulletChar"/>
    <w:rsid w:val="00806EE8"/>
    <w:pPr>
      <w:numPr>
        <w:numId w:val="3"/>
      </w:numPr>
      <w:spacing w:after="0" w:line="360" w:lineRule="auto"/>
    </w:pPr>
    <w:rPr>
      <w:rFonts w:ascii="Arial" w:eastAsia="Times New Roman" w:hAnsi="Arial" w:cs="Times New Roman"/>
      <w:lang w:val="en-US"/>
    </w:rPr>
  </w:style>
  <w:style w:type="character" w:customStyle="1" w:styleId="SubbulletChar">
    <w:name w:val="Subbullet Char"/>
    <w:link w:val="Subbullet"/>
    <w:rsid w:val="00806EE8"/>
    <w:rPr>
      <w:rFonts w:ascii="Arial" w:eastAsia="Times New Roman" w:hAnsi="Arial" w:cs="Times New Roman"/>
      <w:lang w:val="en-US"/>
    </w:rPr>
  </w:style>
  <w:style w:type="character" w:customStyle="1" w:styleId="Heading2Char1">
    <w:name w:val="Heading 2 Char1"/>
    <w:link w:val="Heading2"/>
    <w:rsid w:val="001F3871"/>
    <w:rPr>
      <w:rFonts w:ascii="Arial" w:eastAsia="Times New Roman" w:hAnsi="Arial" w:cs="Arial"/>
      <w:b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806EE8"/>
    <w:pPr>
      <w:spacing w:after="0" w:line="240" w:lineRule="auto"/>
    </w:pPr>
    <w:rPr>
      <w:rFonts w:ascii="Helvetica" w:eastAsia="Times New Roman" w:hAnsi="Helvetica" w:cs="Times New Roman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806EE8"/>
    <w:pPr>
      <w:numPr>
        <w:numId w:val="4"/>
      </w:numPr>
      <w:spacing w:after="200" w:line="360" w:lineRule="auto"/>
      <w:contextualSpacing/>
    </w:pPr>
    <w:rPr>
      <w:rFonts w:ascii="Arial" w:eastAsia="Calibri" w:hAnsi="Arial" w:cs="Arial"/>
    </w:rPr>
  </w:style>
  <w:style w:type="paragraph" w:customStyle="1" w:styleId="Default">
    <w:name w:val="Default"/>
    <w:rsid w:val="00806EE8"/>
    <w:pPr>
      <w:autoSpaceDE w:val="0"/>
      <w:autoSpaceDN w:val="0"/>
      <w:adjustRightInd w:val="0"/>
      <w:spacing w:after="0" w:line="240" w:lineRule="auto"/>
    </w:pPr>
    <w:rPr>
      <w:rFonts w:ascii="Akzidenz Grotesk Pro" w:eastAsia="Calibri" w:hAnsi="Akzidenz Grotesk Pro" w:cs="Akzidenz Grotesk Pro"/>
      <w:color w:val="000000"/>
      <w:sz w:val="24"/>
      <w:szCs w:val="24"/>
      <w:lang w:val="en-US"/>
    </w:rPr>
  </w:style>
  <w:style w:type="character" w:styleId="Emphasis">
    <w:name w:val="Emphasis"/>
    <w:uiPriority w:val="20"/>
    <w:qFormat/>
    <w:rsid w:val="00806EE8"/>
    <w:rPr>
      <w:b/>
      <w:bCs/>
      <w:i w:val="0"/>
      <w:iCs w:val="0"/>
    </w:rPr>
  </w:style>
  <w:style w:type="table" w:customStyle="1" w:styleId="TableGrid1">
    <w:name w:val="Table Grid1"/>
    <w:basedOn w:val="TableNormal"/>
    <w:next w:val="TableGrid"/>
    <w:uiPriority w:val="59"/>
    <w:rsid w:val="00806EE8"/>
    <w:pPr>
      <w:spacing w:after="0" w:line="240" w:lineRule="auto"/>
    </w:pPr>
    <w:rPr>
      <w:rFonts w:ascii="Calibri" w:eastAsia="Calibri" w:hAnsi="Calibri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rsid w:val="00806EE8"/>
    <w:pPr>
      <w:spacing w:after="0" w:line="36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806EE8"/>
    <w:rPr>
      <w:rFonts w:ascii="Courier New" w:eastAsia="Times New Roman" w:hAnsi="Courier New" w:cs="Courier New"/>
      <w:sz w:val="20"/>
      <w:szCs w:val="20"/>
      <w:lang w:val="en-US"/>
    </w:rPr>
  </w:style>
  <w:style w:type="paragraph" w:customStyle="1" w:styleId="Tabletext">
    <w:name w:val="Table text"/>
    <w:basedOn w:val="PlainText"/>
    <w:uiPriority w:val="99"/>
    <w:qFormat/>
    <w:rsid w:val="00806EE8"/>
    <w:pPr>
      <w:spacing w:line="264" w:lineRule="auto"/>
    </w:pPr>
    <w:rPr>
      <w:rFonts w:ascii="Arial" w:eastAsia="Calibri" w:hAnsi="Arial" w:cs="Arial"/>
      <w:sz w:val="22"/>
      <w:szCs w:val="22"/>
      <w:lang w:val="en-GB"/>
    </w:rPr>
  </w:style>
  <w:style w:type="table" w:customStyle="1" w:styleId="TableGrid2">
    <w:name w:val="Table Grid2"/>
    <w:basedOn w:val="TableNormal"/>
    <w:next w:val="TableGrid"/>
    <w:uiPriority w:val="39"/>
    <w:rsid w:val="00806E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aliases w:val="Bulleted List"/>
    <w:uiPriority w:val="19"/>
    <w:rsid w:val="00806EE8"/>
  </w:style>
  <w:style w:type="character" w:customStyle="1" w:styleId="ListParagraphChar">
    <w:name w:val="List Paragraph Char"/>
    <w:basedOn w:val="DefaultParagraphFont"/>
    <w:link w:val="ListParagraph"/>
    <w:uiPriority w:val="34"/>
    <w:rsid w:val="00806EE8"/>
    <w:rPr>
      <w:rFonts w:ascii="Arial" w:eastAsia="Calibri" w:hAnsi="Arial" w:cs="Arial"/>
    </w:rPr>
  </w:style>
  <w:style w:type="paragraph" w:styleId="Title">
    <w:name w:val="Title"/>
    <w:basedOn w:val="Heading1"/>
    <w:next w:val="Normal"/>
    <w:link w:val="TitleChar"/>
    <w:uiPriority w:val="10"/>
    <w:qFormat/>
    <w:rsid w:val="00806EE8"/>
    <w:pPr>
      <w:jc w:val="center"/>
    </w:pPr>
  </w:style>
  <w:style w:type="character" w:customStyle="1" w:styleId="TitleChar">
    <w:name w:val="Title Char"/>
    <w:basedOn w:val="DefaultParagraphFont"/>
    <w:link w:val="Title"/>
    <w:uiPriority w:val="10"/>
    <w:rsid w:val="00806EE8"/>
    <w:rPr>
      <w:rFonts w:ascii="Arial" w:eastAsia="SimSun" w:hAnsi="Arial" w:cs="Calibri"/>
      <w:b/>
      <w:sz w:val="28"/>
      <w:szCs w:val="28"/>
      <w:lang w:val="en-US"/>
    </w:rPr>
  </w:style>
  <w:style w:type="paragraph" w:styleId="Index9">
    <w:name w:val="index 9"/>
    <w:basedOn w:val="Normal"/>
    <w:next w:val="Normal"/>
    <w:autoRedefine/>
    <w:semiHidden/>
    <w:rsid w:val="00806EE8"/>
    <w:pPr>
      <w:spacing w:after="120" w:line="240" w:lineRule="auto"/>
      <w:ind w:left="1800" w:hanging="200"/>
      <w:jc w:val="both"/>
    </w:pPr>
    <w:rPr>
      <w:rFonts w:ascii="Verdana" w:eastAsia="Times New Roman" w:hAnsi="Verdana" w:cs="Times New Roman"/>
      <w:sz w:val="20"/>
      <w:szCs w:val="24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806EE8"/>
    <w:pPr>
      <w:spacing w:after="0" w:line="240" w:lineRule="auto"/>
      <w:ind w:left="660" w:hanging="220"/>
    </w:pPr>
    <w:rPr>
      <w:rFonts w:ascii="Arial" w:eastAsia="Times New Roman" w:hAnsi="Arial" w:cs="Times New Roman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806EE8"/>
    <w:pPr>
      <w:spacing w:after="0" w:line="360" w:lineRule="auto"/>
      <w:jc w:val="center"/>
    </w:pPr>
    <w:rPr>
      <w:rFonts w:ascii="Arial" w:eastAsia="Times New Roman" w:hAnsi="Arial" w:cs="Arial"/>
      <w:noProof/>
      <w:sz w:val="24"/>
      <w:lang w:val="en-US"/>
    </w:rPr>
  </w:style>
  <w:style w:type="character" w:customStyle="1" w:styleId="ListBulletChar">
    <w:name w:val="List Bullet Char"/>
    <w:basedOn w:val="DefaultParagraphFont"/>
    <w:link w:val="ListBullet"/>
    <w:rsid w:val="00806EE8"/>
    <w:rPr>
      <w:rFonts w:ascii="Arial" w:eastAsia="Times New Roman" w:hAnsi="Arial" w:cs="Times New Roman"/>
      <w:lang w:val="en-US"/>
    </w:rPr>
  </w:style>
  <w:style w:type="character" w:customStyle="1" w:styleId="EndNoteBibliographyTitleChar">
    <w:name w:val="EndNote Bibliography Title Char"/>
    <w:basedOn w:val="ListBulletChar"/>
    <w:link w:val="EndNoteBibliographyTitle"/>
    <w:rsid w:val="00806EE8"/>
    <w:rPr>
      <w:rFonts w:ascii="Arial" w:eastAsia="Times New Roman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06EE8"/>
    <w:pPr>
      <w:spacing w:after="0" w:line="360" w:lineRule="auto"/>
    </w:pPr>
    <w:rPr>
      <w:rFonts w:ascii="Arial" w:eastAsia="Times New Roman" w:hAnsi="Arial" w:cs="Arial"/>
      <w:noProof/>
      <w:sz w:val="24"/>
      <w:lang w:val="en-US"/>
    </w:rPr>
  </w:style>
  <w:style w:type="character" w:customStyle="1" w:styleId="EndNoteBibliographyChar">
    <w:name w:val="EndNote Bibliography Char"/>
    <w:basedOn w:val="ListBulletChar"/>
    <w:link w:val="EndNoteBibliography"/>
    <w:rsid w:val="00806EE8"/>
    <w:rPr>
      <w:rFonts w:ascii="Arial" w:eastAsia="Times New Roman" w:hAnsi="Arial" w:cs="Arial"/>
      <w:noProof/>
      <w:sz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06EE8"/>
    <w:rPr>
      <w:color w:val="605E5C"/>
      <w:shd w:val="clear" w:color="auto" w:fill="E1DFDD"/>
    </w:rPr>
  </w:style>
  <w:style w:type="paragraph" w:customStyle="1" w:styleId="Bullets">
    <w:name w:val="Bullets"/>
    <w:basedOn w:val="ListParagraph"/>
    <w:link w:val="BulletsChar"/>
    <w:qFormat/>
    <w:rsid w:val="00806EE8"/>
    <w:pPr>
      <w:numPr>
        <w:numId w:val="8"/>
      </w:numPr>
      <w:spacing w:after="120"/>
      <w:contextualSpacing w:val="0"/>
    </w:pPr>
    <w:rPr>
      <w:rFonts w:eastAsia="PMingLiU"/>
    </w:rPr>
  </w:style>
  <w:style w:type="character" w:customStyle="1" w:styleId="BulletsChar">
    <w:name w:val="Bullets Char"/>
    <w:basedOn w:val="ListParagraphChar"/>
    <w:link w:val="Bullets"/>
    <w:rsid w:val="00806EE8"/>
    <w:rPr>
      <w:rFonts w:ascii="Arial" w:eastAsia="PMingLiU" w:hAnsi="Arial" w:cs="Arial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06EE8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8524E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8588A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77796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74024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613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8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5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6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53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313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737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0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33A1B9-3311-4D6A-9540-83D2382FFE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7</TotalTime>
  <Pages>3</Pages>
  <Words>705</Words>
  <Characters>402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ffy, Ciara</dc:creator>
  <cp:keywords/>
  <dc:description/>
  <cp:lastModifiedBy>Duffy, Ciara</cp:lastModifiedBy>
  <cp:revision>102</cp:revision>
  <dcterms:created xsi:type="dcterms:W3CDTF">2021-01-19T19:37:00Z</dcterms:created>
  <dcterms:modified xsi:type="dcterms:W3CDTF">2021-03-25T11:03:00Z</dcterms:modified>
</cp:coreProperties>
</file>